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780ED" w14:textId="4F77F744" w:rsidR="00A26744" w:rsidRDefault="0046098B" w:rsidP="00A26744">
      <w:pPr>
        <w:rPr>
          <w:rFonts w:ascii="Cambria" w:hAnsi="Cambria"/>
          <w:b/>
          <w:bCs/>
          <w:color w:val="FF0000"/>
          <w:sz w:val="52"/>
          <w:szCs w:val="52"/>
        </w:rPr>
      </w:pPr>
      <w:bookmarkStart w:id="0" w:name="_Hlk95302415"/>
      <w:r>
        <w:rPr>
          <w:rFonts w:ascii="Cambria" w:hAnsi="Cambria"/>
          <w:b/>
          <w:bCs/>
          <w:color w:val="FF0000"/>
          <w:sz w:val="52"/>
          <w:szCs w:val="52"/>
        </w:rPr>
        <w:t>Supplementary Material 2</w:t>
      </w:r>
    </w:p>
    <w:p w14:paraId="4855BFC6" w14:textId="77777777" w:rsidR="0046098B" w:rsidRDefault="0046098B" w:rsidP="00A26744">
      <w:pPr>
        <w:rPr>
          <w:rFonts w:ascii="Cambria" w:hAnsi="Cambria"/>
          <w:b/>
          <w:bCs/>
          <w:color w:val="FF0000"/>
          <w:sz w:val="52"/>
          <w:szCs w:val="52"/>
        </w:rPr>
      </w:pPr>
    </w:p>
    <w:p w14:paraId="71635823" w14:textId="77777777" w:rsidR="00042AA0" w:rsidRPr="00042AA0" w:rsidRDefault="00042AA0" w:rsidP="00A26744">
      <w:pPr>
        <w:pStyle w:val="ListParagraph"/>
        <w:keepNext/>
        <w:keepLines/>
        <w:numPr>
          <w:ilvl w:val="0"/>
          <w:numId w:val="5"/>
        </w:numPr>
        <w:spacing w:before="240" w:after="0"/>
        <w:ind w:left="426"/>
        <w:outlineLvl w:val="0"/>
        <w:rPr>
          <w:rFonts w:ascii="Cambria" w:eastAsiaTheme="majorEastAsia" w:hAnsi="Cambria" w:cstheme="majorBidi"/>
          <w:vanish/>
          <w:color w:val="0000FF"/>
          <w:sz w:val="32"/>
          <w:szCs w:val="32"/>
        </w:rPr>
      </w:pPr>
    </w:p>
    <w:p w14:paraId="18438E63" w14:textId="77777777" w:rsidR="00BE4945" w:rsidRPr="00BE4945" w:rsidRDefault="00BE4945" w:rsidP="00BE4945">
      <w:pPr>
        <w:pStyle w:val="ListParagraph"/>
        <w:keepNext/>
        <w:keepLines/>
        <w:numPr>
          <w:ilvl w:val="0"/>
          <w:numId w:val="4"/>
        </w:numPr>
        <w:spacing w:before="40" w:after="0"/>
        <w:contextualSpacing w:val="0"/>
        <w:outlineLvl w:val="1"/>
        <w:rPr>
          <w:rFonts w:ascii="Cambria" w:eastAsia="SimSun" w:hAnsi="Cambria" w:cstheme="majorBidi"/>
          <w:vanish/>
          <w:sz w:val="26"/>
          <w:szCs w:val="26"/>
          <w:lang w:bidi="si-LK"/>
        </w:rPr>
      </w:pPr>
    </w:p>
    <w:p w14:paraId="6BCA8766" w14:textId="77777777" w:rsidR="00BE4945" w:rsidRPr="00BE4945" w:rsidRDefault="00BE4945" w:rsidP="00BE4945">
      <w:pPr>
        <w:pStyle w:val="ListParagraph"/>
        <w:keepNext/>
        <w:keepLines/>
        <w:numPr>
          <w:ilvl w:val="0"/>
          <w:numId w:val="4"/>
        </w:numPr>
        <w:spacing w:before="40" w:after="0"/>
        <w:contextualSpacing w:val="0"/>
        <w:outlineLvl w:val="1"/>
        <w:rPr>
          <w:rFonts w:ascii="Cambria" w:eastAsia="SimSun" w:hAnsi="Cambria" w:cstheme="majorBidi"/>
          <w:vanish/>
          <w:sz w:val="26"/>
          <w:szCs w:val="26"/>
          <w:lang w:bidi="si-LK"/>
        </w:rPr>
      </w:pPr>
    </w:p>
    <w:p w14:paraId="04CE9D2A" w14:textId="77777777" w:rsidR="00BE4945" w:rsidRPr="00BE4945" w:rsidRDefault="00BE4945" w:rsidP="00BE4945">
      <w:pPr>
        <w:pStyle w:val="ListParagraph"/>
        <w:keepNext/>
        <w:keepLines/>
        <w:numPr>
          <w:ilvl w:val="0"/>
          <w:numId w:val="4"/>
        </w:numPr>
        <w:spacing w:before="40" w:after="0"/>
        <w:contextualSpacing w:val="0"/>
        <w:outlineLvl w:val="1"/>
        <w:rPr>
          <w:rFonts w:ascii="Cambria" w:eastAsia="SimSun" w:hAnsi="Cambria" w:cstheme="majorBidi"/>
          <w:vanish/>
          <w:sz w:val="26"/>
          <w:szCs w:val="26"/>
          <w:lang w:bidi="si-LK"/>
        </w:rPr>
      </w:pPr>
    </w:p>
    <w:p w14:paraId="58905100" w14:textId="43C9E7D0" w:rsidR="00A26744" w:rsidRPr="00A26744" w:rsidRDefault="00042AA0" w:rsidP="0046098B">
      <w:pPr>
        <w:pStyle w:val="Heading2"/>
        <w:rPr>
          <w:rFonts w:eastAsia="SimSun"/>
        </w:rPr>
      </w:pPr>
      <w:r>
        <w:rPr>
          <w:rFonts w:eastAsia="SimSun"/>
        </w:rPr>
        <w:t>Questionnaire</w:t>
      </w:r>
      <w:r w:rsidR="00A124BD">
        <w:rPr>
          <w:rFonts w:eastAsia="SimSun"/>
        </w:rPr>
        <w:t xml:space="preserve"> </w:t>
      </w:r>
      <w:r>
        <w:rPr>
          <w:rFonts w:eastAsia="SimSun"/>
        </w:rPr>
        <w:t>on Group Work</w:t>
      </w:r>
      <w:r w:rsidR="0046098B">
        <w:rPr>
          <w:rFonts w:eastAsia="SimSun"/>
        </w:rPr>
        <w:t xml:space="preserve"> Behaviours</w:t>
      </w:r>
      <w:r>
        <w:rPr>
          <w:rFonts w:eastAsia="SimSun"/>
        </w:rPr>
        <w:t xml:space="preserve"> </w:t>
      </w:r>
    </w:p>
    <w:p w14:paraId="09DA1385" w14:textId="6B739033" w:rsidR="00DF545C" w:rsidRPr="00C84469" w:rsidRDefault="003810ED" w:rsidP="003810ED">
      <w:pPr>
        <w:jc w:val="center"/>
        <w:rPr>
          <w:rFonts w:ascii="Cambria" w:hAnsi="Cambria"/>
          <w:b/>
          <w:bCs/>
          <w:sz w:val="32"/>
          <w:szCs w:val="32"/>
          <w:lang w:val="en-US"/>
        </w:rPr>
      </w:pPr>
      <w:r w:rsidRPr="00C84469">
        <w:rPr>
          <w:rFonts w:ascii="Cambria" w:hAnsi="Cambria"/>
          <w:b/>
          <w:bCs/>
          <w:sz w:val="32"/>
          <w:szCs w:val="32"/>
          <w:lang w:val="en-US"/>
        </w:rPr>
        <w:t>Questionnaire on Group Work</w:t>
      </w:r>
      <w:r w:rsidR="007645BE">
        <w:rPr>
          <w:rFonts w:ascii="Cambria" w:hAnsi="Cambria"/>
          <w:b/>
          <w:bCs/>
          <w:sz w:val="32"/>
          <w:szCs w:val="32"/>
          <w:lang w:val="en-US"/>
        </w:rPr>
        <w:t xml:space="preserve"> </w:t>
      </w:r>
      <w:proofErr w:type="spellStart"/>
      <w:r w:rsidR="007645BE">
        <w:rPr>
          <w:rFonts w:ascii="Cambria" w:hAnsi="Cambria"/>
          <w:b/>
          <w:bCs/>
          <w:sz w:val="32"/>
          <w:szCs w:val="32"/>
          <w:lang w:val="en-US"/>
        </w:rPr>
        <w:t>Behaviours</w:t>
      </w:r>
      <w:proofErr w:type="spellEnd"/>
    </w:p>
    <w:p w14:paraId="17180204" w14:textId="77777777" w:rsidR="003810ED" w:rsidRPr="00C84469" w:rsidRDefault="003810ED" w:rsidP="00EC5FBE">
      <w:pPr>
        <w:pStyle w:val="NormalWeb"/>
        <w:shd w:val="clear" w:color="auto" w:fill="F9FDFF"/>
        <w:spacing w:before="120" w:beforeAutospacing="0" w:after="120" w:afterAutospacing="0"/>
        <w:ind w:left="-450" w:right="-514"/>
        <w:jc w:val="both"/>
        <w:textAlignment w:val="baseline"/>
        <w:rPr>
          <w:rFonts w:ascii="Cambria" w:hAnsi="Cambria" w:cs="Arial"/>
        </w:rPr>
      </w:pPr>
      <w:r w:rsidRPr="00C84469">
        <w:rPr>
          <w:rFonts w:ascii="Cambria" w:hAnsi="Cambria" w:cs="Arial"/>
        </w:rPr>
        <w:t xml:space="preserve">This short, anonymous survey asks questions about group work.  Could you kindly spend approximately 05 minutes sharing your opinions, please?  The results from the survey (pre and post) will help us identify the impact, if any, of the evidenced based compassionate pedagogy to support students’ communicative ease with others in groupwork. The work is approved by the University of Hertfordshire Social Sciences, Arts and Humanities Ethics Committee with Delegated Authority, UH protocol No. </w:t>
      </w:r>
      <w:proofErr w:type="spellStart"/>
      <w:r w:rsidRPr="00C84469">
        <w:rPr>
          <w:rFonts w:ascii="Cambria" w:hAnsi="Cambria" w:cs="Arial"/>
        </w:rPr>
        <w:t>cHUM</w:t>
      </w:r>
      <w:proofErr w:type="spellEnd"/>
      <w:r w:rsidRPr="00C84469">
        <w:rPr>
          <w:rFonts w:ascii="Cambria" w:hAnsi="Cambria" w:cs="Arial"/>
        </w:rPr>
        <w:t>/PGT/UH/04345.</w:t>
      </w:r>
    </w:p>
    <w:p w14:paraId="0F1206C8" w14:textId="77777777" w:rsidR="003810ED" w:rsidRPr="00C84469" w:rsidRDefault="003810ED" w:rsidP="00EC5FBE">
      <w:pPr>
        <w:pStyle w:val="NormalWeb"/>
        <w:shd w:val="clear" w:color="auto" w:fill="F9FDFF"/>
        <w:spacing w:before="120" w:beforeAutospacing="0" w:after="120" w:afterAutospacing="0"/>
        <w:ind w:left="-450" w:right="-514"/>
        <w:jc w:val="both"/>
        <w:textAlignment w:val="baseline"/>
        <w:rPr>
          <w:rFonts w:ascii="Cambria" w:hAnsi="Cambria" w:cs="Arial"/>
        </w:rPr>
      </w:pPr>
      <w:r w:rsidRPr="00C84469">
        <w:rPr>
          <w:rFonts w:ascii="Cambria" w:hAnsi="Cambria" w:cs="Arial"/>
        </w:rPr>
        <w:t>You are free to withdraw at any stage, just stop answering the questionnaire or leave this page.</w:t>
      </w:r>
    </w:p>
    <w:p w14:paraId="419AEA64" w14:textId="77777777" w:rsidR="003810ED" w:rsidRPr="00C84469" w:rsidRDefault="003810ED" w:rsidP="00EC5FBE">
      <w:pPr>
        <w:pStyle w:val="NormalWeb"/>
        <w:shd w:val="clear" w:color="auto" w:fill="F9FDFF"/>
        <w:spacing w:before="120" w:beforeAutospacing="0" w:after="120" w:afterAutospacing="0"/>
        <w:ind w:left="-450" w:right="-514"/>
        <w:jc w:val="both"/>
        <w:textAlignment w:val="baseline"/>
        <w:rPr>
          <w:rFonts w:ascii="Cambria" w:hAnsi="Cambria" w:cs="Arial"/>
        </w:rPr>
      </w:pPr>
      <w:r w:rsidRPr="00C84469">
        <w:rPr>
          <w:rFonts w:ascii="Cambria" w:hAnsi="Cambria" w:cs="Arial"/>
        </w:rPr>
        <w:t>What will happen to the data collected within this study?</w:t>
      </w:r>
    </w:p>
    <w:p w14:paraId="6F1EDFF5" w14:textId="77777777" w:rsidR="003810ED" w:rsidRPr="00C84469" w:rsidRDefault="003810ED" w:rsidP="00EC5FBE">
      <w:pPr>
        <w:pStyle w:val="NormalWeb"/>
        <w:shd w:val="clear" w:color="auto" w:fill="F9FDFF"/>
        <w:spacing w:before="120" w:beforeAutospacing="0" w:after="120" w:afterAutospacing="0"/>
        <w:ind w:left="-450" w:right="-514"/>
        <w:jc w:val="both"/>
        <w:textAlignment w:val="baseline"/>
        <w:rPr>
          <w:rFonts w:ascii="Cambria" w:hAnsi="Cambria" w:cs="Arial"/>
        </w:rPr>
      </w:pPr>
      <w:r w:rsidRPr="00C84469">
        <w:rPr>
          <w:rFonts w:ascii="Cambria" w:hAnsi="Cambria" w:cs="Arial"/>
        </w:rPr>
        <w:t>• The data collected will be stored electronically, in a password-protected environment, for four years, after which time it will be destroyed under secure conditions.</w:t>
      </w:r>
    </w:p>
    <w:p w14:paraId="19F07D69" w14:textId="1BC109D9" w:rsidR="003810ED" w:rsidRPr="00C84469" w:rsidRDefault="003810ED" w:rsidP="00EC5FBE">
      <w:pPr>
        <w:pStyle w:val="NormalWeb"/>
        <w:shd w:val="clear" w:color="auto" w:fill="F9FDFF"/>
        <w:spacing w:before="120" w:beforeAutospacing="0" w:after="120" w:afterAutospacing="0"/>
        <w:ind w:left="-450" w:right="-514"/>
        <w:jc w:val="both"/>
        <w:textAlignment w:val="baseline"/>
        <w:rPr>
          <w:rFonts w:ascii="Cambria" w:hAnsi="Cambria" w:cs="Arial"/>
        </w:rPr>
      </w:pPr>
      <w:r w:rsidRPr="00C84469">
        <w:rPr>
          <w:rFonts w:ascii="Cambria" w:hAnsi="Cambria" w:cs="Arial"/>
        </w:rPr>
        <w:t xml:space="preserve">• The data will be </w:t>
      </w:r>
      <w:proofErr w:type="gramStart"/>
      <w:r w:rsidRPr="00C84469">
        <w:rPr>
          <w:rFonts w:ascii="Cambria" w:hAnsi="Cambria" w:cs="Arial"/>
        </w:rPr>
        <w:t>analysed</w:t>
      </w:r>
      <w:proofErr w:type="gramEnd"/>
      <w:r w:rsidRPr="00C84469">
        <w:rPr>
          <w:rFonts w:ascii="Cambria" w:hAnsi="Cambria" w:cs="Arial"/>
        </w:rPr>
        <w:t xml:space="preserve"> and the results will be used in publications and presentations. The analysis will contribute to the primary researcher's PhD project.</w:t>
      </w:r>
    </w:p>
    <w:p w14:paraId="55BE776D" w14:textId="77777777" w:rsidR="00E75112" w:rsidRDefault="00E75112" w:rsidP="00E75112">
      <w:pPr>
        <w:rPr>
          <w:lang w:eastAsia="en-GB" w:bidi="si-LK"/>
        </w:rPr>
      </w:pPr>
    </w:p>
    <w:p w14:paraId="5B7EAA15" w14:textId="4AB892C1" w:rsidR="003810ED" w:rsidRPr="00C84469" w:rsidRDefault="00EA0D87" w:rsidP="00EC5FBE">
      <w:pPr>
        <w:pStyle w:val="ListParagraph"/>
        <w:numPr>
          <w:ilvl w:val="0"/>
          <w:numId w:val="1"/>
        </w:numPr>
        <w:spacing w:after="48" w:line="240" w:lineRule="auto"/>
        <w:textAlignment w:val="baseline"/>
        <w:outlineLvl w:val="1"/>
        <w:rPr>
          <w:rFonts w:ascii="Cambria" w:eastAsia="Times New Roman" w:hAnsi="Cambria" w:cs="Arial"/>
          <w:sz w:val="24"/>
          <w:szCs w:val="24"/>
          <w:lang w:eastAsia="en-GB" w:bidi="si-LK"/>
        </w:rPr>
      </w:pPr>
      <w:r w:rsidRPr="00C84469">
        <w:rPr>
          <w:noProof/>
        </w:rPr>
        <mc:AlternateContent>
          <mc:Choice Requires="wps">
            <w:drawing>
              <wp:anchor distT="0" distB="0" distL="114300" distR="114300" simplePos="0" relativeHeight="251659264" behindDoc="0" locked="0" layoutInCell="1" allowOverlap="1" wp14:anchorId="4CD429DF" wp14:editId="55037AF3">
                <wp:simplePos x="0" y="0"/>
                <wp:positionH relativeFrom="column">
                  <wp:posOffset>4856109</wp:posOffset>
                </wp:positionH>
                <wp:positionV relativeFrom="paragraph">
                  <wp:posOffset>14605</wp:posOffset>
                </wp:positionV>
                <wp:extent cx="1211580" cy="301924"/>
                <wp:effectExtent l="0" t="0" r="26670" b="22225"/>
                <wp:wrapNone/>
                <wp:docPr id="1" name="Rectangle 1"/>
                <wp:cNvGraphicFramePr/>
                <a:graphic xmlns:a="http://schemas.openxmlformats.org/drawingml/2006/main">
                  <a:graphicData uri="http://schemas.microsoft.com/office/word/2010/wordprocessingShape">
                    <wps:wsp>
                      <wps:cNvSpPr/>
                      <wps:spPr>
                        <a:xfrm>
                          <a:off x="0" y="0"/>
                          <a:ext cx="1211580" cy="301924"/>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AF701BE" id="Rectangle 1" o:spid="_x0000_s1026" style="position:absolute;margin-left:382.35pt;margin-top:1.15pt;width:95.4pt;height:23.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AZYgIAAB4FAAAOAAAAZHJzL2Uyb0RvYy54bWysVFFv2yAQfp+0/4B4X2xnydZGdaooVaZJ&#10;VVutnfpMMdSWMMcOEif79Tuw41RttYdpfsDA3X13fHzHxeW+NWyn0DdgS15Mcs6UlVA19rnkPx82&#10;n84480HYShiwquQH5fnl8uOHi84t1BRqMJVCRiDWLzpX8joEt8gyL2vVCj8BpywZNWArAi3xOatQ&#10;dITemmya51+yDrByCFJ5T7tXvZEvE77WSoZbrb0KzJScagtpxDQ+xTFbXojFMwpXN3IoQ/xDFa1o&#10;LCUdoa5EEGyLzRuotpEIHnSYSGgz0LqRKp2BTlPkr05zXwun0lmIHO9Gmvz/g5U3u3t3h0RD5/zC&#10;0zSeYq+xjX+qj+0TWYeRLLUPTNJmMS2K+RlxKsn2OS/Op7PIZnaKdujDNwUti5OSI11G4kjsrn3o&#10;XY8uMZmFTWNM3D+VkmbhYFR0MPaH0qypKPk0ASWVqLVBthN0v0JKZUPRm2pRqX57ntM3lDZGpEIT&#10;YETWlHjEHgCiAt9i92UP/jFUJZGNwfnfCuuDx4iUGWwYg9vGAr4HYOhUQ+be/0hST01k6Qmqwx0y&#10;hF7i3slNQ7RfCx/uBJKm6aaoT8MtDdpAV3IYZpzVgL/f24/+JDWyctZRj5Tc/9oKVJyZ75ZEeF7M&#10;ZrGp0mI2/zqlBb60PL202G27Brqmgl4EJ9M0+gdznGqE9pHaeRWzkklYSblLLgMeF+vQ9y49CFKt&#10;VsmNGsmJcG3vnYzgkdUoq4f9o0A3aC+Qam/g2E9i8UqCvW+MtLDaBtBN0ueJ14FvasIknOHBiF3+&#10;cp28Ts/a8g8AAAD//wMAUEsDBBQABgAIAAAAIQAD19kF4QAAAAgBAAAPAAAAZHJzL2Rvd25yZXYu&#10;eG1sTI9BS8NAFITvgv9heYI3u2lt0jbmpaSCIApCYxG9bbOvSTD7Nma3bfz3ric9DjPMfJOtR9OJ&#10;Ew2utYwwnUQgiCurW64Rdq8PN0sQzivWqrNMCN/kYJ1fXmQq1fbMWzqVvhahhF2qEBrv+1RKVzVk&#10;lJvYnjh4BzsY5YMcaqkHdQ7lppOzKEqkUS2HhUb1dN9Q9VkeDcLbNj7QZpPs5MtH8VVMy8fx+ekd&#10;8fpqLO5AeBr9Xxh+8QM65IFpb4+snegQFsl8EaIIs1sQwV/FcQxijzBfLUHmmfx/IP8BAAD//wMA&#10;UEsBAi0AFAAGAAgAAAAhALaDOJL+AAAA4QEAABMAAAAAAAAAAAAAAAAAAAAAAFtDb250ZW50X1R5&#10;cGVzXS54bWxQSwECLQAUAAYACAAAACEAOP0h/9YAAACUAQAACwAAAAAAAAAAAAAAAAAvAQAAX3Jl&#10;bHMvLnJlbHNQSwECLQAUAAYACAAAACEAQ7PwGWICAAAeBQAADgAAAAAAAAAAAAAAAAAuAgAAZHJz&#10;L2Uyb0RvYy54bWxQSwECLQAUAAYACAAAACEAA9fZBeEAAAAIAQAADwAAAAAAAAAAAAAAAAC8BAAA&#10;ZHJzL2Rvd25yZXYueG1sUEsFBgAAAAAEAAQA8wAAAMoFAAAAAA==&#10;" filled="f" strokecolor="#1f3763 [1604]" strokeweight="1pt"/>
            </w:pict>
          </mc:Fallback>
        </mc:AlternateContent>
      </w:r>
      <w:r w:rsidR="003810ED" w:rsidRPr="00C84469">
        <w:rPr>
          <w:rFonts w:ascii="Cambria" w:eastAsia="Times New Roman" w:hAnsi="Cambria" w:cs="Arial"/>
          <w:sz w:val="24"/>
          <w:szCs w:val="24"/>
          <w:lang w:eastAsia="en-GB" w:bidi="si-LK"/>
        </w:rPr>
        <w:t>In the box below, please enter the code given to you by the researcher.</w:t>
      </w:r>
    </w:p>
    <w:p w14:paraId="5F1395DC" w14:textId="3C9FF2D7" w:rsidR="003810ED" w:rsidRPr="00C84469" w:rsidRDefault="003810ED" w:rsidP="00E75112">
      <w:pPr>
        <w:rPr>
          <w:lang w:eastAsia="en-GB" w:bidi="si-LK"/>
        </w:rPr>
      </w:pPr>
    </w:p>
    <w:p w14:paraId="025F4D49" w14:textId="66BE94DE" w:rsidR="003810ED" w:rsidRPr="00C84469" w:rsidRDefault="003810ED" w:rsidP="00592FDC">
      <w:pPr>
        <w:pStyle w:val="Heading2"/>
        <w:numPr>
          <w:ilvl w:val="0"/>
          <w:numId w:val="1"/>
        </w:numPr>
        <w:spacing w:before="0" w:beforeAutospacing="0" w:after="120" w:afterAutospacing="0"/>
        <w:textAlignment w:val="baseline"/>
        <w:rPr>
          <w:rFonts w:cs="Arial"/>
          <w:b w:val="0"/>
          <w:bCs w:val="0"/>
          <w:szCs w:val="24"/>
        </w:rPr>
      </w:pPr>
      <w:r w:rsidRPr="00C84469">
        <w:rPr>
          <w:rFonts w:cs="Arial"/>
          <w:b w:val="0"/>
          <w:bCs w:val="0"/>
          <w:szCs w:val="24"/>
        </w:rPr>
        <w:t>Demographic Information</w:t>
      </w:r>
    </w:p>
    <w:p w14:paraId="3861F3B9" w14:textId="65E27CD7" w:rsidR="003810ED" w:rsidRPr="00C84469" w:rsidRDefault="003810ED" w:rsidP="003810ED">
      <w:pPr>
        <w:pStyle w:val="Heading2"/>
        <w:numPr>
          <w:ilvl w:val="1"/>
          <w:numId w:val="1"/>
        </w:numPr>
        <w:spacing w:before="0" w:beforeAutospacing="0" w:after="0" w:afterAutospacing="0"/>
        <w:textAlignment w:val="baseline"/>
        <w:rPr>
          <w:rFonts w:cs="Arial"/>
          <w:b w:val="0"/>
          <w:bCs w:val="0"/>
          <w:szCs w:val="24"/>
        </w:rPr>
      </w:pPr>
      <w:r w:rsidRPr="00C84469">
        <w:rPr>
          <w:rFonts w:cs="Arial"/>
          <w:b w:val="0"/>
          <w:bCs w:val="0"/>
          <w:szCs w:val="24"/>
        </w:rPr>
        <w:t>Which age group do you belong to?</w:t>
      </w:r>
    </w:p>
    <w:p w14:paraId="6736B9BB" w14:textId="3CDC2B5B" w:rsidR="003810ED"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60288" behindDoc="0" locked="0" layoutInCell="1" allowOverlap="1" wp14:anchorId="4081E6C5" wp14:editId="764BC99F">
                <wp:simplePos x="0" y="0"/>
                <wp:positionH relativeFrom="column">
                  <wp:posOffset>213360</wp:posOffset>
                </wp:positionH>
                <wp:positionV relativeFrom="paragraph">
                  <wp:posOffset>7620</wp:posOffset>
                </wp:positionV>
                <wp:extent cx="175260" cy="182880"/>
                <wp:effectExtent l="0" t="0" r="15240" b="26670"/>
                <wp:wrapNone/>
                <wp:docPr id="2" name="Oval 2"/>
                <wp:cNvGraphicFramePr/>
                <a:graphic xmlns:a="http://schemas.openxmlformats.org/drawingml/2006/main">
                  <a:graphicData uri="http://schemas.microsoft.com/office/word/2010/wordprocessingShape">
                    <wps:wsp>
                      <wps:cNvSpPr/>
                      <wps:spPr>
                        <a:xfrm>
                          <a:off x="0" y="0"/>
                          <a:ext cx="175260" cy="18288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F02FD0" id="Oval 2" o:spid="_x0000_s1026" style="position:absolute;margin-left:16.8pt;margin-top:.6pt;width:13.8pt;height:14.4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US1dwIAAEEFAAAOAAAAZHJzL2Uyb0RvYy54bWysVFFv2yAQfp+0/4B4Xx1baZtFdaqoVaZJ&#10;VVs1nfpMMdRIwDEgcbJfvwM7brRUe5jmB3zH3X3Hfdxxdb0zmmyFDwpsTcuzCSXCcmiUfavpj+fV&#10;lxklITLbMA1W1HQvAr1efP501bm5qKAF3QhPEMSGeedq2sbo5kUReCsMC2fghEWjBG9YRNW/FY1n&#10;HaIbXVSTyUXRgW+cBy5CwN3b3kgXGV9KweODlEFEomuKZ4t59Xl9TWuxuGLzN89cq/hwDPYPpzBM&#10;WUw6Qt2yyMjGqxMoo7iHADKecTAFSKm4yDVgNeXkj2rWLXMi14LkBDfSFP4fLL/fPnqimppWlFhm&#10;8IoetkyTKjHTuTBHh7V79IMWUExl7qQ36Y8FkF1mcz+yKXaRcNwsL8+rC+Sco6mcVbNZZrt4D3Y+&#10;xG8CDElCTYXWyoVUL5uz7V2ImBO9D15p28JKaZ3209H6w2Qp7rVIDto+CYnlYPoqA+VGEjfaE6yq&#10;poxzYWPZm1rWiH77fIJfqhjzjRFZy4AJWWLiEXsASE16it3DDP4pVOQ+HIMnfztYHzxG5Mxg4xhs&#10;lAX/EYDGqobMvf+BpJ6axNIrNHu8bA/9FATHVwqZv2MhPjKPbY+XhaMcH3CRGrqawiBR0oL/9dF+&#10;8sduRCslHY5RTcPPDfOCEv3dYp9+LafTNHdZmZ5fVqj4Y8vrscVuzA3gNZX4aDiexeQf9UGUHswL&#10;TvwyZUUTsxxz15RHf1BuYj/e+GZwsVxmN5w1x+KdXTuewBOrqa2edy/Mu6H9IvbtPRxG7qQFe98U&#10;aWG5iSBV7s93Xge+cU5z4wxvSnoIjvXs9f7yLX4DAAD//wMAUEsDBBQABgAIAAAAIQDoYGel2AAA&#10;AAYBAAAPAAAAZHJzL2Rvd25yZXYueG1sTI49T8MwEIZ3JP6DdUhs1KaVIghxKoTEBgNth46OfU3S&#10;2ucodtPAr+c6wXR6P/TeU63n4MWEY+ojaXhcKBBINrqeWg277fvDE4iUDTnjI6GGb0ywrm9vKlO6&#10;eKEvnDa5FTxCqTQaupyHUspkOwwmLeKAxNkhjsFklmMr3WguPB68XCpVyGB64g+dGfCtQ3vanIMG&#10;63bt8eP0M+XG+v3W+edI/afW93fz6wuIjHP+K8MVn9GhZqYmnskl4TWsVgU32V+C4Li43oZtpUDW&#10;lfyPX/8CAAD//wMAUEsBAi0AFAAGAAgAAAAhALaDOJL+AAAA4QEAABMAAAAAAAAAAAAAAAAAAAAA&#10;AFtDb250ZW50X1R5cGVzXS54bWxQSwECLQAUAAYACAAAACEAOP0h/9YAAACUAQAACwAAAAAAAAAA&#10;AAAAAAAvAQAAX3JlbHMvLnJlbHNQSwECLQAUAAYACAAAACEASMFEtXcCAABBBQAADgAAAAAAAAAA&#10;AAAAAAAuAgAAZHJzL2Uyb0RvYy54bWxQSwECLQAUAAYACAAAACEA6GBnpdgAAAAGAQAADwAAAAAA&#10;AAAAAAAAAADRBAAAZHJzL2Rvd25yZXYueG1sUEsFBgAAAAAEAAQA8wAAANYFAAAAAA==&#10;" filled="f" strokecolor="#1f3763 [1604]" strokeweight="1pt">
                <v:stroke joinstyle="miter"/>
              </v:oval>
            </w:pict>
          </mc:Fallback>
        </mc:AlternateContent>
      </w:r>
      <w:r w:rsidR="003810ED" w:rsidRPr="00C84469">
        <w:rPr>
          <w:rFonts w:cs="Arial"/>
          <w:b w:val="0"/>
          <w:bCs w:val="0"/>
          <w:szCs w:val="24"/>
        </w:rPr>
        <w:t>18 - 25</w:t>
      </w:r>
    </w:p>
    <w:p w14:paraId="3980349E" w14:textId="7FE8FAA3" w:rsidR="003810ED"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62336" behindDoc="0" locked="0" layoutInCell="1" allowOverlap="1" wp14:anchorId="0225C9F5" wp14:editId="5482C794">
                <wp:simplePos x="0" y="0"/>
                <wp:positionH relativeFrom="column">
                  <wp:posOffset>220980</wp:posOffset>
                </wp:positionH>
                <wp:positionV relativeFrom="paragraph">
                  <wp:posOffset>6985</wp:posOffset>
                </wp:positionV>
                <wp:extent cx="175260" cy="182880"/>
                <wp:effectExtent l="0" t="0" r="15240" b="26670"/>
                <wp:wrapNone/>
                <wp:docPr id="3" name="Oval 3"/>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B04A9DB" id="Oval 3" o:spid="_x0000_s1026" style="position:absolute;margin-left:17.4pt;margin-top:.55pt;width:13.8pt;height:14.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xmmdAIAAOYEAAAOAAAAZHJzL2Uyb0RvYy54bWysVE1vGjEQvVfqf7B8LwsbCBRliRCIqlKU&#10;IJEq58Frs5b8VduwpL++Y++SoKanqhzMjGf8xvP8Zu/uz1qRE/dBWlPR0WBICTfM1tIcKvrjefNl&#10;RkmIYGpQ1vCKvvJA7xefP921bs5L21hVc08QxIR56yraxOjmRRFYwzWEgXXcYFBYryGi6w9F7aFF&#10;dK2Kcji8LVrra+ct4yHg7roL0kXGF4Kz+CRE4JGoiuLdYl59XvdpLRZ3MD94cI1k/TXgH26hQRos&#10;+ga1hgjk6OUHKC2Zt8GKOGBWF1YIyXjuAbsZDf/oZteA47kXJCe4N5rC/4Nlj6etJ7Ku6A0lBjQ+&#10;0dMJFLlJzLQuzDFh57a+9wKaqc2z8Dr9YwPknNl8fWOTnyNhuDmaTspb5JxhaDQrZ7PMdvF+2PkQ&#10;v3GrSTIqypWSLqR+YQ6nhxCxJmZfstK2sRupVH4zZUiLuOV0mEoASkcoiGhqh80Ec6AE1AE1yaLP&#10;kMEqWafjCSj4w36lPMFWKzoeT8vVuEtqoObd7mSIv8QC3qFP7+xrnHS5NYSmO5JLdJLSMqKuldQV&#10;nSWgC5IyqTzPyuxbTCx3vCZrb+tXfBFvO6kGxzYSizxAiFvwqE1sF+ctPuEilEUObG9R0lj/62/7&#10;KR8lg1FKWtQ68vPzCJ5Tor4bFNPX0XichiM748m0RMdfR/bXEXPUK4u0jXCyHctmyo/qYgpv9QuO&#10;5TJVxRAYhrW7l+idVexmEAeb8eUyp+FAOIgPZudYAk88JXqfzy/gXa+RiOJ6tJe5+KCTLrdTyvIY&#10;rZBZRO+84gsmB4cpv2U/+Glar/2c9f55WvwGAAD//wMAUEsDBBQABgAIAAAAIQCpVhuD3AAAAAYB&#10;AAAPAAAAZHJzL2Rvd25yZXYueG1sTM7BTsMwDAbgOxLvEBmJG0tXpomVphNM4jgkwpDgljVeU5E4&#10;VZNthafHnOBo/9bvr15PwYsTjqmPpGA+K0AgtdH21CnYvT7d3IFI2ZA1PhIq+MIE6+byojaVjWd6&#10;wZPOneASSpVR4HIeKilT6zCYNIsDEmeHOAaTeRw7aUdz5vLgZVkUSxlMT/zBmQE3DttPfQwKNtb1&#10;H1rr58Pu/W143H7b0PmtUtdX08M9iIxT/juGXz7ToWHTPh7JJuEV3C5Ynnk/B8HxslyA2CsoVyuQ&#10;TS3/85sfAAAA//8DAFBLAQItABQABgAIAAAAIQC2gziS/gAAAOEBAAATAAAAAAAAAAAAAAAAAAAA&#10;AABbQ29udGVudF9UeXBlc10ueG1sUEsBAi0AFAAGAAgAAAAhADj9If/WAAAAlAEAAAsAAAAAAAAA&#10;AAAAAAAALwEAAF9yZWxzLy5yZWxzUEsBAi0AFAAGAAgAAAAhAMKDGaZ0AgAA5gQAAA4AAAAAAAAA&#10;AAAAAAAALgIAAGRycy9lMm9Eb2MueG1sUEsBAi0AFAAGAAgAAAAhAKlWG4PcAAAABgEAAA8AAAAA&#10;AAAAAAAAAAAAzgQAAGRycy9kb3ducmV2LnhtbFBLBQYAAAAABAAEAPMAAADXBQAAAAA=&#10;" filled="f" strokecolor="#2f528f" strokeweight="1pt">
                <v:stroke joinstyle="miter"/>
              </v:oval>
            </w:pict>
          </mc:Fallback>
        </mc:AlternateContent>
      </w:r>
      <w:r w:rsidR="003810ED" w:rsidRPr="00C84469">
        <w:rPr>
          <w:rFonts w:cs="Arial"/>
          <w:b w:val="0"/>
          <w:bCs w:val="0"/>
          <w:szCs w:val="24"/>
        </w:rPr>
        <w:t>26 - 35</w:t>
      </w:r>
    </w:p>
    <w:p w14:paraId="066F6AA4" w14:textId="60AE23F2" w:rsidR="003810ED"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64384" behindDoc="0" locked="0" layoutInCell="1" allowOverlap="1" wp14:anchorId="2759B827" wp14:editId="382F6B7B">
                <wp:simplePos x="0" y="0"/>
                <wp:positionH relativeFrom="column">
                  <wp:posOffset>228600</wp:posOffset>
                </wp:positionH>
                <wp:positionV relativeFrom="paragraph">
                  <wp:posOffset>15875</wp:posOffset>
                </wp:positionV>
                <wp:extent cx="175260" cy="182880"/>
                <wp:effectExtent l="0" t="0" r="15240" b="26670"/>
                <wp:wrapNone/>
                <wp:docPr id="4" name="Oval 4"/>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606679" id="Oval 4" o:spid="_x0000_s1026" style="position:absolute;margin-left:18pt;margin-top:1.25pt;width:13.8pt;height:14.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HAccwIAAOYEAAAOAAAAZHJzL2Uyb0RvYy54bWysVE1vGjEQvVfqf7B8bxZWm0BRlggRpaqE&#10;QiRS5Tx4bdaSv2obFvrrO/YuBDU9VeVgZjzjN57nN3v/cNSKHLgP0pqajm9GlHDDbCPNrqY/Xp++&#10;TCkJEUwDyhpe0xMP9GH++dN952a8tK1VDfcEQUyYda6mbYxuVhSBtVxDuLGOGwwK6zVEdP2uaDx0&#10;iK5VUY5Gd0VnfeO8ZTwE3H3sg3Se8YXgLK6FCDwSVVO8W8yrz+s2rcX8HmY7D66VbLgG/MMtNEiD&#10;RS9QjxCB7L38AKUl8zZYEW+Y1YUVQjKee8BuxqM/utm04HjuBckJ7kJT+H+w7Pnw4olsalpRYkDj&#10;E60PoEiVmOlcmGHCxr34wQtopjaPwuv0jw2QY2bzdGGTHyNhuDme3JZ3yDnD0HhaTqeZ7eL9sPMh&#10;fuNWk2TUlCslXUj9wgwOqxCxJmafs9K2sU9SqfxmypAOccvJKJUAlI5QENHUDpsJZkcJqB1qkkWf&#10;IYNVsknHE1Dwu+1SeYKtYufVpFxWfVILDe93b0f4SyzgHYb03r7GSZd7hND2R3KJXlJaRtS1krqm&#10;0wR0RlImledZmUOLieWe12RtbXPCF/G2l2pw7ElikRWE+AIetYnt4rzFNS5CWeTADhYlrfW//raf&#10;8lEyGKWkQ60jPz/34Dkl6rtBMX0dV1UajuxUt5MSHX8d2V5HzF4vLdI2xsl2LJspP6qzKbzVbziW&#10;i1QVQ2AY1u5fYnCWsZ9BHGzGF4uchgPhIK7MxrEEnnhK9L4e38C7QSMRxfVsz3PxQSd9bq+UxT5a&#10;IbOI3nnFF0wODlN+y2Hw07Re+znr/fM0/w0AAP//AwBQSwMEFAAGAAgAAAAhAHMiZEvcAAAABgEA&#10;AA8AAABkcnMvZG93bnJldi54bWxMj8FOwzAQRO9I/IO1SNyo00ZEKMSpoBLHImGKBDc33sYR9jqK&#10;3Tbw9SwnOO7MaOZts56DFyec0hBJwXJRgEDqoh2oV7B7fbq5A5GyIWt8JFTwhQnW7eVFY2obz/SC&#10;J517wSWUaqPA5TzWUqbOYTBpEUck9g5xCibzOfXSTubM5cHLVVFUMpiBeMGZETcOu099DAo21g0f&#10;Wuvnw+79bXzcftvQ+61S11fzwz2IjHP+C8MvPqNDy0z7eCSbhFdQVvxKVrC6BcF2VVYg9iwvS5Bt&#10;I//jtz8AAAD//wMAUEsBAi0AFAAGAAgAAAAhALaDOJL+AAAA4QEAABMAAAAAAAAAAAAAAAAAAAAA&#10;AFtDb250ZW50X1R5cGVzXS54bWxQSwECLQAUAAYACAAAACEAOP0h/9YAAACUAQAACwAAAAAAAAAA&#10;AAAAAAAvAQAAX3JlbHMvLnJlbHNQSwECLQAUAAYACAAAACEAp8xwHHMCAADmBAAADgAAAAAAAAAA&#10;AAAAAAAuAgAAZHJzL2Uyb0RvYy54bWxQSwECLQAUAAYACAAAACEAcyJkS9wAAAAGAQAADwAAAAAA&#10;AAAAAAAAAADNBAAAZHJzL2Rvd25yZXYueG1sUEsFBgAAAAAEAAQA8wAAANYFAAAAAA==&#10;" filled="f" strokecolor="#2f528f" strokeweight="1pt">
                <v:stroke joinstyle="miter"/>
              </v:oval>
            </w:pict>
          </mc:Fallback>
        </mc:AlternateContent>
      </w:r>
      <w:r w:rsidR="003810ED" w:rsidRPr="00C84469">
        <w:rPr>
          <w:rFonts w:cs="Arial"/>
          <w:b w:val="0"/>
          <w:bCs w:val="0"/>
          <w:szCs w:val="24"/>
        </w:rPr>
        <w:t>36 - 45</w:t>
      </w:r>
    </w:p>
    <w:p w14:paraId="7B5AD5DD" w14:textId="13A5EF81" w:rsidR="003810ED"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68480" behindDoc="0" locked="0" layoutInCell="1" allowOverlap="1" wp14:anchorId="6D95EBB3" wp14:editId="0E3B2B0C">
                <wp:simplePos x="0" y="0"/>
                <wp:positionH relativeFrom="margin">
                  <wp:posOffset>228600</wp:posOffset>
                </wp:positionH>
                <wp:positionV relativeFrom="paragraph">
                  <wp:posOffset>8255</wp:posOffset>
                </wp:positionV>
                <wp:extent cx="175260" cy="182880"/>
                <wp:effectExtent l="0" t="0" r="15240" b="26670"/>
                <wp:wrapNone/>
                <wp:docPr id="6" name="Oval 6"/>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0D5855" id="Oval 6" o:spid="_x0000_s1026" style="position:absolute;margin-left:18pt;margin-top:.65pt;width:13.8pt;height:14.4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EsldAIAAOYEAAAOAAAAZHJzL2Uyb0RvYy54bWysVE1vGjEQvVfqf7B8bxZWBChiiRCIqhJK&#10;IiVVzoPXZi35q7Zhob++Y+8SUNNTVQ5mxjN+43l+s/OHk1bkyH2Q1lR0eDeghBtma2n2Ff3xuvky&#10;pSREMDUoa3hFzzzQh8XnT/PWzXhpG6tq7gmCmDBrXUWbGN2sKAJruIZwZx03GBTWa4jo+n1Re2gR&#10;XauiHAzGRWt97bxlPATcXXdBusj4QnAWn4QIPBJVUbxbzKvP6y6txWIOs70H10jWXwP+4RYapMGi&#10;71BriEAOXn6A0pJ5G6yId8zqwgohGc89YDfDwR/dvDTgeO4FyQnunabw/2DZ4/HZE1lXdEyJAY1P&#10;9HQERcaJmdaFGSa8uGffewHN1OZJeJ3+sQFyymye39nkp0gYbg4n9+UYOWcYGk7L6TSzXVwPOx/i&#10;N241SUZFuVLShdQvzOC4DRFrYvYlK20bu5FK5TdThrSIW04GqQSgdISCiKZ22Ewwe0pA7VGTLPoM&#10;GaySdTqegILf71bKE2y1oqPRpFyNuqQGat7t3g/wl1jAO/TpnX2Lky63htB0R3KJTlJaRtS1krqi&#10;0wR0QVImledZmX2LieWO12TtbH3GF/G2k2pwbCOxyBZCfAaP2sR2cd7iEy5CWeTA9hYljfW//raf&#10;8lEyGKWkRa0jPz8P4Dkl6rtBMX0djkZpOLIzup+U6PjbyO42Yg56ZZG2IU62Y9lM+VFdTOGtfsOx&#10;XKaqGALDsHb3Er2zit0M4mAzvlzmNBwIB3FrXhxL4ImnRO/r6Q286zUSUVyP9jIXH3TS5XZKWR6i&#10;FTKL6MorvmBycJjyW/aDn6b11s9Z18/T4jcAAAD//wMAUEsDBBQABgAIAAAAIQBJHoDy2wAAAAYB&#10;AAAPAAAAZHJzL2Rvd25yZXYueG1sTI/BTsMwEETvSPyDtUjcqFMiRSjEqUoljkXCFAlubryNo9rr&#10;KHbbwNeznOA4M6uZt81qDl6ccUpDJAXLRQECqYt2oF7B7u357gFEyoas8ZFQwRcmWLXXV42pbbzQ&#10;K5517gWXUKqNApfzWEuZOofBpEUckTg7xCmYzHLqpZ3MhcuDl/dFUclgBuIFZ0bcOOyO+hQUbKwb&#10;PrXWL4fdx/v4tP22ofdbpW5v5vUjiIxz/juGX3xGh5aZ9vFENgmvoKz4lcx+CYLjqqxA7NkuliDb&#10;Rv7Hb38AAAD//wMAUEsBAi0AFAAGAAgAAAAhALaDOJL+AAAA4QEAABMAAAAAAAAAAAAAAAAAAAAA&#10;AFtDb250ZW50X1R5cGVzXS54bWxQSwECLQAUAAYACAAAACEAOP0h/9YAAACUAQAACwAAAAAAAAAA&#10;AAAAAAAvAQAAX3JlbHMvLnJlbHNQSwECLQAUAAYACAAAACEAkiRLJXQCAADmBAAADgAAAAAAAAAA&#10;AAAAAAAuAgAAZHJzL2Uyb0RvYy54bWxQSwECLQAUAAYACAAAACEASR6A8tsAAAAGAQAADwAAAAAA&#10;AAAAAAAAAADOBAAAZHJzL2Rvd25yZXYueG1sUEsFBgAAAAAEAAQA8wAAANYFAAAAAA==&#10;" filled="f" strokecolor="#2f528f" strokeweight="1pt">
                <v:stroke joinstyle="miter"/>
                <w10:wrap anchorx="margin"/>
              </v:oval>
            </w:pict>
          </mc:Fallback>
        </mc:AlternateContent>
      </w:r>
      <w:r w:rsidR="003810ED" w:rsidRPr="00C84469">
        <w:rPr>
          <w:rFonts w:cs="Arial"/>
          <w:b w:val="0"/>
          <w:bCs w:val="0"/>
          <w:szCs w:val="24"/>
        </w:rPr>
        <w:t>46 - 55</w:t>
      </w:r>
    </w:p>
    <w:p w14:paraId="66CB79A4" w14:textId="705F5AE0" w:rsidR="003810ED"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66432" behindDoc="0" locked="0" layoutInCell="1" allowOverlap="1" wp14:anchorId="76AEB522" wp14:editId="0EEF2B47">
                <wp:simplePos x="0" y="0"/>
                <wp:positionH relativeFrom="column">
                  <wp:posOffset>236220</wp:posOffset>
                </wp:positionH>
                <wp:positionV relativeFrom="paragraph">
                  <wp:posOffset>7620</wp:posOffset>
                </wp:positionV>
                <wp:extent cx="175260" cy="182880"/>
                <wp:effectExtent l="0" t="0" r="15240" b="26670"/>
                <wp:wrapNone/>
                <wp:docPr id="5" name="Oval 5"/>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D353FB" id="Oval 5" o:spid="_x0000_s1026" style="position:absolute;margin-left:18.6pt;margin-top:.6pt;width:13.8pt;height:14.4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1XtcwIAAOYEAAAOAAAAZHJzL2Uyb0RvYy54bWysVE1vGjEQvVfqf7B8bxZWEChiiRAoVSUU&#10;IiVVzoPXZi35q7Zhob++Y+9CUNNTVQ5mxjN+43l+s/OHk1bkyH2Q1lR0eDeghBtma2n2Ff3x+vhl&#10;SkmIYGpQ1vCKnnmgD4vPn+atm/HSNlbV3BMEMWHWuoo2MbpZUQTWcA3hzjpuMCis1xDR9fui9tAi&#10;ulZFORjcF631tfOW8RBwd90F6SLjC8FZ3AoReCSqoni3mFef111ai8UcZnsPrpGsvwb8wy00SINF&#10;r1BriEAOXn6A0pJ5G6yId8zqwgohGc89YDfDwR/dvDTgeO4FyQnuSlP4f7Ds6fjsiawrOqbEgMYn&#10;2h5BkXFipnVhhgkv7tn3XkAztXkSXqd/bICcMpvnK5v8FAnDzeFkXN4j5wxDw2k5nWa2i/fDzof4&#10;jVtNklFRrpR0IfULMzhuQsSamH3JStvGPkql8pspQ1rELSeDVAJQOkJBRFM7bCaYPSWg9qhJFn2G&#10;DFbJOh1PQMHvdyvlCbZa0dFoUq5GXVIDNe92xwP8JRbwDn16Z9/ipMutITTdkVyik5SWEXWtpK7o&#10;NAFdkJRJ5XlWZt9iYrnjNVk7W5/xRbztpBoce5RYZAMhPoNHbWK7OG9xi4tQFjmwvUVJY/2vv+2n&#10;fJQMRilpUevIz88DeE6J+m5QTF+Ho1EajuyMxpMSHX8b2d1GzEGvLNI2xMl2LJspP6qLKbzVbziW&#10;y1QVQ2AY1u5eondWsZtBHGzGl8uchgPhIG7Mi2MJPPGU6H09vYF3vUYiiuvJXubig0663E4py0O0&#10;QmYRvfOKL5gcHKb8lv3gp2m99XPW++dp8RsAAP//AwBQSwMEFAAGAAgAAAAhAKEIP07bAAAABgEA&#10;AA8AAABkcnMvZG93bnJldi54bWxMj0FLAzEQhe+C/yGM4M0mVqmybrZowWMF0wp6SzfTzWIyWTZp&#10;u/rrHU96Gua9x5tv6uUUgzjimPtEGq5nCgRSm1xPnYbt5vnqHkQulpwNiVDDF2ZYNudnta1cOtEr&#10;Hk3pBJdQrqwGX8pQSZlbj9HmWRqQ2NunMdrC69hJN9oTl8cg50otZLQ98QVvB1x5bD/NIWpYOd9/&#10;GGNe9tv3t+Fp/e1iF9ZaX15Mjw8gCk7lLwy/+IwODTPt0oFcFkHDzd2ck6zzYHtxy4/sWFYKZFPL&#10;//jNDwAAAP//AwBQSwECLQAUAAYACAAAACEAtoM4kv4AAADhAQAAEwAAAAAAAAAAAAAAAAAAAAAA&#10;W0NvbnRlbnRfVHlwZXNdLnhtbFBLAQItABQABgAIAAAAIQA4/SH/1gAAAJQBAAALAAAAAAAAAAAA&#10;AAAAAC8BAABfcmVscy8ucmVsc1BLAQItABQABgAIAAAAIQCdu1XtcwIAAOYEAAAOAAAAAAAAAAAA&#10;AAAAAC4CAABkcnMvZTJvRG9jLnhtbFBLAQItABQABgAIAAAAIQChCD9O2wAAAAYBAAAPAAAAAAAA&#10;AAAAAAAAAM0EAABkcnMvZG93bnJldi54bWxQSwUGAAAAAAQABADzAAAA1QUAAAAA&#10;" filled="f" strokecolor="#2f528f" strokeweight="1pt">
                <v:stroke joinstyle="miter"/>
              </v:oval>
            </w:pict>
          </mc:Fallback>
        </mc:AlternateContent>
      </w:r>
      <w:r w:rsidR="003810ED" w:rsidRPr="00C84469">
        <w:rPr>
          <w:rFonts w:cs="Arial"/>
          <w:b w:val="0"/>
          <w:bCs w:val="0"/>
          <w:szCs w:val="24"/>
        </w:rPr>
        <w:t>56 and above</w:t>
      </w:r>
    </w:p>
    <w:p w14:paraId="622C4871" w14:textId="70B00476" w:rsidR="003810ED"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70528" behindDoc="0" locked="0" layoutInCell="1" allowOverlap="1" wp14:anchorId="51E2915F" wp14:editId="4BA49D47">
                <wp:simplePos x="0" y="0"/>
                <wp:positionH relativeFrom="column">
                  <wp:posOffset>243840</wp:posOffset>
                </wp:positionH>
                <wp:positionV relativeFrom="paragraph">
                  <wp:posOffset>6985</wp:posOffset>
                </wp:positionV>
                <wp:extent cx="175260" cy="182880"/>
                <wp:effectExtent l="0" t="0" r="15240" b="26670"/>
                <wp:wrapNone/>
                <wp:docPr id="7" name="Oval 7"/>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0F2DBF" id="Oval 7" o:spid="_x0000_s1026" style="position:absolute;margin-left:19.2pt;margin-top:.55pt;width:13.8pt;height:14.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27UdAIAAOYEAAAOAAAAZHJzL2Uyb0RvYy54bWysVE1vGjEQvVfqf7B8bxZWJFDEEiEQVSWU&#10;RCJVzoPXZi35q7ZhSX99x97lQ01PVTmYGc/4jef5zc4eT1qRI/dBWlPR4d2AEm6YraXZV/TH6/rL&#10;hJIQwdSgrOEVfeeBPs4/f5q1bspL21hVc08QxIRp6yraxOimRRFYwzWEO+u4waCwXkNE1++L2kOL&#10;6FoV5WDwULTW185bxkPA3VUXpPOMLwRn8VmIwCNRFcW7xbz6vO7SWsxnMN17cI1k/TXgH26hQRos&#10;eoFaQQRy8PIDlJbM22BFvGNWF1YIyXjuAbsZDv7oZtuA47kXJCe4C03h/8Gyp+OLJ7Ku6JgSAxqf&#10;6PkIiowTM60LU0zYuhffewHN1OZJeJ3+sQFyymy+X9jkp0gYbg7H9+UDcs4wNJyUk0lmu7gedj7E&#10;b9xqkoyKcqWkC6lfmMJxEyLWxOxzVto2di2Vym+mDGkRtxwPUglA6QgFEU3tsJlg9pSA2qMmWfQZ&#10;Mlgl63Q8AQW/3y2VJ9hqRUejcbkcdUkN1LzbvR/gL7GAd+jTO/sWJ11uBaHpjuQSnaS0jKhrJXVF&#10;JwnojKRMKs+zMvsWE8sdr8na2fodX8TbTqrBsbXEIhsI8QU8ahPbxXmLz7gIZZED21uUNNb/+tt+&#10;ykfJYJSSFrWO/Pw8gOeUqO8GxfR1OBql4cjO6H5couNvI7vbiDnopUXahjjZjmUz5Ud1NoW3+g3H&#10;cpGqYggMw9rdS/TOMnYziIPN+GKR03AgHMSN2TqWwBNPid7X0xt412skorie7HkuPuiky+2UsjhE&#10;K2QW0ZVXfMHk4DDlt+wHP03rrZ+zrp+n+W8AAAD//wMAUEsDBBQABgAIAAAAIQDihFGW3AAAAAYB&#10;AAAPAAAAZHJzL2Rvd25yZXYueG1sTI/BTsMwEETvSPyDtUjcqNOCojbEqaASxyJhigQ3N97GEfY6&#10;it028PUsJzjOzmjmbb2eghcnHFMfScF8VoBAaqPtqVOwe326WYJI2ZA1PhIq+MIE6+byojaVjWd6&#10;wZPOneASSpVR4HIeKilT6zCYNIsDEnuHOAaTWY6dtKM5c3nwclEUpQymJ15wZsCNw/ZTH4OCjXX9&#10;h9b6+bB7fxset982dH6r1PXV9HAPIuOU/8Lwi8/o0DDTPh7JJuEV3C7vOMn3OQi2y5I/2ytYrFYg&#10;m1r+x29+AAAA//8DAFBLAQItABQABgAIAAAAIQC2gziS/gAAAOEBAAATAAAAAAAAAAAAAAAAAAAA&#10;AABbQ29udGVudF9UeXBlc10ueG1sUEsBAi0AFAAGAAgAAAAhADj9If/WAAAAlAEAAAsAAAAAAAAA&#10;AAAAAAAALwEAAF9yZWxzLy5yZWxzUEsBAi0AFAAGAAgAAAAhAKhTbtR0AgAA5gQAAA4AAAAAAAAA&#10;AAAAAAAALgIAAGRycy9lMm9Eb2MueG1sUEsBAi0AFAAGAAgAAAAhAOKEUZbcAAAABgEAAA8AAAAA&#10;AAAAAAAAAAAAzgQAAGRycy9kb3ducmV2LnhtbFBLBQYAAAAABAAEAPMAAADXBQAAAAA=&#10;" filled="f" strokecolor="#2f528f" strokeweight="1pt">
                <v:stroke joinstyle="miter"/>
              </v:oval>
            </w:pict>
          </mc:Fallback>
        </mc:AlternateContent>
      </w:r>
      <w:r w:rsidR="003810ED" w:rsidRPr="00C84469">
        <w:rPr>
          <w:rFonts w:cs="Arial"/>
          <w:b w:val="0"/>
          <w:bCs w:val="0"/>
          <w:szCs w:val="24"/>
        </w:rPr>
        <w:t xml:space="preserve">Prefer not to </w:t>
      </w:r>
      <w:proofErr w:type="gramStart"/>
      <w:r w:rsidR="003810ED" w:rsidRPr="00C84469">
        <w:rPr>
          <w:rFonts w:cs="Arial"/>
          <w:b w:val="0"/>
          <w:bCs w:val="0"/>
          <w:szCs w:val="24"/>
        </w:rPr>
        <w:t>say</w:t>
      </w:r>
      <w:proofErr w:type="gramEnd"/>
    </w:p>
    <w:p w14:paraId="3AB5978C" w14:textId="77777777" w:rsidR="00E75112" w:rsidRPr="00C84469" w:rsidRDefault="00E75112" w:rsidP="00E75112"/>
    <w:p w14:paraId="53F6B3D5" w14:textId="5CE02C04" w:rsidR="003810ED" w:rsidRPr="00C84469" w:rsidRDefault="00592FDC" w:rsidP="003810ED">
      <w:pPr>
        <w:pStyle w:val="Heading2"/>
        <w:numPr>
          <w:ilvl w:val="1"/>
          <w:numId w:val="1"/>
        </w:numPr>
        <w:spacing w:before="0" w:beforeAutospacing="0" w:after="0" w:afterAutospacing="0"/>
        <w:textAlignment w:val="baseline"/>
        <w:rPr>
          <w:rFonts w:cs="Arial"/>
          <w:b w:val="0"/>
          <w:bCs w:val="0"/>
          <w:szCs w:val="24"/>
        </w:rPr>
      </w:pPr>
      <w:r w:rsidRPr="00C84469">
        <w:rPr>
          <w:rFonts w:cs="Arial"/>
          <w:b w:val="0"/>
          <w:bCs w:val="0"/>
          <w:szCs w:val="24"/>
        </w:rPr>
        <w:t>What is your gender?</w:t>
      </w:r>
    </w:p>
    <w:p w14:paraId="23F7B02A" w14:textId="29978A05" w:rsidR="00592FDC" w:rsidRPr="00C84469" w:rsidRDefault="00592FDC" w:rsidP="00592FDC">
      <w:pPr>
        <w:pStyle w:val="Heading2"/>
        <w:spacing w:before="0" w:beforeAutospacing="0" w:after="0" w:afterAutospacing="0" w:line="360" w:lineRule="auto"/>
        <w:ind w:left="720"/>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78720" behindDoc="0" locked="0" layoutInCell="1" allowOverlap="1" wp14:anchorId="2B60BEAB" wp14:editId="1E6FD0D9">
                <wp:simplePos x="0" y="0"/>
                <wp:positionH relativeFrom="column">
                  <wp:posOffset>198120</wp:posOffset>
                </wp:positionH>
                <wp:positionV relativeFrom="paragraph">
                  <wp:posOffset>30480</wp:posOffset>
                </wp:positionV>
                <wp:extent cx="175260" cy="182880"/>
                <wp:effectExtent l="0" t="0" r="15240" b="26670"/>
                <wp:wrapNone/>
                <wp:docPr id="11" name="Oval 11"/>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EA7E80" id="Oval 11" o:spid="_x0000_s1026" style="position:absolute;margin-left:15.6pt;margin-top:2.4pt;width:13.8pt;height:14.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qGGdAIAAOgEAAAOAAAAZHJzL2Uyb0RvYy54bWysVE1vGjEQvVfqf7B8bxZWJFCUJUIgqkpR&#10;EolUORuvl7Xkr9qGJf31ffYuCWp6qpqDM+OZfeN584bbu5NW5Ch8kNZUdHw1okQYbmtp9hX98bz5&#10;MqMkRGZqpqwRFX0Vgd4tPn+67dxclLa1qhaeAMSEeecq2sbo5kUReCs0C1fWCYNgY71mEa7fF7Vn&#10;HdC1KsrR6KborK+dt1yEgNt1H6SLjN80gsfHpgkiElVRvC3m0+dzl85iccvme89cK/nwDPYPr9BM&#10;GhR9g1qzyMjByw9QWnJvg23iFbe6sE0jucg9oJvx6I9uti1zIvcCcoJ7oyn8P1j+cHzyRNaY3ZgS&#10;wzRm9HhkisAFN50Lc6Rs3ZMfvAAzNXpqvE7/0QI5ZT5f3/gUp0g4LsfT6/IGrHOExrNyNst8F+8f&#10;Ox/iN2E1SUZFhVLShdQxm7PjfYioiexzVro2diOVylNThnTALaejVIJBPI1iEaZ2aCeYPSVM7aFK&#10;Hn2GDFbJOn2egILf71bKE/Ra0clkWq4mfVLLatHfXo/wl1jAG4b03r7ESY9bs9D2n+QSvai0jFC2&#10;krqiswR0RlImlRdZm0OLieWe12TtbP2KmXjbizU4vpEocs9CfGIe6kS72Lj4iKNRFhzYwaKktf7X&#10;3+5TPkSDKCUd1A5+fh6YF5So7wZy+jqeTNJ6ZGdyPS3h+MvI7jJiDnplQRsUg9dlM+VHdTYbb/UL&#10;FnOZqiLEDEftfhKDs4r9FmK1uVgucxpWwrF4b7aOJ/DEU6L3+fTCvBs0EiGuB3vejA866XN7pSwP&#10;0TYyi+idV0wwOVinPMth9dO+Xvo56/0HavEbAAD//wMAUEsDBBQABgAIAAAAIQAFDQu43AAAAAYB&#10;AAAPAAAAZHJzL2Rvd25yZXYueG1sTI9BT8MwDIXvSPyHyEjcWLoNpqk0ndikHYdEGBLcssZrKhKn&#10;arKt8OsxJzhZ9nt6/l61GoMXZxxSF0nBdFKAQGqi7ahVsH/d3i1BpGzIGh8JFXxhglV9fVWZ0sYL&#10;veBZ51ZwCKXSKHA596WUqXEYTJrEHom1YxyCybwOrbSDuXB48HJWFAsZTEf8wZkeNw6bT30KCjbW&#10;dR9a6+fj/v2tX+++bWj9Tqnbm/HpEUTGMf+Z4Ref0aFmpkM8kU3CK5hPZ+xUcM8FWH5Y8jzweb4A&#10;WVfyP379AwAA//8DAFBLAQItABQABgAIAAAAIQC2gziS/gAAAOEBAAATAAAAAAAAAAAAAAAAAAAA&#10;AABbQ29udGVudF9UeXBlc10ueG1sUEsBAi0AFAAGAAgAAAAhADj9If/WAAAAlAEAAAsAAAAAAAAA&#10;AAAAAAAALwEAAF9yZWxzLy5yZWxzUEsBAi0AFAAGAAgAAAAhADRCoYZ0AgAA6AQAAA4AAAAAAAAA&#10;AAAAAAAALgIAAGRycy9lMm9Eb2MueG1sUEsBAi0AFAAGAAgAAAAhAAUNC7jcAAAABgEAAA8AAAAA&#10;AAAAAAAAAAAAzgQAAGRycy9kb3ducmV2LnhtbFBLBQYAAAAABAAEAPMAAADXBQAAAAA=&#10;" filled="f" strokecolor="#2f528f" strokeweight="1pt">
                <v:stroke joinstyle="miter"/>
              </v:oval>
            </w:pict>
          </mc:Fallback>
        </mc:AlternateContent>
      </w:r>
      <w:r w:rsidRPr="00C84469">
        <w:rPr>
          <w:rFonts w:cs="Arial"/>
          <w:b w:val="0"/>
          <w:bCs w:val="0"/>
          <w:szCs w:val="24"/>
        </w:rPr>
        <w:t>Male</w:t>
      </w:r>
    </w:p>
    <w:p w14:paraId="702DF39A" w14:textId="446B2AC6" w:rsidR="00592FDC" w:rsidRPr="00C84469" w:rsidRDefault="00592FDC" w:rsidP="00592FDC">
      <w:pPr>
        <w:pStyle w:val="Heading2"/>
        <w:spacing w:before="0" w:beforeAutospacing="0" w:after="0" w:afterAutospacing="0" w:line="360" w:lineRule="auto"/>
        <w:ind w:left="720"/>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74624" behindDoc="0" locked="0" layoutInCell="1" allowOverlap="1" wp14:anchorId="61DF1BF3" wp14:editId="4212EC4D">
                <wp:simplePos x="0" y="0"/>
                <wp:positionH relativeFrom="column">
                  <wp:posOffset>190500</wp:posOffset>
                </wp:positionH>
                <wp:positionV relativeFrom="paragraph">
                  <wp:posOffset>7620</wp:posOffset>
                </wp:positionV>
                <wp:extent cx="175260" cy="182880"/>
                <wp:effectExtent l="0" t="0" r="15240" b="26670"/>
                <wp:wrapNone/>
                <wp:docPr id="9" name="Oval 9"/>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1803F6" id="Oval 9" o:spid="_x0000_s1026" style="position:absolute;margin-left:15pt;margin-top:.6pt;width:13.8pt;height:14.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817dAIAAOYEAAAOAAAAZHJzL2Uyb0RvYy54bWysVE1vGjEQvVfqf7B8bxZWJBDEEiFQqkpR&#10;iJREOQ9em7Xkr9qGhf76jr3Lh5qeqnIwM57xG8/zm509HLQie+6DtKaiw5sBJdwwW0uzrej72+O3&#10;CSUhgqlBWcMreuSBPsy/fpm1bspL21hVc08QxIRp6yraxOimRRFYwzWEG+u4waCwXkNE12+L2kOL&#10;6FoV5WBwV7TW185bxkPA3VUXpPOMLwRncS1E4JGoiuLdYl59XjdpLeYzmG49uEay/hrwD7fQIA0W&#10;PUOtIALZefkJSkvmbbAi3jCrCyuEZDz3gN0MB39089qA47kXJCe4M03h/8Gy5/2LJ7Ku6D0lBjQ+&#10;0XoPitwnZloXppjw6l587wU0U5sH4XX6xwbIIbN5PLPJD5Ew3ByOb8s75JxhaDgpJ5PMdnE57HyI&#10;37nVJBkV5UpJF1K/MIX9U4hYE7NPWWnb2EepVH4zZUiLuOV4kEoASkcoiGhqh80Es6UE1BY1yaLP&#10;kMEqWafjCSj47WapPMFWKzoajcvlqEtqoObd7u0Af4kFvEOf3tnXOOlyKwhNdySX6CSlZURdK6kr&#10;OklAJyRlUnmeldm3mFjueE3WxtZHfBFvO6kGxx4lFnmCEF/AozaxXZy3uMZFKIsc2N6ipLH+19/2&#10;Uz5KBqOUtKh15OfnDjynRP0wKKb74WiUhiM7o9txiY6/jmyuI2anlxZpG+JkO5bNlB/VyRTe6g8c&#10;y0WqiiEwDGt3L9E7y9jNIA4244tFTsOBcBCfzKtjCTzxlOh9O3yAd71GIorr2Z7m4pNOutxOKYtd&#10;tEJmEV14xRdMDg5Tfst+8NO0Xvs56/J5mv8GAAD//wMAUEsDBBQABgAIAAAAIQCaJjoA2wAAAAYB&#10;AAAPAAAAZHJzL2Rvd25yZXYueG1sTI/BTsMwEETvSPyDtUjcqEMRLQpxqrYSxyJhWglubryNI+x1&#10;FLtt4OtZxAGOM7OaeVstxuDFCYfURVJwOylAIDXRdtQq2L4+3TyASNmQNT4SKvjEBIv68qIypY1n&#10;esGTzq3gEkqlUeBy7kspU+MwmDSJPRJnhzgEk1kOrbSDOXN58HJaFDMZTEe84EyPa4fNhz4GBWvr&#10;unet9fNh+7brV5svG1q/Uer6alw+gsg45r9j+MFndKiZaR+PZJPwCu4KfiWzPwXB8f18BmL/a8u6&#10;kv/x628AAAD//wMAUEsBAi0AFAAGAAgAAAAhALaDOJL+AAAA4QEAABMAAAAAAAAAAAAAAAAAAAAA&#10;AFtDb250ZW50X1R5cGVzXS54bWxQSwECLQAUAAYACAAAACEAOP0h/9YAAACUAQAACwAAAAAAAAAA&#10;AAAAAAAvAQAAX3JlbHMvLnJlbHNQSwECLQAUAAYACAAAACEAI8vNe3QCAADmBAAADgAAAAAAAAAA&#10;AAAAAAAuAgAAZHJzL2Uyb0RvYy54bWxQSwECLQAUAAYACAAAACEAmiY6ANsAAAAGAQAADwAAAAAA&#10;AAAAAAAAAADOBAAAZHJzL2Rvd25yZXYueG1sUEsFBgAAAAAEAAQA8wAAANYFAAAAAA==&#10;" filled="f" strokecolor="#2f528f" strokeweight="1pt">
                <v:stroke joinstyle="miter"/>
              </v:oval>
            </w:pict>
          </mc:Fallback>
        </mc:AlternateContent>
      </w:r>
      <w:r w:rsidRPr="00C84469">
        <w:rPr>
          <w:rFonts w:cs="Arial"/>
          <w:b w:val="0"/>
          <w:bCs w:val="0"/>
          <w:szCs w:val="24"/>
        </w:rPr>
        <w:t>Female</w:t>
      </w:r>
    </w:p>
    <w:p w14:paraId="2DE74B90" w14:textId="73771CF8" w:rsidR="00592FDC" w:rsidRPr="00C84469" w:rsidRDefault="00592FDC" w:rsidP="00592FDC">
      <w:pPr>
        <w:pStyle w:val="Heading2"/>
        <w:spacing w:before="0" w:beforeAutospacing="0" w:after="0" w:afterAutospacing="0" w:line="360" w:lineRule="auto"/>
        <w:ind w:left="720"/>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72576" behindDoc="0" locked="0" layoutInCell="1" allowOverlap="1" wp14:anchorId="0314BB74" wp14:editId="664F065D">
                <wp:simplePos x="0" y="0"/>
                <wp:positionH relativeFrom="column">
                  <wp:posOffset>198120</wp:posOffset>
                </wp:positionH>
                <wp:positionV relativeFrom="paragraph">
                  <wp:posOffset>6985</wp:posOffset>
                </wp:positionV>
                <wp:extent cx="175260" cy="182880"/>
                <wp:effectExtent l="0" t="0" r="15240" b="26670"/>
                <wp:wrapNone/>
                <wp:docPr id="8" name="Oval 8"/>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9C6C539" id="Oval 8" o:spid="_x0000_s1026" style="position:absolute;margin-left:15.6pt;margin-top:.55pt;width:13.8pt;height:14.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OiKcwIAAOYEAAAOAAAAZHJzL2Uyb0RvYy54bWysVE1vGjEQvVfqf7B8bxZWJFDEEiEQVSWU&#10;RCJVzoPXZi35q7ZhSX99x97lQ01PVXNwZjyzbzxv3jB7PGlFjtwHaU1Fh3cDSrhhtpZmX9Efr+sv&#10;E0pCBFODsoZX9J0H+jj//GnWuikvbWNVzT1BEBOmratoE6ObFkVgDdcQ7qzjBoPCeg0RXb8vag8t&#10;omtVlIPBQ9FaXztvGQ8Bb1ddkM4zvhCcxWchAo9EVRTfFvPp87lLZzGfwXTvwTWS9c+Af3iFBmmw&#10;6AVqBRHIwcsPUFoyb4MV8Y5ZXVghJOO5B+xmOPijm20DjudekJzgLjSF/wfLno4vnsi6ojgoAxpH&#10;9HwERSaJmdaFKSZs3YvvvYBmavMkvE7/sQFyymy+X9jkp0gYXg7H9+UDcs4wNJyUk0lmu7h+7HyI&#10;37jVJBkV5UpJF1K/MIXjJkSsidnnrHRt7FoqlWemDGkRtxwPUglA6QgFEU3tsJlg9pSA2qMmWfQZ&#10;Mlgl6/R5Agp+v1sqT7DVio5G43I56pIaqHl3ez/Av8QCvqFP7+xbnPS4FYSm+ySX6CSlZURdK6mR&#10;2AR0RlImledZmX2LieWO12TtbP2OE/G2k2pwbC2xyAZCfAGP2sR2cd/iMx5CWeTA9hYljfW//naf&#10;8lEyGKWkRa0jPz8P4Dkl6rtBMX0djkZpObIzuh+X6PjbyO42Yg56aZG2IW62Y9lM+VGdTeGtfsO1&#10;XKSqGALDsHY3id5Zxm4HcbEZXyxyGi6Eg7gxW8cSeOIp0ft6egPveo1EFNeTPe/FB510uZ1SFodo&#10;hcwiuvKKE0wOLlOeZb/4aVtv/Zx1/Xma/wYAAP//AwBQSwMEFAAGAAgAAAAhAKSCoJvcAAAABgEA&#10;AA8AAABkcnMvZG93bnJldi54bWxMj8FOwzAQRO9I/IO1SNyokyBQm8apoBLHIhGKBDc33sZR7XUU&#10;u23g61lO9Dg7o5m31WryTpxwjH0gBfksA4HUBtNTp2D7/nI3BxGTJqNdIFTwjRFW9fVVpUsTzvSG&#10;pyZ1gksollqBTWkopYytRa/jLAxI7O3D6HViOXbSjPrM5d7JIssepdc98YLVA64ttofm6BWsje2/&#10;mqZ53W8/P4bnzY/xndsodXszPS1BJJzSfxj+8BkdambahSOZKJyC+7zgJN9zEGw/zPmRnYJisQBZ&#10;V/ISv/4FAAD//wMAUEsBAi0AFAAGAAgAAAAhALaDOJL+AAAA4QEAABMAAAAAAAAAAAAAAAAAAAAA&#10;AFtDb250ZW50X1R5cGVzXS54bWxQSwECLQAUAAYACAAAACEAOP0h/9YAAACUAQAACwAAAAAAAAAA&#10;AAAAAAAvAQAAX3JlbHMvLnJlbHNQSwECLQAUAAYACAAAACEAGbzoinMCAADmBAAADgAAAAAAAAAA&#10;AAAAAAAuAgAAZHJzL2Uyb0RvYy54bWxQSwECLQAUAAYACAAAACEApIKgm9wAAAAGAQAADwAAAAAA&#10;AAAAAAAAAADNBAAAZHJzL2Rvd25yZXYueG1sUEsFBgAAAAAEAAQA8wAAANYFAAAAAA==&#10;" filled="f" strokecolor="#2f528f" strokeweight="1pt">
                <v:stroke joinstyle="miter"/>
              </v:oval>
            </w:pict>
          </mc:Fallback>
        </mc:AlternateContent>
      </w:r>
      <w:r w:rsidRPr="00C84469">
        <w:rPr>
          <w:rFonts w:cs="Arial"/>
          <w:b w:val="0"/>
          <w:bCs w:val="0"/>
          <w:szCs w:val="24"/>
        </w:rPr>
        <w:t>Other</w:t>
      </w:r>
    </w:p>
    <w:p w14:paraId="1D4AAD74" w14:textId="2762431D" w:rsidR="00592FDC" w:rsidRPr="00C84469" w:rsidRDefault="00592FDC" w:rsidP="00592FDC">
      <w:pPr>
        <w:pStyle w:val="Heading2"/>
        <w:spacing w:before="0" w:beforeAutospacing="0" w:after="0" w:afterAutospacing="0" w:line="360" w:lineRule="auto"/>
        <w:ind w:left="720"/>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76672" behindDoc="0" locked="0" layoutInCell="1" allowOverlap="1" wp14:anchorId="451D85B3" wp14:editId="6EEEA160">
                <wp:simplePos x="0" y="0"/>
                <wp:positionH relativeFrom="column">
                  <wp:posOffset>190500</wp:posOffset>
                </wp:positionH>
                <wp:positionV relativeFrom="paragraph">
                  <wp:posOffset>6350</wp:posOffset>
                </wp:positionV>
                <wp:extent cx="175260" cy="182880"/>
                <wp:effectExtent l="0" t="0" r="15240" b="26670"/>
                <wp:wrapNone/>
                <wp:docPr id="10" name="Oval 10"/>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12C3BE" id="Oval 10" o:spid="_x0000_s1026" style="position:absolute;margin-left:15pt;margin-top:.5pt;width:13.8pt;height:14.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e+MdAIAAOgEAAAOAAAAZHJzL2Uyb0RvYy54bWysVE1vGjEQvVfqf7B8bxZWJFCUJUIgqkpR&#10;EolUORuvl7Xkr9qGJf31ffYuCWp6qpqDM+OZfeN584bbu5NW5Ch8kNZUdHw1okQYbmtp9hX98bz5&#10;MqMkRGZqpqwRFX0Vgd4tPn+67dxclLa1qhaeAMSEeecq2sbo5kUReCs0C1fWCYNgY71mEa7fF7Vn&#10;HdC1KsrR6KborK+dt1yEgNt1H6SLjN80gsfHpgkiElVRvC3m0+dzl85iccvme89cK/nwDPYPr9BM&#10;GhR9g1qzyMjByw9QWnJvg23iFbe6sE0jucg9oJvx6I9uti1zIvcCcoJ7oyn8P1j+cHzyRNaYHegx&#10;TGNGj0emCFxw07kwR8rWPfnBCzBTo6fG6/QfLZBT5vP1jU9xioTjcjy9Lm8AyxEaz8rZLGMW7x87&#10;H+I3YTVJRkWFUtKF1DGbs+N9iKiJ7HNWujZ2I5XKU1OGdMAtp6NUgkE8jWIRpnZoJ5g9JUztoUoe&#10;fYYMVsk6fZ6Agt/vVsoT9FrRyWRariZ9Ustq0d9ej/CXWMAbhvTevsRJj1uz0Paf5BK9qLSMULaS&#10;uqKzBHRGUiaVF1mbQ4uJ5Z7XZO1s/YqZeNuLNTi+kShyz0J8Yh7qRLvYuPiIo1EWHNjBoqS1/tff&#10;7lM+RIMoJR3UDn5+HpgXlKjvBnL6Op5MABuzM7melnD8ZWR3GTEHvbKgbYzddjybKT+qs9l4q1+w&#10;mMtUFSFmOGr3kxicVey3EKvNxXKZ07ASjsV7s3U8gSeeEr3Ppxfm3aCRCHE92PNmfNBJn9srZXmI&#10;tpFZRO+8YoLJwTrlWQ6rn/b10s9Z7z9Qi98AAAD//wMAUEsDBBQABgAIAAAAIQCkfLAq3QAAAAYB&#10;AAAPAAAAZHJzL2Rvd25yZXYueG1sTI9BT8MwDIXvSPyHyEjcWMoQYytNJ5jEcUiEIbFb1nhNReJU&#10;TbYVfj3mNE7W87Pe+1wtx+DFEYfURVJwOylAIDXRdtQq2Ly/3MxBpGzIGh8JFXxjgmV9eVGZ0sYT&#10;veFR51ZwCKXSKHA596WUqXEYTJrEHom9fRyCySyHVtrBnDg8eDktipkMpiNucKbHlcPmSx+CgpV1&#10;3VZr/brffH70z+sfG1q/Vur6anx6BJFxzOdj+MNndKiZaRcPZJPwCu4KfiXzngfb9w8zEDsF08Uc&#10;ZF3J//j1LwAAAP//AwBQSwECLQAUAAYACAAAACEAtoM4kv4AAADhAQAAEwAAAAAAAAAAAAAAAAAA&#10;AAAAW0NvbnRlbnRfVHlwZXNdLnhtbFBLAQItABQABgAIAAAAIQA4/SH/1gAAAJQBAAALAAAAAAAA&#10;AAAAAAAAAC8BAABfcmVscy8ucmVsc1BLAQItABQABgAIAAAAIQB9de+MdAIAAOgEAAAOAAAAAAAA&#10;AAAAAAAAAC4CAABkcnMvZTJvRG9jLnhtbFBLAQItABQABgAIAAAAIQCkfLAq3QAAAAYBAAAPAAAA&#10;AAAAAAAAAAAAAM4EAABkcnMvZG93bnJldi54bWxQSwUGAAAAAAQABADzAAAA2AUAAAAA&#10;" filled="f" strokecolor="#2f528f" strokeweight="1pt">
                <v:stroke joinstyle="miter"/>
              </v:oval>
            </w:pict>
          </mc:Fallback>
        </mc:AlternateContent>
      </w:r>
      <w:r w:rsidRPr="00C84469">
        <w:rPr>
          <w:rFonts w:cs="Arial"/>
          <w:b w:val="0"/>
          <w:bCs w:val="0"/>
          <w:szCs w:val="24"/>
        </w:rPr>
        <w:t xml:space="preserve">Prefer not to </w:t>
      </w:r>
      <w:proofErr w:type="gramStart"/>
      <w:r w:rsidRPr="00C84469">
        <w:rPr>
          <w:rFonts w:cs="Arial"/>
          <w:b w:val="0"/>
          <w:bCs w:val="0"/>
          <w:szCs w:val="24"/>
        </w:rPr>
        <w:t>say</w:t>
      </w:r>
      <w:proofErr w:type="gramEnd"/>
    </w:p>
    <w:p w14:paraId="03CB93F6" w14:textId="12A7F86D" w:rsidR="00592FDC" w:rsidRPr="00C84469" w:rsidRDefault="00592FDC" w:rsidP="00592FDC">
      <w:pPr>
        <w:pStyle w:val="Heading2"/>
        <w:numPr>
          <w:ilvl w:val="0"/>
          <w:numId w:val="1"/>
        </w:numPr>
        <w:spacing w:before="0" w:beforeAutospacing="0" w:after="120" w:afterAutospacing="0"/>
        <w:textAlignment w:val="baseline"/>
        <w:rPr>
          <w:rFonts w:cs="Arial"/>
          <w:b w:val="0"/>
          <w:bCs w:val="0"/>
          <w:szCs w:val="24"/>
        </w:rPr>
      </w:pPr>
      <w:r w:rsidRPr="00C84469">
        <w:rPr>
          <w:rFonts w:cs="Arial"/>
          <w:b w:val="0"/>
          <w:bCs w:val="0"/>
          <w:szCs w:val="24"/>
        </w:rPr>
        <w:lastRenderedPageBreak/>
        <w:t>In your view, which of the following best describes your level of English?</w:t>
      </w:r>
    </w:p>
    <w:p w14:paraId="38693E12" w14:textId="11D3D309" w:rsidR="00592FDC" w:rsidRPr="00C84469" w:rsidRDefault="009D727A"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86912" behindDoc="0" locked="0" layoutInCell="1" allowOverlap="1" wp14:anchorId="06A4724B" wp14:editId="2B732E10">
                <wp:simplePos x="0" y="0"/>
                <wp:positionH relativeFrom="column">
                  <wp:posOffset>228600</wp:posOffset>
                </wp:positionH>
                <wp:positionV relativeFrom="paragraph">
                  <wp:posOffset>273685</wp:posOffset>
                </wp:positionV>
                <wp:extent cx="175260" cy="182880"/>
                <wp:effectExtent l="0" t="0" r="15240" b="26670"/>
                <wp:wrapNone/>
                <wp:docPr id="15" name="Oval 15"/>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886E40" id="Oval 15" o:spid="_x0000_s1026" style="position:absolute;margin-left:18pt;margin-top:21.55pt;width:13.8pt;height:14.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5mvdQIAAOgEAAAOAAAAZHJzL2Uyb0RvYy54bWysVE1vGjEQvVfqf7B8bxZWEChiiRAoVaUo&#10;iZRUORuvl7Xkr9qGJf31ffYuCWp6qpqDM+OZfeN584blzUkrchQ+SGsqOr4aUSIMt7U0+4r+eL79&#10;MqckRGZqpqwRFX0Vgd6sPn9adm4hSttaVQtPAGLConMVbWN0i6IIvBWahSvrhEGwsV6zCNfvi9qz&#10;DuhaFeVodF101tfOWy5CwO22D9JVxm8aweND0wQRiaoo3hbz6fO5S2exWrLF3jPXSj48g/3DKzST&#10;BkXfoLYsMnLw8gOUltzbYJt4xa0ubNNILnIP6GY8+qObp5Y5kXsBOcG90RT+Hyy/Pz56ImvMbkqJ&#10;YRozejgyReCCm86FBVKe3KMfvAAzNXpqvE7/0QI5ZT5f3/gUp0g4LsezaXkN1jlC43k5n2e+i/eP&#10;nQ/xm7CaJKOiQinpQuqYLdjxLkTURPY5K10beyuVylNThnTALWejVIJBPI1iEaZ2aCeYPSVM7aFK&#10;Hn2GDFbJOn2egILf7zbKE/Ra0clkVm4mfVLLatHfTkf4SyzgDUN6b1/ipMdtWWj7T3KJXlRaRihb&#10;SV3ReQI6IymTyouszaHFxHLPa7J2tn7FTLztxRocv5UocsdCfGQe6kS72Lj4gKNRFhzYwaKktf7X&#10;3+5TPkSDKCUd1A5+fh6YF5So7wZy+jqeTNJ6ZGcynZVw/GVkdxkxB72xoG2M3XY8myk/qrPZeKtf&#10;sJjrVBUhZjhq95MYnE3stxCrzcV6ndOwEo7FO/PkeAJPPCV6n08vzLtBIxHiurfnzfigkz63V8r6&#10;EG0js4jeecUEk4N1yrMcVj/t66Wfs95/oFa/AQAA//8DAFBLAwQUAAYACAAAACEABiwq+d0AAAAH&#10;AQAADwAAAGRycy9kb3ducmV2LnhtbEyPwU7DMBBE70j8g7VI3KgTggKEbCqoxLFImCLBzY23cUS8&#10;jmK3DXw95lSOoxnNvKmXsxvEgabQe0bIFxkI4tabnjuEzdvz1R2IEDUbPXgmhG8KsGzOz2pdGX/k&#10;Vzqo2IlUwqHSCDbGsZIytJacDgs/Eidv5yenY5JTJ82kj6ncDfI6y0rpdM9pweqRVpbaL7V3CCtj&#10;+0+l1Mtu8/E+Pq1/jOuGNeLlxfz4ACLSHE9h+MNP6NAkpq3fswliQCjKdCUi3BQ5iOSXRQlii3Cb&#10;34Nsavmfv/kFAAD//wMAUEsBAi0AFAAGAAgAAAAhALaDOJL+AAAA4QEAABMAAAAAAAAAAAAAAAAA&#10;AAAAAFtDb250ZW50X1R5cGVzXS54bWxQSwECLQAUAAYACAAAACEAOP0h/9YAAACUAQAACwAAAAAA&#10;AAAAAAAAAAAvAQAAX3JlbHMvLnJlbHNQSwECLQAUAAYACAAAACEAEJ+Zr3UCAADoBAAADgAAAAAA&#10;AAAAAAAAAAAuAgAAZHJzL2Uyb0RvYy54bWxQSwECLQAUAAYACAAAACEABiwq+d0AAAAHAQAADwAA&#10;AAAAAAAAAAAAAADPBAAAZHJzL2Rvd25yZXYueG1sUEsFBgAAAAAEAAQA8wAAANkFAAAAAA==&#10;" filled="f" strokecolor="#2f528f" strokeweight="1pt">
                <v:stroke joinstyle="miter"/>
              </v:oval>
            </w:pict>
          </mc:Fallback>
        </mc:AlternateContent>
      </w:r>
      <w:r w:rsidR="00592FDC" w:rsidRPr="00C84469">
        <w:rPr>
          <w:rFonts w:cs="Arial"/>
          <w:b w:val="0"/>
          <w:bCs w:val="0"/>
          <w:noProof/>
          <w:szCs w:val="24"/>
        </w:rPr>
        <mc:AlternateContent>
          <mc:Choice Requires="wps">
            <w:drawing>
              <wp:anchor distT="0" distB="0" distL="114300" distR="114300" simplePos="0" relativeHeight="251680768" behindDoc="0" locked="0" layoutInCell="1" allowOverlap="1" wp14:anchorId="19A300A8" wp14:editId="0EC9F3CE">
                <wp:simplePos x="0" y="0"/>
                <wp:positionH relativeFrom="column">
                  <wp:posOffset>243840</wp:posOffset>
                </wp:positionH>
                <wp:positionV relativeFrom="paragraph">
                  <wp:posOffset>6985</wp:posOffset>
                </wp:positionV>
                <wp:extent cx="175260" cy="182880"/>
                <wp:effectExtent l="0" t="0" r="15240" b="26670"/>
                <wp:wrapNone/>
                <wp:docPr id="12" name="Oval 12"/>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2435E1" id="Oval 12" o:spid="_x0000_s1026" style="position:absolute;margin-left:19.2pt;margin-top:.55pt;width:13.8pt;height:14.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3OYdAIAAOgEAAAOAAAAZHJzL2Uyb0RvYy54bWysVEtvGjEQvlfqf7B8bxZWJFDEEiEQVSWU&#10;RCJVzoPXZi35VduwpL++Y+/yUNNTVQ5mxjOexzff7OzxpBU5ch+kNRUd3g0o4YbZWpp9RX+8rr9M&#10;KAkRTA3KGl7Rdx7o4/zzp1nrpry0jVU19wSDmDBtXUWbGN20KAJruIZwZx03aBTWa4io+n1Re2gx&#10;ulZFORg8FK31tfOW8RDwdtUZ6TzHF4Kz+CxE4JGoimJtMZ8+n7t0FvMZTPceXCNZXwb8QxUapMGk&#10;l1AriEAOXn4IpSXzNlgR75jVhRVCMp57wG6Ggz+62TbgeO4FwQnuAlP4f2HZ0/HFE1nj7EpKDGic&#10;0fMRFEEVsWldmKLL1r34XgsopkZPwuv0jy2QU8bz/YInP0XC8HI4vi8fEHWGpuGknEwy3sX1sfMh&#10;fuNWkyRUlCslXUgdwxSOmxAxJ3qfvdK1sWupVJ6aMqRNZY8HKQUgeYSCiKJ22E4we0pA7ZGVLPoc&#10;Mlgl6/Q8BQp+v1sqT7DXio5G43I56pwaqHl3ez/AX0IBa+jdO/k2TipuBaHpnuQUHam0jMhsJXVF&#10;JynQOZIyKT3P3OxbTCh3uCZpZ+t3nIm3HVmDY2uJSTYQ4gt4ZCe2ixsXn/EQyiIGtpcoaaz/9bf7&#10;5I+kQSslLbId8fl5AM8pUd8N0unrcDRK65GV0f24RMXfWna3FnPQS4uwDXG3Hcti8o/qLApv9Rsu&#10;5iJlRRMYhrm7SfTKMnZbiKvN+GKR3XAlHMSN2TqWgiecEryvpzfwrudIRHI92fNmfOBJ59sxZXGI&#10;VshMoiuuOMGk4DrlWfarn/b1Vs9e1w/U/DcAAAD//wMAUEsDBBQABgAIAAAAIQDihFGW3AAAAAYB&#10;AAAPAAAAZHJzL2Rvd25yZXYueG1sTI/BTsMwEETvSPyDtUjcqNOCojbEqaASxyJhigQ3N97GEfY6&#10;it028PUsJzjOzmjmbb2eghcnHFMfScF8VoBAaqPtqVOwe326WYJI2ZA1PhIq+MIE6+byojaVjWd6&#10;wZPOneASSpVR4HIeKilT6zCYNIsDEnuHOAaTWY6dtKM5c3nwclEUpQymJ15wZsCNw/ZTH4OCjXX9&#10;h9b6+bB7fxset982dH6r1PXV9HAPIuOU/8Lwi8/o0DDTPh7JJuEV3C7vOMn3OQi2y5I/2ytYrFYg&#10;m1r+x29+AAAA//8DAFBLAQItABQABgAIAAAAIQC2gziS/gAAAOEBAAATAAAAAAAAAAAAAAAAAAAA&#10;AABbQ29udGVudF9UeXBlc10ueG1sUEsBAi0AFAAGAAgAAAAhADj9If/WAAAAlAEAAAsAAAAAAAAA&#10;AAAAAAAALwEAAF9yZWxzLy5yZWxzUEsBAi0AFAAGAAgAAAAhAO8bc5h0AgAA6AQAAA4AAAAAAAAA&#10;AAAAAAAALgIAAGRycy9lMm9Eb2MueG1sUEsBAi0AFAAGAAgAAAAhAOKEUZbcAAAABgEAAA8AAAAA&#10;AAAAAAAAAAAAzgQAAGRycy9kb3ducmV2LnhtbFBLBQYAAAAABAAEAPMAAADXBQAAAAA=&#10;" filled="f" strokecolor="#2f528f" strokeweight="1pt">
                <v:stroke joinstyle="miter"/>
              </v:oval>
            </w:pict>
          </mc:Fallback>
        </mc:AlternateContent>
      </w:r>
      <w:r w:rsidR="00592FDC" w:rsidRPr="00C84469">
        <w:rPr>
          <w:rFonts w:cs="Arial"/>
          <w:b w:val="0"/>
          <w:bCs w:val="0"/>
          <w:szCs w:val="24"/>
        </w:rPr>
        <w:t>Expert user - accurate, appropriate, fluent with full understanding</w:t>
      </w:r>
    </w:p>
    <w:p w14:paraId="387F1048" w14:textId="0F4CD6A9" w:rsidR="00592FDC"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szCs w:val="24"/>
        </w:rPr>
        <w:t xml:space="preserve">Very good user - rare errors, use complex language </w:t>
      </w:r>
      <w:proofErr w:type="gramStart"/>
      <w:r w:rsidRPr="00C84469">
        <w:rPr>
          <w:rFonts w:cs="Arial"/>
          <w:b w:val="0"/>
          <w:bCs w:val="0"/>
          <w:szCs w:val="24"/>
        </w:rPr>
        <w:t>well</w:t>
      </w:r>
      <w:proofErr w:type="gramEnd"/>
    </w:p>
    <w:p w14:paraId="7DA06887" w14:textId="3F13162E" w:rsidR="00592FDC"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88960" behindDoc="0" locked="0" layoutInCell="1" allowOverlap="1" wp14:anchorId="5311EBD8" wp14:editId="24540FE8">
                <wp:simplePos x="0" y="0"/>
                <wp:positionH relativeFrom="column">
                  <wp:posOffset>236220</wp:posOffset>
                </wp:positionH>
                <wp:positionV relativeFrom="paragraph">
                  <wp:posOffset>7620</wp:posOffset>
                </wp:positionV>
                <wp:extent cx="175260" cy="182880"/>
                <wp:effectExtent l="0" t="0" r="15240" b="26670"/>
                <wp:wrapNone/>
                <wp:docPr id="16" name="Oval 16"/>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9E25E7" id="Oval 16" o:spid="_x0000_s1026" style="position:absolute;margin-left:18.6pt;margin-top:.6pt;width:13.8pt;height:14.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kuxdQIAAOgEAAAOAAAAZHJzL2Uyb0RvYy54bWysVE1vGjEQvVfqf7B8bxZWECjKEiEiqkpR&#10;EolUORuvl7Xkr9qGJf31ffYuCWp6qpqDM+OZfeN584ab25NW5Ch8kNZUdHw1okQYbmtp9hX98bz5&#10;MqckRGZqpqwRFX0Vgd4uP3+66dxClLa1qhaeAMSERecq2sboFkUReCs0C1fWCYNgY71mEa7fF7Vn&#10;HdC1KsrR6LrorK+dt1yEgNu7PkiXGb9pBI+PTRNEJKqieFvMp8/nLp3F8oYt9p65VvLhGewfXqGZ&#10;NCj6BnXHIiMHLz9Aacm9DbaJV9zqwjaN5CL3gG7Goz+62bbMidwLyAnujabw/2D5w/HJE1ljdteU&#10;GKYxo8cjUwQuuOlcWCBl65784AWYqdFT43X6jxbIKfP5+sanOEXCcTmeTctrsM4RGs/L+TzzXbx/&#10;7HyI34TVJBkVFUpJF1LHbMGO9yGiJrLPWena2I1UKk9NGdIBt5yNUgkG8TSKRZjaoZ1g9pQwtYcq&#10;efQZMlgl6/R5Agp+v1srT9BrRSeTWbme9Ektq0V/Ox3hL7GANwzpvX2Jkx53x0Lbf5JL9KLSMkLZ&#10;SuqKzhPQGUmZVF5kbQ4tJpZ7XpO1s/UrZuJtL9bg+EaiyD0L8Yl5qBPtYuPiI45GWXBgB4uS1vpf&#10;f7tP+RANopR0UDv4+XlgXlCivhvI6et4MknrkZ3JdFbC8ZeR3WXEHPTagrYxdtvxbKb8qM5m461+&#10;wWKuUlWEmOGo3U9icNax30KsNherVU7DSjgW783W8QSeeEr0Pp9emHeDRiLE9WDPm/FBJ31ur5TV&#10;IdpGZhG984oJJgfrlGc5rH7a10s/Z73/QC1/AwAA//8DAFBLAwQUAAYACAAAACEAoQg/TtsAAAAG&#10;AQAADwAAAGRycy9kb3ducmV2LnhtbEyPQUsDMRCF74L/IYzgzSZWqbJutmjBYwXTCnpLN9PNYjJZ&#10;Nmm7+usdT3oa5r3Hm2/q5RSDOOKY+0QarmcKBFKbXE+dhu3m+eoeRC6WnA2JUMMXZlg252e1rVw6&#10;0SseTekEl1CurAZfylBJmVuP0eZZGpDY26cx2sLr2Ek32hOXxyDnSi1ktD3xBW8HXHlsP80halg5&#10;338YY1722/e34Wn97WIX1lpfXkyPDyAKTuUvDL/4jA4NM+3SgVwWQcPN3ZyTrPNge3HLj+xYVgpk&#10;U8v/+M0PAAAA//8DAFBLAQItABQABgAIAAAAIQC2gziS/gAAAOEBAAATAAAAAAAAAAAAAAAAAAAA&#10;AABbQ29udGVudF9UeXBlc10ueG1sUEsBAi0AFAAGAAgAAAAhADj9If/WAAAAlAEAAAsAAAAAAAAA&#10;AAAAAAAALwEAAF9yZWxzLy5yZWxzUEsBAi0AFAAGAAgAAAAhAMvGS7F1AgAA6AQAAA4AAAAAAAAA&#10;AAAAAAAALgIAAGRycy9lMm9Eb2MueG1sUEsBAi0AFAAGAAgAAAAhAKEIP07bAAAABgEAAA8AAAAA&#10;AAAAAAAAAAAAzwQAAGRycy9kb3ducmV2LnhtbFBLBQYAAAAABAAEAPMAAADXBQAAAAA=&#10;" filled="f" strokecolor="#2f528f" strokeweight="1pt">
                <v:stroke joinstyle="miter"/>
              </v:oval>
            </w:pict>
          </mc:Fallback>
        </mc:AlternateContent>
      </w:r>
      <w:r w:rsidRPr="00C84469">
        <w:rPr>
          <w:rFonts w:cs="Arial"/>
          <w:b w:val="0"/>
          <w:bCs w:val="0"/>
          <w:szCs w:val="24"/>
        </w:rPr>
        <w:t xml:space="preserve">Good user - only occasional errors, use complex language quite well in most </w:t>
      </w:r>
      <w:proofErr w:type="gramStart"/>
      <w:r w:rsidRPr="00C84469">
        <w:rPr>
          <w:rFonts w:cs="Arial"/>
          <w:b w:val="0"/>
          <w:bCs w:val="0"/>
          <w:szCs w:val="24"/>
        </w:rPr>
        <w:t>situations</w:t>
      </w:r>
      <w:proofErr w:type="gramEnd"/>
    </w:p>
    <w:p w14:paraId="0DD70319" w14:textId="5E54C4C5" w:rsidR="00592FDC" w:rsidRPr="00C84469" w:rsidRDefault="00592FDC" w:rsidP="00592FDC">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84864" behindDoc="0" locked="0" layoutInCell="1" allowOverlap="1" wp14:anchorId="5149B199" wp14:editId="06531512">
                <wp:simplePos x="0" y="0"/>
                <wp:positionH relativeFrom="column">
                  <wp:posOffset>236220</wp:posOffset>
                </wp:positionH>
                <wp:positionV relativeFrom="paragraph">
                  <wp:posOffset>3175</wp:posOffset>
                </wp:positionV>
                <wp:extent cx="175260" cy="182880"/>
                <wp:effectExtent l="0" t="0" r="15240" b="26670"/>
                <wp:wrapNone/>
                <wp:docPr id="14" name="Oval 14"/>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88AC29" id="Oval 14" o:spid="_x0000_s1026" style="position:absolute;margin-left:18.6pt;margin-top:.25pt;width:13.8pt;height:14.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NeldQIAAOgEAAAOAAAAZHJzL2Uyb0RvYy54bWysVE1v2zAMvQ/YfxB0X50YbpMFdYogRYcB&#10;RVsgHXpWZDkWoK9JSpzu1+9Jdtpg3WlYDyop0o/i42Oub45akYPwQVpT0+nFhBJhuG2k2dX0x/Pd&#10;lzklITLTMGWNqOmrCPRm+fnTde8WorSdVY3wBCAmLHpX0y5GtyiKwDuhWbiwThgEW+s1i3D9rmg8&#10;64GuVVFOJldFb33jvOUiBNzeDkG6zPhtK3h8bNsgIlE1xdtiPn0+t+ksltdssfPMdZKPz2D/8ArN&#10;pEHRN6hbFhnZe/kBSkvubbBtvOBWF7ZtJRe5B3QznfzRzaZjTuReQE5wbzSF/wfLHw5PnsgGs6so&#10;MUxjRo8HpghccNO7sEDKxj350QswU6PH1uv0Hy2QY+bz9Y1PcYyE43I6uyyvwDpHaDov5/PMd/H+&#10;sfMhfhNWk2TUVCglXUgdswU73IeImsg+ZaVrY++kUnlqypAeuOVskkowiKdVLMLUDu0Es6OEqR1U&#10;yaPPkMEq2aTPE1Dwu+1aeYJea1pVs3JdDUkda8RweznBX2IBbxjTB/scJz3uloVu+CSXGESlZYSy&#10;ldQ1nSegE5IyqbzI2hxbTCwPvCZra5tXzMTbQazB8TuJIvcsxCfmoU60i42LjzhaZcGBHS1KOut/&#10;/e0+5UM0iFLSQ+3g5+eeeUGJ+m4gp6/TqkrrkZ3qclbC8eeR7XnE7PXagrYpdtvxbKb8qE5m661+&#10;wWKuUlWEmOGoPUxidNZx2EKsNherVU7DSjgW783G8QSeeEr0Ph9fmHejRiLE9WBPm/FBJ0PuoJTV&#10;PtpWZhG984oJJgfrlGc5rn7a13M/Z73/QC1/AwAA//8DAFBLAwQUAAYACAAAACEAL3vqotsAAAAF&#10;AQAADwAAAGRycy9kb3ducmV2LnhtbEyPzU7DMBCE70i8g7VI3KhDCgVCNhVU4lgkTJHg5sbbOMI/&#10;Uey2gadnOcFxNKOZb+rl5J040Jj6GBAuZwUICm00fegQNq9PF7cgUtbBaBcDIXxRgmVzelLrysRj&#10;eKGDyp3gkpAqjWBzHiopU2vJ6zSLAwX2dnH0OrMcO2lGfeRy72RZFAvpdR94weqBVpbaT7X3CCtj&#10;+w+l1PNu8/42PK6/je/cGvH8bHq4B5Fpyn9h+MVndGiYaRv3wSThEOY3JScRrkGwu7jiH1uE8m4O&#10;sqnlf/rmBwAA//8DAFBLAQItABQABgAIAAAAIQC2gziS/gAAAOEBAAATAAAAAAAAAAAAAAAAAAAA&#10;AABbQ29udGVudF9UeXBlc10ueG1sUEsBAi0AFAAGAAgAAAAhADj9If/WAAAAlAEAAAsAAAAAAAAA&#10;AAAAAAAALwEAAF9yZWxzLy5yZWxzUEsBAi0AFAAGAAgAAAAhAFmo16V1AgAA6AQAAA4AAAAAAAAA&#10;AAAAAAAALgIAAGRycy9lMm9Eb2MueG1sUEsBAi0AFAAGAAgAAAAhAC976qLbAAAABQEAAA8AAAAA&#10;AAAAAAAAAAAAzwQAAGRycy9kb3ducmV2LnhtbFBLBQYAAAAABAAEAPMAAADXBQAAAAA=&#10;" filled="f" strokecolor="#2f528f" strokeweight="1pt">
                <v:stroke joinstyle="miter"/>
              </v:oval>
            </w:pict>
          </mc:Fallback>
        </mc:AlternateContent>
      </w:r>
      <w:r w:rsidRPr="00C84469">
        <w:rPr>
          <w:rFonts w:cs="Arial"/>
          <w:b w:val="0"/>
          <w:bCs w:val="0"/>
          <w:szCs w:val="24"/>
        </w:rPr>
        <w:t xml:space="preserve">Competent user - some errors, use some complex language in familiar </w:t>
      </w:r>
      <w:proofErr w:type="gramStart"/>
      <w:r w:rsidRPr="00C84469">
        <w:rPr>
          <w:rFonts w:cs="Arial"/>
          <w:b w:val="0"/>
          <w:bCs w:val="0"/>
          <w:szCs w:val="24"/>
        </w:rPr>
        <w:t>situations</w:t>
      </w:r>
      <w:proofErr w:type="gramEnd"/>
    </w:p>
    <w:p w14:paraId="1CFDC3CD" w14:textId="3419A2BE" w:rsidR="009D727A" w:rsidRDefault="00592FDC" w:rsidP="00C764F8">
      <w:pPr>
        <w:pStyle w:val="Heading2"/>
        <w:spacing w:before="0" w:beforeAutospacing="0" w:after="0" w:afterAutospacing="0" w:line="360" w:lineRule="auto"/>
        <w:ind w:left="734"/>
        <w:textAlignment w:val="baseline"/>
        <w:rPr>
          <w:rFonts w:cs="Arial"/>
          <w:b w:val="0"/>
          <w:bCs w:val="0"/>
          <w:szCs w:val="24"/>
        </w:rPr>
      </w:pPr>
      <w:r w:rsidRPr="00C84469">
        <w:rPr>
          <w:rFonts w:cs="Arial"/>
          <w:b w:val="0"/>
          <w:bCs w:val="0"/>
          <w:noProof/>
          <w:szCs w:val="24"/>
        </w:rPr>
        <mc:AlternateContent>
          <mc:Choice Requires="wps">
            <w:drawing>
              <wp:anchor distT="0" distB="0" distL="114300" distR="114300" simplePos="0" relativeHeight="251682816" behindDoc="0" locked="0" layoutInCell="1" allowOverlap="1" wp14:anchorId="2F5D590A" wp14:editId="23D308E6">
                <wp:simplePos x="0" y="0"/>
                <wp:positionH relativeFrom="column">
                  <wp:posOffset>228600</wp:posOffset>
                </wp:positionH>
                <wp:positionV relativeFrom="paragraph">
                  <wp:posOffset>13970</wp:posOffset>
                </wp:positionV>
                <wp:extent cx="175260" cy="182880"/>
                <wp:effectExtent l="0" t="0" r="15240" b="26670"/>
                <wp:wrapNone/>
                <wp:docPr id="13" name="Oval 13"/>
                <wp:cNvGraphicFramePr/>
                <a:graphic xmlns:a="http://schemas.openxmlformats.org/drawingml/2006/main">
                  <a:graphicData uri="http://schemas.microsoft.com/office/word/2010/wordprocessingShape">
                    <wps:wsp>
                      <wps:cNvSpPr/>
                      <wps:spPr>
                        <a:xfrm>
                          <a:off x="0" y="0"/>
                          <a:ext cx="175260" cy="182880"/>
                        </a:xfrm>
                        <a:prstGeom prst="ellipse">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7540AB4" id="Oval 13" o:spid="_x0000_s1026" style="position:absolute;margin-left:18pt;margin-top:1.1pt;width:13.8pt;height:14.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D2SdgIAAOgEAAAOAAAAZHJzL2Uyb0RvYy54bWysVE1PGzEQvVfqf7B8L5tsA0kjNihKlKoS&#10;AiSoODteb9aSv2o72dBf32fvBiLoqSoHM+OZfeN58ybXN0etyEH4IK2p6PhiRIkw3NbS7Cr682nz&#10;ZUZJiMzUTFkjKvoiAr1ZfP503bm5KG1rVS08AYgJ885VtI3RzYsi8FZoFi6sEwbBxnrNIly/K2rP&#10;OqBrVZSj0VXRWV87b7kIAbfrPkgXGb9pBI/3TRNEJKqieFvMp8/nNp3F4prNd565VvLhGewfXqGZ&#10;NCj6CrVmkZG9lx+gtOTeBtvEC251YZtGcpF7QDfj0btuHlvmRO4F5AT3SlP4f7D87vDgiawxu6+U&#10;GKYxo/sDUwQuuOlcmCPl0T34wQswU6PHxuv0Hy2QY+bz5ZVPcYyE43I8vSyvwDpHaDwrZ7PMd/H2&#10;sfMhfhdWk2RUVCglXUgdszk73IaImsg+ZaVrYzdSqTw1ZUgH3HI6SiUYxNMoFmFqh3aC2VHC1A6q&#10;5NFnyGCVrNPnCSj43XalPEGvFZ1MpuVq0ie1rBb97eUIf4kFvGFI7+1znPS4NQtt/0ku0YtKywhl&#10;K6krOktAJyRlUnmRtTm0mFjueU3W1tYvmIm3vViD4xuJIrcsxAfmoU60i42L9zgaZcGBHSxKWut/&#10;/+0+5UM0iFLSQe3g59eeeUGJ+mEgp2/jySStR3Yml9MSjj+PbM8jZq9XFrSNsduOZzPlR3UyG2/1&#10;MxZzmaoixAxH7X4Sg7OK/RZitblYLnMaVsKxeGseHU/giadE79PxmXk3aCRCXHf2tBkfdNLn9kpZ&#10;7qNtZBbRG6+YYHKwTnmWw+qnfT33c9bbD9TiDwAAAP//AwBQSwMEFAAGAAgAAAAhAGHJe+vcAAAA&#10;BgEAAA8AAABkcnMvZG93bnJldi54bWxMj8FOwzAQRO9I/IO1SNyo01SKUIhTQSWORcK0EtzceBtH&#10;2OsodtvA17Oc4Lgzo5m3zXoOXpxxSkMkBctFAQKpi3agXsHu7fnuHkTKhqzxkVDBFyZYt9dXjalt&#10;vNArnnXuBZdQqo0Cl/NYS5k6h8GkRRyR2DvGKZjM59RLO5kLlwcvy6KoZDAD8YIzI24cdp/6FBRs&#10;rBs+tNYvx937fnzaftvQ+61Stzfz4wOIjHP+C8MvPqNDy0yHeCKbhFewqviVrKAsQbBdrSoQB5aX&#10;Bci2kf/x2x8AAAD//wMAUEsBAi0AFAAGAAgAAAAhALaDOJL+AAAA4QEAABMAAAAAAAAAAAAAAAAA&#10;AAAAAFtDb250ZW50X1R5cGVzXS54bWxQSwECLQAUAAYACAAAACEAOP0h/9YAAACUAQAACwAAAAAA&#10;AAAAAAAAAAAvAQAAX3JlbHMvLnJlbHNQSwECLQAUAAYACAAAACEApiw9knYCAADoBAAADgAAAAAA&#10;AAAAAAAAAAAuAgAAZHJzL2Uyb0RvYy54bWxQSwECLQAUAAYACAAAACEAYcl769wAAAAGAQAADwAA&#10;AAAAAAAAAAAAAADQBAAAZHJzL2Rvd25yZXYueG1sUEsFBgAAAAAEAAQA8wAAANkFAAAAAA==&#10;" filled="f" strokecolor="#2f528f" strokeweight="1pt">
                <v:stroke joinstyle="miter"/>
              </v:oval>
            </w:pict>
          </mc:Fallback>
        </mc:AlternateContent>
      </w:r>
      <w:r w:rsidRPr="00C84469">
        <w:rPr>
          <w:rFonts w:cs="Arial"/>
          <w:b w:val="0"/>
          <w:bCs w:val="0"/>
          <w:szCs w:val="24"/>
        </w:rPr>
        <w:t xml:space="preserve">Modest user - frequent errors, have difficulties with complex </w:t>
      </w:r>
      <w:proofErr w:type="gramStart"/>
      <w:r w:rsidRPr="00C84469">
        <w:rPr>
          <w:rFonts w:cs="Arial"/>
          <w:b w:val="0"/>
          <w:bCs w:val="0"/>
          <w:szCs w:val="24"/>
        </w:rPr>
        <w:t>language</w:t>
      </w:r>
      <w:proofErr w:type="gramEnd"/>
    </w:p>
    <w:p w14:paraId="56851662" w14:textId="77777777" w:rsidR="00E75112" w:rsidRPr="00C84469" w:rsidRDefault="00E75112" w:rsidP="00B62475">
      <w:pPr>
        <w:spacing w:after="0"/>
      </w:pPr>
    </w:p>
    <w:p w14:paraId="3B473720" w14:textId="0568B48B" w:rsidR="00453C51" w:rsidRPr="00C84469" w:rsidRDefault="00453C51" w:rsidP="00AD6F16">
      <w:pPr>
        <w:pStyle w:val="ListParagraph"/>
        <w:numPr>
          <w:ilvl w:val="0"/>
          <w:numId w:val="1"/>
        </w:numPr>
        <w:rPr>
          <w:rFonts w:ascii="Cambria" w:eastAsia="Times New Roman" w:hAnsi="Cambria" w:cs="Arial"/>
          <w:sz w:val="24"/>
          <w:szCs w:val="24"/>
          <w:lang w:eastAsia="en-GB" w:bidi="si-LK"/>
        </w:rPr>
      </w:pPr>
      <w:r w:rsidRPr="00C84469">
        <w:rPr>
          <w:rFonts w:ascii="Cambria" w:eastAsia="Times New Roman" w:hAnsi="Cambria" w:cs="Arial"/>
          <w:sz w:val="24"/>
          <w:szCs w:val="24"/>
          <w:lang w:eastAsia="en-GB" w:bidi="si-LK"/>
        </w:rPr>
        <w:t>Please tick any of the following behaviours that you have demonstrated (your own behaviour) in your group discussions.</w:t>
      </w:r>
    </w:p>
    <w:tbl>
      <w:tblPr>
        <w:tblStyle w:val="TableGrid"/>
        <w:tblW w:w="9634" w:type="dxa"/>
        <w:tblLayout w:type="fixed"/>
        <w:tblLook w:val="04A0" w:firstRow="1" w:lastRow="0" w:firstColumn="1" w:lastColumn="0" w:noHBand="0" w:noVBand="1"/>
      </w:tblPr>
      <w:tblGrid>
        <w:gridCol w:w="715"/>
        <w:gridCol w:w="4590"/>
        <w:gridCol w:w="900"/>
        <w:gridCol w:w="810"/>
        <w:gridCol w:w="810"/>
        <w:gridCol w:w="959"/>
        <w:gridCol w:w="850"/>
      </w:tblGrid>
      <w:tr w:rsidR="00C84469" w:rsidRPr="00C84469" w14:paraId="7D50BC47" w14:textId="77777777" w:rsidTr="00D34EA8">
        <w:tc>
          <w:tcPr>
            <w:tcW w:w="715" w:type="dxa"/>
          </w:tcPr>
          <w:p w14:paraId="234584EC"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4590" w:type="dxa"/>
          </w:tcPr>
          <w:p w14:paraId="630CCFDA" w14:textId="77777777" w:rsidR="00D34EA8" w:rsidRPr="00C84469" w:rsidRDefault="00D34EA8" w:rsidP="00FA295B">
            <w:pPr>
              <w:pStyle w:val="ListParagraph"/>
              <w:spacing w:line="360" w:lineRule="auto"/>
              <w:ind w:left="360"/>
              <w:rPr>
                <w:rFonts w:ascii="Cambria" w:eastAsia="Times New Roman" w:hAnsi="Cambria" w:cs="Arial"/>
                <w:sz w:val="24"/>
                <w:szCs w:val="24"/>
                <w:lang w:eastAsia="en-GB" w:bidi="si-LK"/>
              </w:rPr>
            </w:pPr>
            <w:r w:rsidRPr="00C84469">
              <w:rPr>
                <w:rFonts w:ascii="Cambria" w:eastAsia="Times New Roman" w:hAnsi="Cambria" w:cs="Arial"/>
                <w:sz w:val="24"/>
                <w:szCs w:val="24"/>
                <w:lang w:eastAsia="en-GB" w:bidi="si-LK"/>
              </w:rPr>
              <w:t>Negative Group Behaviours</w:t>
            </w:r>
          </w:p>
          <w:p w14:paraId="3D090DD4"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900" w:type="dxa"/>
          </w:tcPr>
          <w:p w14:paraId="1F644B6B" w14:textId="219F31C9" w:rsidR="00453C51" w:rsidRPr="00C84469" w:rsidRDefault="00453C51"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Always</w:t>
            </w:r>
            <w:r w:rsidR="00EA0D87" w:rsidRPr="00C84469">
              <w:rPr>
                <w:rFonts w:cs="Arial"/>
                <w:b w:val="0"/>
                <w:bCs w:val="0"/>
                <w:sz w:val="20"/>
                <w:szCs w:val="20"/>
              </w:rPr>
              <w:t xml:space="preserve"> (1)</w:t>
            </w:r>
          </w:p>
        </w:tc>
        <w:tc>
          <w:tcPr>
            <w:tcW w:w="810" w:type="dxa"/>
          </w:tcPr>
          <w:p w14:paraId="65AE13B2" w14:textId="601C7845" w:rsidR="00453C51" w:rsidRPr="00C84469" w:rsidRDefault="00453C51"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Quiet often</w:t>
            </w:r>
            <w:r w:rsidR="00EA0D87" w:rsidRPr="00C84469">
              <w:rPr>
                <w:rFonts w:cs="Arial"/>
                <w:b w:val="0"/>
                <w:bCs w:val="0"/>
                <w:sz w:val="20"/>
                <w:szCs w:val="20"/>
              </w:rPr>
              <w:t xml:space="preserve"> (2)</w:t>
            </w:r>
          </w:p>
        </w:tc>
        <w:tc>
          <w:tcPr>
            <w:tcW w:w="810" w:type="dxa"/>
          </w:tcPr>
          <w:p w14:paraId="62368CF9" w14:textId="61CF64E3" w:rsidR="00453C51" w:rsidRPr="00C84469" w:rsidRDefault="00453C51"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Sometimes</w:t>
            </w:r>
            <w:r w:rsidR="00EA0D87" w:rsidRPr="00C84469">
              <w:rPr>
                <w:rFonts w:cs="Arial"/>
                <w:b w:val="0"/>
                <w:bCs w:val="0"/>
                <w:sz w:val="20"/>
                <w:szCs w:val="20"/>
              </w:rPr>
              <w:t xml:space="preserve"> (3)</w:t>
            </w:r>
          </w:p>
        </w:tc>
        <w:tc>
          <w:tcPr>
            <w:tcW w:w="959" w:type="dxa"/>
          </w:tcPr>
          <w:p w14:paraId="61CB0937" w14:textId="5521317C" w:rsidR="00453C51" w:rsidRPr="00C84469" w:rsidRDefault="00453C51"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Not very often</w:t>
            </w:r>
            <w:r w:rsidR="00EA0D87" w:rsidRPr="00C84469">
              <w:rPr>
                <w:rFonts w:cs="Arial"/>
                <w:b w:val="0"/>
                <w:bCs w:val="0"/>
                <w:sz w:val="20"/>
                <w:szCs w:val="20"/>
              </w:rPr>
              <w:t xml:space="preserve"> (4)</w:t>
            </w:r>
          </w:p>
        </w:tc>
        <w:tc>
          <w:tcPr>
            <w:tcW w:w="850" w:type="dxa"/>
          </w:tcPr>
          <w:p w14:paraId="452D7E3D" w14:textId="4E1EECEE" w:rsidR="00453C51" w:rsidRPr="00C84469" w:rsidRDefault="00453C51"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Never</w:t>
            </w:r>
            <w:r w:rsidR="00EA0D87" w:rsidRPr="00C84469">
              <w:rPr>
                <w:rFonts w:cs="Arial"/>
                <w:b w:val="0"/>
                <w:bCs w:val="0"/>
                <w:sz w:val="20"/>
                <w:szCs w:val="20"/>
              </w:rPr>
              <w:t xml:space="preserve"> (5)</w:t>
            </w:r>
          </w:p>
        </w:tc>
      </w:tr>
      <w:tr w:rsidR="00C84469" w:rsidRPr="00C84469" w14:paraId="34EA5367" w14:textId="77777777" w:rsidTr="00D34EA8">
        <w:tc>
          <w:tcPr>
            <w:tcW w:w="715" w:type="dxa"/>
          </w:tcPr>
          <w:p w14:paraId="1D53F2FF" w14:textId="0E4E5F5B" w:rsidR="00453C51"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453C51" w:rsidRPr="00C84469">
              <w:rPr>
                <w:rFonts w:cs="Arial"/>
                <w:b w:val="0"/>
                <w:bCs w:val="0"/>
                <w:sz w:val="22"/>
                <w:szCs w:val="22"/>
              </w:rPr>
              <w:t>.1</w:t>
            </w:r>
          </w:p>
        </w:tc>
        <w:tc>
          <w:tcPr>
            <w:tcW w:w="4590" w:type="dxa"/>
          </w:tcPr>
          <w:p w14:paraId="389DD636" w14:textId="4740243B" w:rsidR="00453C51"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Talking a lot so that others do not get many chances to speak.</w:t>
            </w:r>
          </w:p>
        </w:tc>
        <w:tc>
          <w:tcPr>
            <w:tcW w:w="900" w:type="dxa"/>
          </w:tcPr>
          <w:p w14:paraId="1A2FAA97"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1B01595"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B38CDD8"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5D3DB3B4"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2323F13C"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5092216F" w14:textId="77777777" w:rsidTr="00D34EA8">
        <w:tc>
          <w:tcPr>
            <w:tcW w:w="715" w:type="dxa"/>
          </w:tcPr>
          <w:p w14:paraId="1C8E70A2" w14:textId="32F1978F" w:rsidR="00453C51"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453C51" w:rsidRPr="00C84469">
              <w:rPr>
                <w:rFonts w:cs="Arial"/>
                <w:b w:val="0"/>
                <w:bCs w:val="0"/>
                <w:sz w:val="22"/>
                <w:szCs w:val="22"/>
              </w:rPr>
              <w:t>.2</w:t>
            </w:r>
          </w:p>
        </w:tc>
        <w:tc>
          <w:tcPr>
            <w:tcW w:w="4590" w:type="dxa"/>
          </w:tcPr>
          <w:p w14:paraId="1F83C501" w14:textId="40BE7266" w:rsidR="00453C51"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 xml:space="preserve">Talking in silences when </w:t>
            </w:r>
            <w:r w:rsidR="0046098B" w:rsidRPr="0046098B">
              <w:rPr>
                <w:b w:val="0"/>
                <w:bCs w:val="0"/>
                <w:sz w:val="22"/>
              </w:rPr>
              <w:t>shyer members are getting ready to speak.</w:t>
            </w:r>
          </w:p>
        </w:tc>
        <w:tc>
          <w:tcPr>
            <w:tcW w:w="900" w:type="dxa"/>
          </w:tcPr>
          <w:p w14:paraId="1D297C26"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B8C8DE7"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A2CB76D"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6085A8A3"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02A35F78"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03D09A0D" w14:textId="77777777" w:rsidTr="00D34EA8">
        <w:tc>
          <w:tcPr>
            <w:tcW w:w="715" w:type="dxa"/>
          </w:tcPr>
          <w:p w14:paraId="11198AED" w14:textId="106833F6" w:rsidR="00453C51"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453C51" w:rsidRPr="00C84469">
              <w:rPr>
                <w:rFonts w:cs="Arial"/>
                <w:b w:val="0"/>
                <w:bCs w:val="0"/>
                <w:sz w:val="22"/>
                <w:szCs w:val="22"/>
              </w:rPr>
              <w:t>.3</w:t>
            </w:r>
          </w:p>
        </w:tc>
        <w:tc>
          <w:tcPr>
            <w:tcW w:w="4590" w:type="dxa"/>
          </w:tcPr>
          <w:p w14:paraId="1BF36A49" w14:textId="276E8AD6" w:rsidR="00453C51" w:rsidRPr="00C84469" w:rsidRDefault="00AD5B98" w:rsidP="00FA295B">
            <w:pPr>
              <w:pStyle w:val="Heading2"/>
              <w:spacing w:before="0" w:beforeAutospacing="0" w:after="0" w:afterAutospacing="0" w:line="360" w:lineRule="auto"/>
              <w:textAlignment w:val="baseline"/>
              <w:rPr>
                <w:rFonts w:cs="Arial"/>
                <w:b w:val="0"/>
                <w:bCs w:val="0"/>
                <w:sz w:val="22"/>
                <w:szCs w:val="22"/>
              </w:rPr>
            </w:pPr>
            <w:r>
              <w:rPr>
                <w:rFonts w:cs="Arial"/>
                <w:b w:val="0"/>
                <w:bCs w:val="0"/>
                <w:sz w:val="22"/>
                <w:szCs w:val="22"/>
              </w:rPr>
              <w:t>N</w:t>
            </w:r>
            <w:r w:rsidR="009D727A" w:rsidRPr="00C84469">
              <w:rPr>
                <w:rFonts w:cs="Arial"/>
                <w:b w:val="0"/>
                <w:bCs w:val="0"/>
                <w:sz w:val="22"/>
                <w:szCs w:val="22"/>
              </w:rPr>
              <w:t>ot looking at all the other people in the group.</w:t>
            </w:r>
          </w:p>
        </w:tc>
        <w:tc>
          <w:tcPr>
            <w:tcW w:w="900" w:type="dxa"/>
          </w:tcPr>
          <w:p w14:paraId="6441313C"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40AA5E9"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178BB0B1"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65062FFE"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396C1E3B" w14:textId="77777777" w:rsidR="00453C51" w:rsidRPr="00C84469" w:rsidRDefault="00453C51"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2AB0B82A" w14:textId="77777777" w:rsidTr="00D34EA8">
        <w:tc>
          <w:tcPr>
            <w:tcW w:w="715" w:type="dxa"/>
          </w:tcPr>
          <w:p w14:paraId="55A9FF1E" w14:textId="37E4EF2D"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4</w:t>
            </w:r>
          </w:p>
        </w:tc>
        <w:tc>
          <w:tcPr>
            <w:tcW w:w="4590" w:type="dxa"/>
          </w:tcPr>
          <w:p w14:paraId="75AD1642" w14:textId="6F1A7308"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Using difficult language terms or expressions without explaining so that other people in the group may not understand.</w:t>
            </w:r>
          </w:p>
        </w:tc>
        <w:tc>
          <w:tcPr>
            <w:tcW w:w="900" w:type="dxa"/>
          </w:tcPr>
          <w:p w14:paraId="0C3BE58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0E22A8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2F87B612"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0460AFC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0C44139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2A4E6302" w14:textId="77777777" w:rsidTr="00D34EA8">
        <w:tc>
          <w:tcPr>
            <w:tcW w:w="715" w:type="dxa"/>
          </w:tcPr>
          <w:p w14:paraId="14DD9717" w14:textId="69CBD73E"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5</w:t>
            </w:r>
          </w:p>
        </w:tc>
        <w:tc>
          <w:tcPr>
            <w:tcW w:w="4590" w:type="dxa"/>
          </w:tcPr>
          <w:p w14:paraId="13F9FBF7" w14:textId="0A0964DF"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listening carefully to other peoples' ideas.</w:t>
            </w:r>
          </w:p>
        </w:tc>
        <w:tc>
          <w:tcPr>
            <w:tcW w:w="900" w:type="dxa"/>
          </w:tcPr>
          <w:p w14:paraId="7843E57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FC69238"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FE44A9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540E009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383A294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71404603" w14:textId="77777777" w:rsidTr="00D34EA8">
        <w:tc>
          <w:tcPr>
            <w:tcW w:w="715" w:type="dxa"/>
          </w:tcPr>
          <w:p w14:paraId="790DAFCF" w14:textId="0C7B1F4F"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 xml:space="preserve">.6 </w:t>
            </w:r>
          </w:p>
        </w:tc>
        <w:tc>
          <w:tcPr>
            <w:tcW w:w="4590" w:type="dxa"/>
          </w:tcPr>
          <w:p w14:paraId="1D1E8BBE" w14:textId="76C91C3C"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helping other people when they are getting into difficulty while they are speaking.</w:t>
            </w:r>
          </w:p>
        </w:tc>
        <w:tc>
          <w:tcPr>
            <w:tcW w:w="900" w:type="dxa"/>
          </w:tcPr>
          <w:p w14:paraId="37E3AF1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4C118F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6EE78F2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446A9ED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495C33E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55434692" w14:textId="77777777" w:rsidTr="00D34EA8">
        <w:tc>
          <w:tcPr>
            <w:tcW w:w="715" w:type="dxa"/>
          </w:tcPr>
          <w:p w14:paraId="29DA3BBE" w14:textId="0E647BC7"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7</w:t>
            </w:r>
          </w:p>
        </w:tc>
        <w:tc>
          <w:tcPr>
            <w:tcW w:w="4590" w:type="dxa"/>
          </w:tcPr>
          <w:p w14:paraId="3432B247" w14:textId="2D19CECC"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Talking over others.</w:t>
            </w:r>
          </w:p>
        </w:tc>
        <w:tc>
          <w:tcPr>
            <w:tcW w:w="900" w:type="dxa"/>
          </w:tcPr>
          <w:p w14:paraId="17EE27DC"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267BE323"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9C582B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2935826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04D75E2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658FD370" w14:textId="77777777" w:rsidTr="00D34EA8">
        <w:tc>
          <w:tcPr>
            <w:tcW w:w="715" w:type="dxa"/>
          </w:tcPr>
          <w:p w14:paraId="75A90D2F" w14:textId="51E5F50F"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 xml:space="preserve">.8 </w:t>
            </w:r>
          </w:p>
        </w:tc>
        <w:tc>
          <w:tcPr>
            <w:tcW w:w="4590" w:type="dxa"/>
          </w:tcPr>
          <w:p w14:paraId="716BBF7A" w14:textId="0516F71F"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inviting others to speak.</w:t>
            </w:r>
          </w:p>
        </w:tc>
        <w:tc>
          <w:tcPr>
            <w:tcW w:w="900" w:type="dxa"/>
          </w:tcPr>
          <w:p w14:paraId="4D9DB1D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5BB7A9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459C5C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3305002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1E33C5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5EA7BD11" w14:textId="77777777" w:rsidTr="00D34EA8">
        <w:tc>
          <w:tcPr>
            <w:tcW w:w="715" w:type="dxa"/>
          </w:tcPr>
          <w:p w14:paraId="665784F4" w14:textId="3EDFBCBA"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9</w:t>
            </w:r>
          </w:p>
        </w:tc>
        <w:tc>
          <w:tcPr>
            <w:tcW w:w="4590" w:type="dxa"/>
          </w:tcPr>
          <w:p w14:paraId="469463B9" w14:textId="5116135D"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thanking others for their contribution.</w:t>
            </w:r>
          </w:p>
        </w:tc>
        <w:tc>
          <w:tcPr>
            <w:tcW w:w="900" w:type="dxa"/>
          </w:tcPr>
          <w:p w14:paraId="45C29D4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6197EC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2B221A33"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5653D1F2"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8AA0C53"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3F5D5CE8" w14:textId="77777777" w:rsidTr="00D34EA8">
        <w:tc>
          <w:tcPr>
            <w:tcW w:w="715" w:type="dxa"/>
          </w:tcPr>
          <w:p w14:paraId="6FB8A6EB" w14:textId="29EE3130"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10</w:t>
            </w:r>
          </w:p>
        </w:tc>
        <w:tc>
          <w:tcPr>
            <w:tcW w:w="4590" w:type="dxa"/>
          </w:tcPr>
          <w:p w14:paraId="19E88966" w14:textId="51977418"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Speaking very little or not at all in the group.</w:t>
            </w:r>
          </w:p>
        </w:tc>
        <w:tc>
          <w:tcPr>
            <w:tcW w:w="900" w:type="dxa"/>
          </w:tcPr>
          <w:p w14:paraId="08EBC3A2"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7BCCC7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0FC7D9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716B08E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3242951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2E046E1E" w14:textId="77777777" w:rsidTr="00D34EA8">
        <w:tc>
          <w:tcPr>
            <w:tcW w:w="715" w:type="dxa"/>
          </w:tcPr>
          <w:p w14:paraId="697529DD" w14:textId="4A1BDBE6"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11</w:t>
            </w:r>
          </w:p>
        </w:tc>
        <w:tc>
          <w:tcPr>
            <w:tcW w:w="4590" w:type="dxa"/>
          </w:tcPr>
          <w:p w14:paraId="4ED3E3CB" w14:textId="3301C284"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 xml:space="preserve">Not even reading a little bit </w:t>
            </w:r>
            <w:proofErr w:type="gramStart"/>
            <w:r w:rsidRPr="00C84469">
              <w:rPr>
                <w:rFonts w:cs="Arial"/>
                <w:b w:val="0"/>
                <w:bCs w:val="0"/>
                <w:sz w:val="22"/>
                <w:szCs w:val="22"/>
              </w:rPr>
              <w:t>in order to</w:t>
            </w:r>
            <w:proofErr w:type="gramEnd"/>
            <w:r w:rsidRPr="00C84469">
              <w:rPr>
                <w:rFonts w:cs="Arial"/>
                <w:b w:val="0"/>
                <w:bCs w:val="0"/>
                <w:sz w:val="22"/>
                <w:szCs w:val="22"/>
              </w:rPr>
              <w:t xml:space="preserve"> bring something to the discussion.</w:t>
            </w:r>
          </w:p>
        </w:tc>
        <w:tc>
          <w:tcPr>
            <w:tcW w:w="900" w:type="dxa"/>
          </w:tcPr>
          <w:p w14:paraId="31D6BAC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15C89B4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BF96F4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3B2E95A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05306E4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45802311" w14:textId="77777777" w:rsidTr="00D34EA8">
        <w:tc>
          <w:tcPr>
            <w:tcW w:w="715" w:type="dxa"/>
          </w:tcPr>
          <w:p w14:paraId="4E3EA34A" w14:textId="1136D60E"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 xml:space="preserve">.12 </w:t>
            </w:r>
          </w:p>
        </w:tc>
        <w:tc>
          <w:tcPr>
            <w:tcW w:w="4590" w:type="dxa"/>
          </w:tcPr>
          <w:p w14:paraId="540B2C84" w14:textId="3B368D44"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Letting other people talk and talk without interrupting them.</w:t>
            </w:r>
          </w:p>
        </w:tc>
        <w:tc>
          <w:tcPr>
            <w:tcW w:w="900" w:type="dxa"/>
          </w:tcPr>
          <w:p w14:paraId="4BB7AD9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608BCB2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6DFC973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0E41035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F2A515C"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75266F2A" w14:textId="77777777" w:rsidTr="00D34EA8">
        <w:tc>
          <w:tcPr>
            <w:tcW w:w="715" w:type="dxa"/>
          </w:tcPr>
          <w:p w14:paraId="66294CCC" w14:textId="2EDF9FBB"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12</w:t>
            </w:r>
          </w:p>
        </w:tc>
        <w:tc>
          <w:tcPr>
            <w:tcW w:w="4590" w:type="dxa"/>
          </w:tcPr>
          <w:p w14:paraId="59741F53" w14:textId="558D58F8"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Letting other people talk and talk without interrupting them.</w:t>
            </w:r>
          </w:p>
        </w:tc>
        <w:tc>
          <w:tcPr>
            <w:tcW w:w="900" w:type="dxa"/>
          </w:tcPr>
          <w:p w14:paraId="56E29E9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EEB3F8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1F1FA9C"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2B280C3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3A694FC8"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6FF77CE0" w14:textId="77777777" w:rsidTr="00D34EA8">
        <w:tc>
          <w:tcPr>
            <w:tcW w:w="715" w:type="dxa"/>
          </w:tcPr>
          <w:p w14:paraId="13E0CCCA" w14:textId="5BCD15A4"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lastRenderedPageBreak/>
              <w:t>4</w:t>
            </w:r>
            <w:r w:rsidR="009D727A" w:rsidRPr="00C84469">
              <w:rPr>
                <w:rFonts w:cs="Arial"/>
                <w:b w:val="0"/>
                <w:bCs w:val="0"/>
                <w:sz w:val="22"/>
                <w:szCs w:val="22"/>
              </w:rPr>
              <w:t>.13</w:t>
            </w:r>
          </w:p>
        </w:tc>
        <w:tc>
          <w:tcPr>
            <w:tcW w:w="4590" w:type="dxa"/>
          </w:tcPr>
          <w:p w14:paraId="321D0ABF" w14:textId="1D3F6FF3"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Allowing others to speak too fast for everyone to understand them.</w:t>
            </w:r>
          </w:p>
        </w:tc>
        <w:tc>
          <w:tcPr>
            <w:tcW w:w="900" w:type="dxa"/>
          </w:tcPr>
          <w:p w14:paraId="1F31FF0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C12825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D20388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6825477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79348C4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2D38779C" w14:textId="77777777" w:rsidTr="00D34EA8">
        <w:tc>
          <w:tcPr>
            <w:tcW w:w="715" w:type="dxa"/>
          </w:tcPr>
          <w:p w14:paraId="6591BAD3" w14:textId="5749D145"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14</w:t>
            </w:r>
          </w:p>
        </w:tc>
        <w:tc>
          <w:tcPr>
            <w:tcW w:w="4590" w:type="dxa"/>
          </w:tcPr>
          <w:p w14:paraId="22B92DEF" w14:textId="30CCAB62"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asking for more explanations when understanding becomes too difficult.</w:t>
            </w:r>
            <w:r w:rsidRPr="00C84469">
              <w:rPr>
                <w:rFonts w:cs="Arial"/>
                <w:b w:val="0"/>
                <w:bCs w:val="0"/>
                <w:sz w:val="22"/>
                <w:szCs w:val="22"/>
              </w:rPr>
              <w:tab/>
            </w:r>
          </w:p>
        </w:tc>
        <w:tc>
          <w:tcPr>
            <w:tcW w:w="900" w:type="dxa"/>
          </w:tcPr>
          <w:p w14:paraId="3523F84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FF8761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9D70FF8"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0A8C7F1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4AF4D26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199DB065" w14:textId="77777777" w:rsidTr="00D34EA8">
        <w:tc>
          <w:tcPr>
            <w:tcW w:w="715" w:type="dxa"/>
          </w:tcPr>
          <w:p w14:paraId="1B303F6D" w14:textId="6102DF94"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4</w:t>
            </w:r>
            <w:r w:rsidR="009D727A" w:rsidRPr="00C84469">
              <w:rPr>
                <w:rFonts w:cs="Arial"/>
                <w:b w:val="0"/>
                <w:bCs w:val="0"/>
                <w:sz w:val="22"/>
                <w:szCs w:val="22"/>
              </w:rPr>
              <w:t>.15</w:t>
            </w:r>
          </w:p>
        </w:tc>
        <w:tc>
          <w:tcPr>
            <w:tcW w:w="4590" w:type="dxa"/>
          </w:tcPr>
          <w:p w14:paraId="24FE00AE" w14:textId="1B23AE5B"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Other:</w:t>
            </w:r>
          </w:p>
        </w:tc>
        <w:tc>
          <w:tcPr>
            <w:tcW w:w="900" w:type="dxa"/>
          </w:tcPr>
          <w:p w14:paraId="3F6CE303"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F4DAEB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234D7B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704509A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2391560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bl>
    <w:p w14:paraId="60B7C6A7" w14:textId="5CE5D472" w:rsidR="00D34EA8" w:rsidRDefault="00D34EA8" w:rsidP="00D34EA8">
      <w:pPr>
        <w:rPr>
          <w:rFonts w:ascii="Cambria" w:eastAsia="Times New Roman" w:hAnsi="Cambria" w:cs="Arial"/>
          <w:sz w:val="24"/>
          <w:szCs w:val="24"/>
          <w:lang w:eastAsia="en-GB" w:bidi="si-LK"/>
        </w:rPr>
      </w:pPr>
      <w:r w:rsidRPr="00C84469">
        <w:rPr>
          <w:noProof/>
        </w:rPr>
        <mc:AlternateContent>
          <mc:Choice Requires="wps">
            <w:drawing>
              <wp:anchor distT="0" distB="0" distL="114300" distR="114300" simplePos="0" relativeHeight="251691008" behindDoc="0" locked="0" layoutInCell="1" allowOverlap="1" wp14:anchorId="50B94A65" wp14:editId="3DCF68D3">
                <wp:simplePos x="0" y="0"/>
                <wp:positionH relativeFrom="column">
                  <wp:posOffset>276225</wp:posOffset>
                </wp:positionH>
                <wp:positionV relativeFrom="paragraph">
                  <wp:posOffset>280034</wp:posOffset>
                </wp:positionV>
                <wp:extent cx="5848710" cy="69532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584871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FA6924" id="Rectangle 17" o:spid="_x0000_s1026" style="position:absolute;margin-left:21.75pt;margin-top:22.05pt;width:460.55pt;height:54.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CjwYwIAAB4FAAAOAAAAZHJzL2Uyb0RvYy54bWysVFFv2yAQfp+0/4B4X5xkSZtGdaqoVaZJ&#10;VRutnfpMMMSWMMcOEif79Tuw41RttYdpfsDA3X13fHzH9c2hNmyv0Fdgcz4aDDlTVkJR2W3Ofz6v&#10;vsw480HYQhiwKudH5fnN4vOn68bN1RhKMIVCRiDWzxuX8zIEN88yL0tVCz8ApywZNWAtAi1xmxUo&#10;GkKvTTYeDi+yBrBwCFJ5T7t3rZEvEr7WSoZHrb0KzOScagtpxDRu4pgtrsV8i8KVlezKEP9QRS0q&#10;S0l7qDsRBNth9Q6qriSCBx0GEuoMtK6kSmeg04yGb07zVAqn0lmIHO96mvz/g5UP+ye3RqKhcX7u&#10;aRpPcdBYxz/Vxw6JrGNPljoEJmlzOpvMLkfEqSTbxdX063ga2czO0Q59+KagZnGSc6TLSByJ/b0P&#10;revJJSazsKqMifvnUtIsHI2KDsb+UJpVBSUfJ6CkEnVrkO0F3a+QUtkwak2lKFS7PR3S15XWR6RC&#10;E2BE1pS4x+4AogLfY7dld/4xVCWR9cHDvxXWBvcRKTPY0AfXlQX8CMDQqbrMrf+JpJaayNIGiuMa&#10;GUIrce/kqiLa74UPa4Gkabop6tPwSIM20OQcuhlnJeDvj/ajP0mNrJw11CM59792AhVn5rslEV6N&#10;JpPYVGkxmV6OaYGvLZvXFrurb4GuaUQvgpNpGv2DOU01Qv1C7byMWckkrKTcOZcBT4vb0PYuPQhS&#10;LZfJjRrJiXBvn5yM4JHVKKvnw4tA12kvkGof4NRPYv5Ggq1vjLSw3AXQVdLnmdeOb2rCJJzuwYhd&#10;/nqdvM7P2uIPAAAA//8DAFBLAwQUAAYACAAAACEAd2NiTuAAAAAJAQAADwAAAGRycy9kb3ducmV2&#10;LnhtbEyPwUrDQBCG74LvsIzgzW5ik0VjNiUVBFEQGovobZtMk2B2Nma3bXx7x5OehuH/+OebfDXb&#10;QRxx8r0jDfEiAoFUu6anVsP29eHqBoQPhhozOEIN3+hhVZyf5SZr3Ik2eKxCK7iEfGY0dCGMmZS+&#10;7tAav3AjEmd7N1kTeJ1a2UzmxOV2kNdRpKQ1PfGFzox432H9WR2shrdNusf1Wm3ly0f5VcbV4/z8&#10;9K715cVc3oEIOIc/GH71WR0Kdtq5AzVeDBqSZcokzyQGwfmtShSIHYPpUoEscvn/g+IHAAD//wMA&#10;UEsBAi0AFAAGAAgAAAAhALaDOJL+AAAA4QEAABMAAAAAAAAAAAAAAAAAAAAAAFtDb250ZW50X1R5&#10;cGVzXS54bWxQSwECLQAUAAYACAAAACEAOP0h/9YAAACUAQAACwAAAAAAAAAAAAAAAAAvAQAAX3Jl&#10;bHMvLnJlbHNQSwECLQAUAAYACAAAACEANggo8GMCAAAeBQAADgAAAAAAAAAAAAAAAAAuAgAAZHJz&#10;L2Uyb0RvYy54bWxQSwECLQAUAAYACAAAACEAd2NiTuAAAAAJAQAADwAAAAAAAAAAAAAAAAC9BAAA&#10;ZHJzL2Rvd25yZXYueG1sUEsFBgAAAAAEAAQA8wAAAMoFAAAAAA==&#10;" filled="f" strokecolor="#1f3763 [1604]" strokeweight="1pt"/>
            </w:pict>
          </mc:Fallback>
        </mc:AlternateContent>
      </w:r>
      <w:r w:rsidRPr="00C84469">
        <w:rPr>
          <w:rFonts w:ascii="Cambria" w:eastAsia="Times New Roman" w:hAnsi="Cambria" w:cs="Arial"/>
          <w:sz w:val="24"/>
          <w:szCs w:val="24"/>
          <w:lang w:eastAsia="en-GB" w:bidi="si-LK"/>
        </w:rPr>
        <w:t>4a. If you selected the item 15 'Other', please include your observations here.</w:t>
      </w:r>
    </w:p>
    <w:p w14:paraId="38D2D8D8" w14:textId="0BD5AF6A" w:rsidR="00DB45D5" w:rsidRDefault="00DB45D5" w:rsidP="00D34EA8">
      <w:pPr>
        <w:rPr>
          <w:rFonts w:ascii="Cambria" w:eastAsia="Times New Roman" w:hAnsi="Cambria" w:cs="Arial"/>
          <w:sz w:val="24"/>
          <w:szCs w:val="24"/>
          <w:lang w:eastAsia="en-GB" w:bidi="si-LK"/>
        </w:rPr>
      </w:pPr>
    </w:p>
    <w:p w14:paraId="1FB719ED" w14:textId="77777777" w:rsidR="00DB45D5" w:rsidRPr="00C84469" w:rsidRDefault="00DB45D5" w:rsidP="00D34EA8">
      <w:pPr>
        <w:rPr>
          <w:rFonts w:ascii="Cambria" w:eastAsia="Times New Roman" w:hAnsi="Cambria" w:cs="Arial"/>
          <w:sz w:val="24"/>
          <w:szCs w:val="24"/>
          <w:lang w:eastAsia="en-GB" w:bidi="si-LK"/>
        </w:rPr>
      </w:pPr>
    </w:p>
    <w:p w14:paraId="725B37B3" w14:textId="77777777" w:rsidR="00D34EA8" w:rsidRDefault="00D34EA8" w:rsidP="00D34EA8">
      <w:pPr>
        <w:pStyle w:val="ListParagraph"/>
        <w:ind w:left="360"/>
        <w:rPr>
          <w:rFonts w:ascii="Cambria" w:eastAsia="Times New Roman" w:hAnsi="Cambria" w:cs="Arial"/>
          <w:sz w:val="24"/>
          <w:szCs w:val="24"/>
          <w:lang w:eastAsia="en-GB" w:bidi="si-LK"/>
        </w:rPr>
      </w:pPr>
    </w:p>
    <w:p w14:paraId="539574FF" w14:textId="77777777" w:rsidR="00785690" w:rsidRPr="00C84469" w:rsidRDefault="00785690" w:rsidP="00D34EA8">
      <w:pPr>
        <w:pStyle w:val="ListParagraph"/>
        <w:ind w:left="360"/>
        <w:rPr>
          <w:rFonts w:ascii="Cambria" w:eastAsia="Times New Roman" w:hAnsi="Cambria" w:cs="Arial"/>
          <w:sz w:val="24"/>
          <w:szCs w:val="24"/>
          <w:lang w:eastAsia="en-GB" w:bidi="si-LK"/>
        </w:rPr>
      </w:pPr>
    </w:p>
    <w:p w14:paraId="511206F7" w14:textId="054CE789" w:rsidR="00453C51" w:rsidRPr="00C84469" w:rsidRDefault="00453C51" w:rsidP="00453C51">
      <w:pPr>
        <w:pStyle w:val="ListParagraph"/>
        <w:numPr>
          <w:ilvl w:val="0"/>
          <w:numId w:val="1"/>
        </w:numPr>
        <w:rPr>
          <w:rFonts w:ascii="Cambria" w:eastAsia="Times New Roman" w:hAnsi="Cambria" w:cs="Arial"/>
          <w:sz w:val="24"/>
          <w:szCs w:val="24"/>
          <w:lang w:eastAsia="en-GB" w:bidi="si-LK"/>
        </w:rPr>
      </w:pPr>
      <w:r w:rsidRPr="00C84469">
        <w:rPr>
          <w:rFonts w:ascii="Cambria" w:eastAsia="Times New Roman" w:hAnsi="Cambria" w:cs="Arial"/>
          <w:sz w:val="24"/>
          <w:szCs w:val="24"/>
          <w:lang w:eastAsia="en-GB" w:bidi="si-LK"/>
        </w:rPr>
        <w:t>Please tick any of the following behaviours that others have demonstrated (you have observed in others) in your group discussion</w:t>
      </w:r>
      <w:r w:rsidR="00651CE9" w:rsidRPr="00C84469">
        <w:rPr>
          <w:rFonts w:ascii="Cambria" w:eastAsia="Times New Roman" w:hAnsi="Cambria" w:cs="Arial"/>
          <w:sz w:val="24"/>
          <w:szCs w:val="24"/>
          <w:lang w:eastAsia="en-GB" w:bidi="si-LK"/>
        </w:rPr>
        <w:t>s</w:t>
      </w:r>
      <w:r w:rsidRPr="00C84469">
        <w:rPr>
          <w:rFonts w:ascii="Cambria" w:eastAsia="Times New Roman" w:hAnsi="Cambria" w:cs="Arial"/>
          <w:sz w:val="24"/>
          <w:szCs w:val="24"/>
          <w:lang w:eastAsia="en-GB" w:bidi="si-LK"/>
        </w:rPr>
        <w:t>.</w:t>
      </w:r>
    </w:p>
    <w:tbl>
      <w:tblPr>
        <w:tblStyle w:val="TableGrid"/>
        <w:tblW w:w="9634" w:type="dxa"/>
        <w:tblLayout w:type="fixed"/>
        <w:tblLook w:val="04A0" w:firstRow="1" w:lastRow="0" w:firstColumn="1" w:lastColumn="0" w:noHBand="0" w:noVBand="1"/>
      </w:tblPr>
      <w:tblGrid>
        <w:gridCol w:w="715"/>
        <w:gridCol w:w="4590"/>
        <w:gridCol w:w="900"/>
        <w:gridCol w:w="810"/>
        <w:gridCol w:w="810"/>
        <w:gridCol w:w="959"/>
        <w:gridCol w:w="850"/>
      </w:tblGrid>
      <w:tr w:rsidR="00C84469" w:rsidRPr="00C84469" w14:paraId="2B4DAC69" w14:textId="77777777" w:rsidTr="00E03C14">
        <w:tc>
          <w:tcPr>
            <w:tcW w:w="715" w:type="dxa"/>
          </w:tcPr>
          <w:p w14:paraId="4E977F2C" w14:textId="77777777" w:rsidR="00694934" w:rsidRPr="00C84469" w:rsidRDefault="00694934" w:rsidP="00FA295B">
            <w:pPr>
              <w:pStyle w:val="Heading2"/>
              <w:spacing w:before="0" w:beforeAutospacing="0" w:after="0" w:afterAutospacing="0" w:line="360" w:lineRule="auto"/>
              <w:textAlignment w:val="baseline"/>
              <w:rPr>
                <w:rFonts w:cs="Arial"/>
                <w:b w:val="0"/>
                <w:bCs w:val="0"/>
                <w:sz w:val="22"/>
                <w:szCs w:val="22"/>
              </w:rPr>
            </w:pPr>
          </w:p>
        </w:tc>
        <w:tc>
          <w:tcPr>
            <w:tcW w:w="4590" w:type="dxa"/>
          </w:tcPr>
          <w:p w14:paraId="6300B292" w14:textId="77777777" w:rsidR="002776F8" w:rsidRPr="00C84469" w:rsidRDefault="002776F8" w:rsidP="00FA295B">
            <w:pPr>
              <w:pStyle w:val="ListParagraph"/>
              <w:spacing w:line="360" w:lineRule="auto"/>
              <w:ind w:left="360"/>
              <w:rPr>
                <w:rFonts w:ascii="Cambria" w:eastAsia="Times New Roman" w:hAnsi="Cambria" w:cs="Arial"/>
                <w:sz w:val="24"/>
                <w:szCs w:val="24"/>
                <w:lang w:eastAsia="en-GB" w:bidi="si-LK"/>
              </w:rPr>
            </w:pPr>
            <w:r w:rsidRPr="00C84469">
              <w:rPr>
                <w:rFonts w:ascii="Cambria" w:eastAsia="Times New Roman" w:hAnsi="Cambria" w:cs="Arial"/>
                <w:sz w:val="24"/>
                <w:szCs w:val="24"/>
                <w:lang w:eastAsia="en-GB" w:bidi="si-LK"/>
              </w:rPr>
              <w:t>Negative Group Behaviours</w:t>
            </w:r>
          </w:p>
          <w:p w14:paraId="24F6A9F5" w14:textId="77777777" w:rsidR="00694934" w:rsidRPr="00C84469" w:rsidRDefault="00694934" w:rsidP="00FA295B">
            <w:pPr>
              <w:pStyle w:val="Heading2"/>
              <w:spacing w:before="0" w:beforeAutospacing="0" w:after="0" w:afterAutospacing="0" w:line="360" w:lineRule="auto"/>
              <w:textAlignment w:val="baseline"/>
              <w:rPr>
                <w:rFonts w:cs="Arial"/>
                <w:b w:val="0"/>
                <w:bCs w:val="0"/>
                <w:sz w:val="22"/>
                <w:szCs w:val="22"/>
              </w:rPr>
            </w:pPr>
          </w:p>
        </w:tc>
        <w:tc>
          <w:tcPr>
            <w:tcW w:w="900" w:type="dxa"/>
          </w:tcPr>
          <w:p w14:paraId="25E2CFDB" w14:textId="3A040BE7" w:rsidR="00694934" w:rsidRPr="00C84469" w:rsidRDefault="00694934"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Always (1)</w:t>
            </w:r>
          </w:p>
        </w:tc>
        <w:tc>
          <w:tcPr>
            <w:tcW w:w="810" w:type="dxa"/>
          </w:tcPr>
          <w:p w14:paraId="094CD2B6" w14:textId="45C26916" w:rsidR="00694934" w:rsidRPr="00C84469" w:rsidRDefault="00694934"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Quiet often (2)</w:t>
            </w:r>
          </w:p>
        </w:tc>
        <w:tc>
          <w:tcPr>
            <w:tcW w:w="810" w:type="dxa"/>
          </w:tcPr>
          <w:p w14:paraId="633C54E6" w14:textId="79CE5DC1" w:rsidR="00694934" w:rsidRPr="00C84469" w:rsidRDefault="00694934"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Sometimes (3)</w:t>
            </w:r>
          </w:p>
        </w:tc>
        <w:tc>
          <w:tcPr>
            <w:tcW w:w="959" w:type="dxa"/>
          </w:tcPr>
          <w:p w14:paraId="1C91F205" w14:textId="128D3BDE" w:rsidR="00694934" w:rsidRPr="00C84469" w:rsidRDefault="00694934"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Not very often (4)</w:t>
            </w:r>
          </w:p>
        </w:tc>
        <w:tc>
          <w:tcPr>
            <w:tcW w:w="850" w:type="dxa"/>
          </w:tcPr>
          <w:p w14:paraId="25FE63F6" w14:textId="27718F06" w:rsidR="00694934" w:rsidRPr="00C84469" w:rsidRDefault="00694934" w:rsidP="00FA295B">
            <w:pPr>
              <w:pStyle w:val="Heading2"/>
              <w:spacing w:before="0" w:beforeAutospacing="0" w:after="0" w:afterAutospacing="0" w:line="360" w:lineRule="auto"/>
              <w:textAlignment w:val="baseline"/>
              <w:rPr>
                <w:rFonts w:cs="Arial"/>
                <w:b w:val="0"/>
                <w:bCs w:val="0"/>
                <w:sz w:val="20"/>
                <w:szCs w:val="20"/>
              </w:rPr>
            </w:pPr>
            <w:r w:rsidRPr="00C84469">
              <w:rPr>
                <w:rFonts w:cs="Arial"/>
                <w:b w:val="0"/>
                <w:bCs w:val="0"/>
                <w:sz w:val="20"/>
                <w:szCs w:val="20"/>
              </w:rPr>
              <w:t>Never (5)</w:t>
            </w:r>
          </w:p>
        </w:tc>
      </w:tr>
      <w:tr w:rsidR="00C84469" w:rsidRPr="00C84469" w14:paraId="44265464" w14:textId="77777777" w:rsidTr="00E03C14">
        <w:tc>
          <w:tcPr>
            <w:tcW w:w="715" w:type="dxa"/>
          </w:tcPr>
          <w:p w14:paraId="5DDBFC07" w14:textId="2E23B129"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1</w:t>
            </w:r>
          </w:p>
        </w:tc>
        <w:tc>
          <w:tcPr>
            <w:tcW w:w="4590" w:type="dxa"/>
          </w:tcPr>
          <w:p w14:paraId="5B60881C"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Talking a lot so that others do not get many chances to speak.</w:t>
            </w:r>
          </w:p>
        </w:tc>
        <w:tc>
          <w:tcPr>
            <w:tcW w:w="900" w:type="dxa"/>
          </w:tcPr>
          <w:p w14:paraId="215285C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5E2AA1C"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13A4E252"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378B17D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E1F5C5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1CCFD6B4" w14:textId="77777777" w:rsidTr="00E03C14">
        <w:tc>
          <w:tcPr>
            <w:tcW w:w="715" w:type="dxa"/>
          </w:tcPr>
          <w:p w14:paraId="0D8051A1" w14:textId="65EEF789"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2</w:t>
            </w:r>
          </w:p>
        </w:tc>
        <w:tc>
          <w:tcPr>
            <w:tcW w:w="4590" w:type="dxa"/>
          </w:tcPr>
          <w:p w14:paraId="0EC8440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Talking in silences when other group members are talking.</w:t>
            </w:r>
          </w:p>
        </w:tc>
        <w:tc>
          <w:tcPr>
            <w:tcW w:w="900" w:type="dxa"/>
          </w:tcPr>
          <w:p w14:paraId="33E6F01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D95DF53"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9A550B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1617377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13B834D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127199B1" w14:textId="77777777" w:rsidTr="00E03C14">
        <w:tc>
          <w:tcPr>
            <w:tcW w:w="715" w:type="dxa"/>
          </w:tcPr>
          <w:p w14:paraId="6C6C6C83" w14:textId="2B62BECA"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3</w:t>
            </w:r>
          </w:p>
        </w:tc>
        <w:tc>
          <w:tcPr>
            <w:tcW w:w="4590" w:type="dxa"/>
          </w:tcPr>
          <w:p w14:paraId="168BD57A" w14:textId="76E7CB6F" w:rsidR="009D727A" w:rsidRPr="00C84469" w:rsidRDefault="00FE1B18" w:rsidP="00FA295B">
            <w:pPr>
              <w:pStyle w:val="Heading2"/>
              <w:spacing w:before="0" w:beforeAutospacing="0" w:after="0" w:afterAutospacing="0" w:line="360" w:lineRule="auto"/>
              <w:textAlignment w:val="baseline"/>
              <w:rPr>
                <w:rFonts w:cs="Arial"/>
                <w:b w:val="0"/>
                <w:bCs w:val="0"/>
                <w:sz w:val="22"/>
                <w:szCs w:val="22"/>
              </w:rPr>
            </w:pPr>
            <w:r>
              <w:rPr>
                <w:rFonts w:cs="Arial"/>
                <w:b w:val="0"/>
                <w:bCs w:val="0"/>
                <w:sz w:val="22"/>
                <w:szCs w:val="22"/>
              </w:rPr>
              <w:t>Not</w:t>
            </w:r>
            <w:r w:rsidR="009D727A" w:rsidRPr="00C84469">
              <w:rPr>
                <w:rFonts w:cs="Arial"/>
                <w:b w:val="0"/>
                <w:bCs w:val="0"/>
                <w:sz w:val="22"/>
                <w:szCs w:val="22"/>
              </w:rPr>
              <w:t xml:space="preserve"> looking at all the other people in the group.</w:t>
            </w:r>
          </w:p>
        </w:tc>
        <w:tc>
          <w:tcPr>
            <w:tcW w:w="900" w:type="dxa"/>
          </w:tcPr>
          <w:p w14:paraId="0D8974C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6D51A66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069620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15E3AC8C"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5A5F3B4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1E3C0978" w14:textId="77777777" w:rsidTr="00E03C14">
        <w:tc>
          <w:tcPr>
            <w:tcW w:w="715" w:type="dxa"/>
          </w:tcPr>
          <w:p w14:paraId="2B21C3B0" w14:textId="17DF1C20"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4</w:t>
            </w:r>
          </w:p>
        </w:tc>
        <w:tc>
          <w:tcPr>
            <w:tcW w:w="4590" w:type="dxa"/>
          </w:tcPr>
          <w:p w14:paraId="495D0D1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Using difficult language terms or expressions without explaining so that other people in the group may not understand.</w:t>
            </w:r>
          </w:p>
        </w:tc>
        <w:tc>
          <w:tcPr>
            <w:tcW w:w="900" w:type="dxa"/>
          </w:tcPr>
          <w:p w14:paraId="11CC9A4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1485F7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083AD8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56A5D928"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3388B2B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0886417F" w14:textId="77777777" w:rsidTr="00E03C14">
        <w:tc>
          <w:tcPr>
            <w:tcW w:w="715" w:type="dxa"/>
          </w:tcPr>
          <w:p w14:paraId="0043F9EB" w14:textId="6477C699"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5</w:t>
            </w:r>
          </w:p>
        </w:tc>
        <w:tc>
          <w:tcPr>
            <w:tcW w:w="4590" w:type="dxa"/>
          </w:tcPr>
          <w:p w14:paraId="4AD75E2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listening carefully to other peoples' ideas.</w:t>
            </w:r>
          </w:p>
        </w:tc>
        <w:tc>
          <w:tcPr>
            <w:tcW w:w="900" w:type="dxa"/>
          </w:tcPr>
          <w:p w14:paraId="4342BC7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2458E2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716B555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3DB5EF7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07B010E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66F748F6" w14:textId="77777777" w:rsidTr="00E03C14">
        <w:tc>
          <w:tcPr>
            <w:tcW w:w="715" w:type="dxa"/>
          </w:tcPr>
          <w:p w14:paraId="218B601C" w14:textId="506E7B70"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 xml:space="preserve">.6 </w:t>
            </w:r>
          </w:p>
        </w:tc>
        <w:tc>
          <w:tcPr>
            <w:tcW w:w="4590" w:type="dxa"/>
          </w:tcPr>
          <w:p w14:paraId="7AF2C3C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helping other people when they are getting into difficulty while they are speaking.</w:t>
            </w:r>
          </w:p>
        </w:tc>
        <w:tc>
          <w:tcPr>
            <w:tcW w:w="900" w:type="dxa"/>
          </w:tcPr>
          <w:p w14:paraId="4E4D663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A56F30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4B5D2A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0E5ED6E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7669F3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52E14B8D" w14:textId="77777777" w:rsidTr="00E03C14">
        <w:tc>
          <w:tcPr>
            <w:tcW w:w="715" w:type="dxa"/>
          </w:tcPr>
          <w:p w14:paraId="37B6FDDA" w14:textId="5B0AD0D9"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7</w:t>
            </w:r>
          </w:p>
        </w:tc>
        <w:tc>
          <w:tcPr>
            <w:tcW w:w="4590" w:type="dxa"/>
          </w:tcPr>
          <w:p w14:paraId="0235710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Talking over others.</w:t>
            </w:r>
          </w:p>
        </w:tc>
        <w:tc>
          <w:tcPr>
            <w:tcW w:w="900" w:type="dxa"/>
          </w:tcPr>
          <w:p w14:paraId="573E1BC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4BC2293"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08708E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176CE21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472AE00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0836A81C" w14:textId="77777777" w:rsidTr="00E03C14">
        <w:tc>
          <w:tcPr>
            <w:tcW w:w="715" w:type="dxa"/>
          </w:tcPr>
          <w:p w14:paraId="281C465A" w14:textId="5DE24B4F"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 xml:space="preserve">.8 </w:t>
            </w:r>
          </w:p>
        </w:tc>
        <w:tc>
          <w:tcPr>
            <w:tcW w:w="4590" w:type="dxa"/>
          </w:tcPr>
          <w:p w14:paraId="5FC3B44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inviting others to speak.</w:t>
            </w:r>
          </w:p>
        </w:tc>
        <w:tc>
          <w:tcPr>
            <w:tcW w:w="900" w:type="dxa"/>
          </w:tcPr>
          <w:p w14:paraId="71E7C98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642A3F2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3C61E4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2284527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495CCD2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14C44FE1" w14:textId="77777777" w:rsidTr="00E03C14">
        <w:tc>
          <w:tcPr>
            <w:tcW w:w="715" w:type="dxa"/>
          </w:tcPr>
          <w:p w14:paraId="33DBFF55" w14:textId="5DDD296B"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9</w:t>
            </w:r>
          </w:p>
        </w:tc>
        <w:tc>
          <w:tcPr>
            <w:tcW w:w="4590" w:type="dxa"/>
          </w:tcPr>
          <w:p w14:paraId="19DF2C7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thanking others for their contribution.</w:t>
            </w:r>
          </w:p>
        </w:tc>
        <w:tc>
          <w:tcPr>
            <w:tcW w:w="900" w:type="dxa"/>
          </w:tcPr>
          <w:p w14:paraId="21B9506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D4E7FB2"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2785A84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4D968D9B"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23C341E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3AA1C0EB" w14:textId="77777777" w:rsidTr="00E03C14">
        <w:tc>
          <w:tcPr>
            <w:tcW w:w="715" w:type="dxa"/>
          </w:tcPr>
          <w:p w14:paraId="4A39221C" w14:textId="52A2FA2E"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10</w:t>
            </w:r>
          </w:p>
        </w:tc>
        <w:tc>
          <w:tcPr>
            <w:tcW w:w="4590" w:type="dxa"/>
          </w:tcPr>
          <w:p w14:paraId="0CDE6EE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Speaking very little or not at all in the group.</w:t>
            </w:r>
          </w:p>
        </w:tc>
        <w:tc>
          <w:tcPr>
            <w:tcW w:w="900" w:type="dxa"/>
          </w:tcPr>
          <w:p w14:paraId="4C52635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FBB153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1729D9C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3B94E90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5ABDB3A6"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2082C34D" w14:textId="77777777" w:rsidTr="00E03C14">
        <w:tc>
          <w:tcPr>
            <w:tcW w:w="715" w:type="dxa"/>
          </w:tcPr>
          <w:p w14:paraId="6A72DA80" w14:textId="1B85B1D3"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11</w:t>
            </w:r>
          </w:p>
        </w:tc>
        <w:tc>
          <w:tcPr>
            <w:tcW w:w="4590" w:type="dxa"/>
          </w:tcPr>
          <w:p w14:paraId="5335464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 xml:space="preserve">Not even reading a little bit </w:t>
            </w:r>
            <w:proofErr w:type="gramStart"/>
            <w:r w:rsidRPr="00C84469">
              <w:rPr>
                <w:rFonts w:cs="Arial"/>
                <w:b w:val="0"/>
                <w:bCs w:val="0"/>
                <w:sz w:val="22"/>
                <w:szCs w:val="22"/>
              </w:rPr>
              <w:t>in order to</w:t>
            </w:r>
            <w:proofErr w:type="gramEnd"/>
            <w:r w:rsidRPr="00C84469">
              <w:rPr>
                <w:rFonts w:cs="Arial"/>
                <w:b w:val="0"/>
                <w:bCs w:val="0"/>
                <w:sz w:val="22"/>
                <w:szCs w:val="22"/>
              </w:rPr>
              <w:t xml:space="preserve"> bring something to the discussion.</w:t>
            </w:r>
          </w:p>
        </w:tc>
        <w:tc>
          <w:tcPr>
            <w:tcW w:w="900" w:type="dxa"/>
          </w:tcPr>
          <w:p w14:paraId="3DD4F8B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2E565AC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41E6278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3587B465"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322069AC"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4BD5A915" w14:textId="77777777" w:rsidTr="00E03C14">
        <w:tc>
          <w:tcPr>
            <w:tcW w:w="715" w:type="dxa"/>
          </w:tcPr>
          <w:p w14:paraId="538B3651" w14:textId="71A2911E"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 xml:space="preserve">.12 </w:t>
            </w:r>
          </w:p>
        </w:tc>
        <w:tc>
          <w:tcPr>
            <w:tcW w:w="4590" w:type="dxa"/>
          </w:tcPr>
          <w:p w14:paraId="1EAF96F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Letting other people talk and talk without interrupting them.</w:t>
            </w:r>
          </w:p>
        </w:tc>
        <w:tc>
          <w:tcPr>
            <w:tcW w:w="900" w:type="dxa"/>
          </w:tcPr>
          <w:p w14:paraId="514078B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165157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DF6886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45DA792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967BD4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33C98E67" w14:textId="77777777" w:rsidTr="00E03C14">
        <w:tc>
          <w:tcPr>
            <w:tcW w:w="715" w:type="dxa"/>
          </w:tcPr>
          <w:p w14:paraId="5EC4655E" w14:textId="732DD343"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lastRenderedPageBreak/>
              <w:t>5</w:t>
            </w:r>
            <w:r w:rsidR="009D727A" w:rsidRPr="00C84469">
              <w:rPr>
                <w:rFonts w:cs="Arial"/>
                <w:b w:val="0"/>
                <w:bCs w:val="0"/>
                <w:sz w:val="22"/>
                <w:szCs w:val="22"/>
              </w:rPr>
              <w:t>.12</w:t>
            </w:r>
          </w:p>
        </w:tc>
        <w:tc>
          <w:tcPr>
            <w:tcW w:w="4590" w:type="dxa"/>
          </w:tcPr>
          <w:p w14:paraId="2F719FB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Letting other people talk and talk without interrupting them.</w:t>
            </w:r>
          </w:p>
        </w:tc>
        <w:tc>
          <w:tcPr>
            <w:tcW w:w="900" w:type="dxa"/>
          </w:tcPr>
          <w:p w14:paraId="3508FDC8"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4FCB46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DA0B518"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79503AF9"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15F359D2"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59E5CF19" w14:textId="77777777" w:rsidTr="00E03C14">
        <w:tc>
          <w:tcPr>
            <w:tcW w:w="715" w:type="dxa"/>
          </w:tcPr>
          <w:p w14:paraId="5668D956" w14:textId="0DA71FDE"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13</w:t>
            </w:r>
          </w:p>
        </w:tc>
        <w:tc>
          <w:tcPr>
            <w:tcW w:w="4590" w:type="dxa"/>
          </w:tcPr>
          <w:p w14:paraId="0F66A2DE"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Allowing others to speak too fast for everyone to understand them.</w:t>
            </w:r>
          </w:p>
        </w:tc>
        <w:tc>
          <w:tcPr>
            <w:tcW w:w="900" w:type="dxa"/>
          </w:tcPr>
          <w:p w14:paraId="6F82E45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B7E67E0"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0B63AB82"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09B7575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599F936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6DEC7FDC" w14:textId="77777777" w:rsidTr="00E03C14">
        <w:tc>
          <w:tcPr>
            <w:tcW w:w="715" w:type="dxa"/>
          </w:tcPr>
          <w:p w14:paraId="6046CA45" w14:textId="075EBB6F"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14</w:t>
            </w:r>
          </w:p>
        </w:tc>
        <w:tc>
          <w:tcPr>
            <w:tcW w:w="4590" w:type="dxa"/>
          </w:tcPr>
          <w:p w14:paraId="16CAB14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Not asking for more explanations when understanding becomes too difficult.</w:t>
            </w:r>
            <w:r w:rsidRPr="00C84469">
              <w:rPr>
                <w:rFonts w:cs="Arial"/>
                <w:b w:val="0"/>
                <w:bCs w:val="0"/>
                <w:sz w:val="22"/>
                <w:szCs w:val="22"/>
              </w:rPr>
              <w:tab/>
            </w:r>
          </w:p>
        </w:tc>
        <w:tc>
          <w:tcPr>
            <w:tcW w:w="900" w:type="dxa"/>
          </w:tcPr>
          <w:p w14:paraId="78FECB93"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61D4B2B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37DA3C67"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4A4C0E4A"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2CD02A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r w:rsidR="00C84469" w:rsidRPr="00C84469" w14:paraId="2931126F" w14:textId="77777777" w:rsidTr="00E03C14">
        <w:tc>
          <w:tcPr>
            <w:tcW w:w="715" w:type="dxa"/>
          </w:tcPr>
          <w:p w14:paraId="24F21309" w14:textId="0B54BB81" w:rsidR="009D727A" w:rsidRPr="00C84469" w:rsidRDefault="00C764F8"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5</w:t>
            </w:r>
            <w:r w:rsidR="009D727A" w:rsidRPr="00C84469">
              <w:rPr>
                <w:rFonts w:cs="Arial"/>
                <w:b w:val="0"/>
                <w:bCs w:val="0"/>
                <w:sz w:val="22"/>
                <w:szCs w:val="22"/>
              </w:rPr>
              <w:t>.15</w:t>
            </w:r>
          </w:p>
        </w:tc>
        <w:tc>
          <w:tcPr>
            <w:tcW w:w="4590" w:type="dxa"/>
          </w:tcPr>
          <w:p w14:paraId="75D0FA56" w14:textId="36768A53" w:rsidR="00694934" w:rsidRPr="00C84469" w:rsidRDefault="009D727A" w:rsidP="00FA295B">
            <w:pPr>
              <w:pStyle w:val="Heading2"/>
              <w:spacing w:before="0" w:beforeAutospacing="0" w:after="0" w:afterAutospacing="0" w:line="360" w:lineRule="auto"/>
              <w:textAlignment w:val="baseline"/>
              <w:rPr>
                <w:rFonts w:cs="Arial"/>
                <w:b w:val="0"/>
                <w:bCs w:val="0"/>
                <w:sz w:val="22"/>
                <w:szCs w:val="22"/>
              </w:rPr>
            </w:pPr>
            <w:r w:rsidRPr="00C84469">
              <w:rPr>
                <w:rFonts w:cs="Arial"/>
                <w:b w:val="0"/>
                <w:bCs w:val="0"/>
                <w:sz w:val="22"/>
                <w:szCs w:val="22"/>
              </w:rPr>
              <w:t>Other:</w:t>
            </w:r>
          </w:p>
        </w:tc>
        <w:tc>
          <w:tcPr>
            <w:tcW w:w="900" w:type="dxa"/>
          </w:tcPr>
          <w:p w14:paraId="6D20ACA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198D575F"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10" w:type="dxa"/>
          </w:tcPr>
          <w:p w14:paraId="5E5D87FD"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959" w:type="dxa"/>
          </w:tcPr>
          <w:p w14:paraId="4536E2C1"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c>
          <w:tcPr>
            <w:tcW w:w="850" w:type="dxa"/>
          </w:tcPr>
          <w:p w14:paraId="65A5EAE4" w14:textId="77777777" w:rsidR="009D727A" w:rsidRPr="00C84469" w:rsidRDefault="009D727A" w:rsidP="00FA295B">
            <w:pPr>
              <w:pStyle w:val="Heading2"/>
              <w:spacing w:before="0" w:beforeAutospacing="0" w:after="0" w:afterAutospacing="0" w:line="360" w:lineRule="auto"/>
              <w:textAlignment w:val="baseline"/>
              <w:rPr>
                <w:rFonts w:cs="Arial"/>
                <w:b w:val="0"/>
                <w:bCs w:val="0"/>
                <w:sz w:val="22"/>
                <w:szCs w:val="22"/>
              </w:rPr>
            </w:pPr>
          </w:p>
        </w:tc>
      </w:tr>
    </w:tbl>
    <w:p w14:paraId="1316EF29" w14:textId="2430DF8D" w:rsidR="00E03C14" w:rsidRDefault="00E03C14" w:rsidP="00E03C14">
      <w:pPr>
        <w:rPr>
          <w:rFonts w:ascii="Cambria" w:eastAsia="Times New Roman" w:hAnsi="Cambria" w:cs="Arial"/>
          <w:sz w:val="24"/>
          <w:szCs w:val="24"/>
          <w:lang w:eastAsia="en-GB" w:bidi="si-LK"/>
        </w:rPr>
      </w:pPr>
      <w:r w:rsidRPr="00C84469">
        <w:rPr>
          <w:noProof/>
        </w:rPr>
        <mc:AlternateContent>
          <mc:Choice Requires="wps">
            <w:drawing>
              <wp:anchor distT="0" distB="0" distL="114300" distR="114300" simplePos="0" relativeHeight="251693056" behindDoc="0" locked="0" layoutInCell="1" allowOverlap="1" wp14:anchorId="7A1925F0" wp14:editId="4A48D66F">
                <wp:simplePos x="0" y="0"/>
                <wp:positionH relativeFrom="column">
                  <wp:posOffset>276225</wp:posOffset>
                </wp:positionH>
                <wp:positionV relativeFrom="paragraph">
                  <wp:posOffset>277494</wp:posOffset>
                </wp:positionV>
                <wp:extent cx="5840083" cy="752475"/>
                <wp:effectExtent l="0" t="0" r="27940" b="28575"/>
                <wp:wrapNone/>
                <wp:docPr id="18" name="Rectangle 18"/>
                <wp:cNvGraphicFramePr/>
                <a:graphic xmlns:a="http://schemas.openxmlformats.org/drawingml/2006/main">
                  <a:graphicData uri="http://schemas.microsoft.com/office/word/2010/wordprocessingShape">
                    <wps:wsp>
                      <wps:cNvSpPr/>
                      <wps:spPr>
                        <a:xfrm>
                          <a:off x="0" y="0"/>
                          <a:ext cx="5840083" cy="7524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3671E6" id="Rectangle 18" o:spid="_x0000_s1026" style="position:absolute;margin-left:21.75pt;margin-top:21.85pt;width:459.85pt;height:59.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F4EYgIAAB4FAAAOAAAAZHJzL2Uyb0RvYy54bWysVMFu2zAMvQ/YPwi6L3ayZO2MOkXQosOA&#10;oA3WDj2rslQbkEWNUuJkXz9KdpyiLXYYloNCieQj9fyoi8t9a9hOoW/Alnw6yTlTVkLV2OeS/3y4&#10;+XTOmQ/CVsKAVSU/KM8vlx8/XHSuUDOowVQKGYFYX3Su5HUIrsgyL2vVCj8Bpyw5NWArAm3xOatQ&#10;dITemmyW51+yDrByCFJ5T6fXvZMvE77WSoY7rb0KzJScegtpxbQ+xTVbXojiGYWrGzm0If6hi1Y0&#10;loqOUNciCLbF5g1U20gEDzpMJLQZaN1Ile5At5nmr25zXwun0l2IHO9Gmvz/g5W3u3u3QaKhc77w&#10;ZMZb7DW28Z/6Y/tE1mEkS+0Dk3S4OJ/n+flnziT5zhaz+dkispmdsh368E1By6JRcqSPkTgSu7UP&#10;fegxJBazcNMYE89PrSQrHIyKAcb+UJo1FRWfJaCkEnVlkO0EfV8hpbJh2rtqUan+eJHTb2htzEiN&#10;JsCIrKnwiD0ARAW+xe7bHuJjqkoiG5PzvzXWJ48ZqTLYMCa3jQV8D8DQrYbKffyRpJ6ayNITVIcN&#10;MoRe4t7Jm4ZoXwsfNgJJ06R+mtNwR4s20JUcBouzGvD3e+cxnqRGXs46mpGS+19bgYoz892SCL9O&#10;5/M4VGkzX5zNaIMvPU8vPXbbXgF9pim9CE4mM8YHczQ1QvtI47yKVcklrKTaJZcBj5ur0M8uPQhS&#10;rVYpjAbJibC2905G8MhqlNXD/lGgG7QXSLW3cJwnUbySYB8bMy2stgF0k/R54nXgm4YwCWd4MOKU&#10;v9ynqNOztvwDAAD//wMAUEsDBBQABgAIAAAAIQAVqVjv4QAAAAkBAAAPAAAAZHJzL2Rvd25yZXYu&#10;eG1sTI/BSsNAEIbvgu+wjODNbpraVGM2JRUEURCaFtHbNjtNgtnZmN228e2dnvQ0DP/HP99ky9F2&#10;4oiDbx0pmE4iEEiVMy3VCrabp5s7ED5oMrpzhAp+0MMyv7zIdGrcidZ4LEMtuIR8qhU0IfSplL5q&#10;0Go/cT0SZ3s3WB14HWppBn3ictvJOIoSaXVLfKHRPT42WH2VB6vgfT3f42qVbOXbZ/FdTMvn8fXl&#10;Q6nrq7F4ABFwDH8wnPVZHXJ22rkDGS86BbezOZPnuQDB+X0yi0HsGEziGGSeyf8f5L8AAAD//wMA&#10;UEsBAi0AFAAGAAgAAAAhALaDOJL+AAAA4QEAABMAAAAAAAAAAAAAAAAAAAAAAFtDb250ZW50X1R5&#10;cGVzXS54bWxQSwECLQAUAAYACAAAACEAOP0h/9YAAACUAQAACwAAAAAAAAAAAAAAAAAvAQAAX3Jl&#10;bHMvLnJlbHNQSwECLQAUAAYACAAAACEA3jReBGICAAAeBQAADgAAAAAAAAAAAAAAAAAuAgAAZHJz&#10;L2Uyb0RvYy54bWxQSwECLQAUAAYACAAAACEAFalY7+EAAAAJAQAADwAAAAAAAAAAAAAAAAC8BAAA&#10;ZHJzL2Rvd25yZXYueG1sUEsFBgAAAAAEAAQA8wAAAMoFAAAAAA==&#10;" filled="f" strokecolor="#1f3763 [1604]" strokeweight="1pt"/>
            </w:pict>
          </mc:Fallback>
        </mc:AlternateContent>
      </w:r>
      <w:r w:rsidR="002776F8" w:rsidRPr="00C84469">
        <w:rPr>
          <w:rFonts w:ascii="Cambria" w:eastAsia="Times New Roman" w:hAnsi="Cambria" w:cs="Arial"/>
          <w:sz w:val="24"/>
          <w:szCs w:val="24"/>
          <w:lang w:eastAsia="en-GB" w:bidi="si-LK"/>
        </w:rPr>
        <w:t>5</w:t>
      </w:r>
      <w:r w:rsidRPr="00C84469">
        <w:rPr>
          <w:rFonts w:ascii="Cambria" w:eastAsia="Times New Roman" w:hAnsi="Cambria" w:cs="Arial"/>
          <w:sz w:val="24"/>
          <w:szCs w:val="24"/>
          <w:lang w:eastAsia="en-GB" w:bidi="si-LK"/>
        </w:rPr>
        <w:t>a. If you selected the item 15 'Other', please include your observations here.</w:t>
      </w:r>
    </w:p>
    <w:p w14:paraId="60A0A2B5" w14:textId="0D8EEFC5" w:rsidR="00DB45D5" w:rsidRDefault="00DB45D5" w:rsidP="00E03C14">
      <w:pPr>
        <w:rPr>
          <w:rFonts w:ascii="Cambria" w:eastAsia="Times New Roman" w:hAnsi="Cambria" w:cs="Arial"/>
          <w:sz w:val="24"/>
          <w:szCs w:val="24"/>
          <w:lang w:eastAsia="en-GB" w:bidi="si-LK"/>
        </w:rPr>
      </w:pPr>
    </w:p>
    <w:p w14:paraId="3F910F44" w14:textId="77777777" w:rsidR="00DB45D5" w:rsidRPr="00C84469" w:rsidRDefault="00DB45D5" w:rsidP="00E03C14">
      <w:pPr>
        <w:rPr>
          <w:rFonts w:ascii="Cambria" w:eastAsia="Times New Roman" w:hAnsi="Cambria" w:cs="Arial"/>
          <w:sz w:val="24"/>
          <w:szCs w:val="24"/>
          <w:lang w:eastAsia="en-GB" w:bidi="si-LK"/>
        </w:rPr>
      </w:pPr>
    </w:p>
    <w:p w14:paraId="71E1AF90" w14:textId="77777777" w:rsidR="00E03C14" w:rsidRDefault="00E03C14" w:rsidP="00FA295B">
      <w:pPr>
        <w:spacing w:after="0"/>
        <w:rPr>
          <w:lang w:eastAsia="en-GB" w:bidi="si-LK"/>
        </w:rPr>
      </w:pPr>
    </w:p>
    <w:p w14:paraId="1B840AB9" w14:textId="77777777" w:rsidR="00785690" w:rsidRPr="00C84469" w:rsidRDefault="00785690" w:rsidP="00FA295B">
      <w:pPr>
        <w:spacing w:after="0"/>
        <w:rPr>
          <w:lang w:eastAsia="en-GB" w:bidi="si-LK"/>
        </w:rPr>
      </w:pPr>
    </w:p>
    <w:p w14:paraId="487BD7B9" w14:textId="11DBEF72" w:rsidR="00C764F8" w:rsidRPr="00C84469" w:rsidRDefault="00734145" w:rsidP="00C764F8">
      <w:pPr>
        <w:pStyle w:val="Heading2"/>
        <w:numPr>
          <w:ilvl w:val="0"/>
          <w:numId w:val="1"/>
        </w:numPr>
        <w:spacing w:before="0" w:beforeAutospacing="0" w:after="120" w:afterAutospacing="0"/>
        <w:textAlignment w:val="baseline"/>
        <w:rPr>
          <w:rFonts w:cs="Arial"/>
          <w:b w:val="0"/>
          <w:bCs w:val="0"/>
          <w:szCs w:val="24"/>
        </w:rPr>
      </w:pPr>
      <w:r w:rsidRPr="00C84469">
        <w:rPr>
          <w:rFonts w:cs="Arial"/>
          <w:b w:val="0"/>
          <w:bCs w:val="0"/>
          <w:szCs w:val="24"/>
        </w:rPr>
        <w:t>These questions are about your confidence in considering your and others' behaviours during group work. Please tick your answer for each question.</w:t>
      </w:r>
    </w:p>
    <w:tbl>
      <w:tblPr>
        <w:tblStyle w:val="TableGrid"/>
        <w:tblW w:w="9634" w:type="dxa"/>
        <w:tblLook w:val="04A0" w:firstRow="1" w:lastRow="0" w:firstColumn="1" w:lastColumn="0" w:noHBand="0" w:noVBand="1"/>
      </w:tblPr>
      <w:tblGrid>
        <w:gridCol w:w="505"/>
        <w:gridCol w:w="3885"/>
        <w:gridCol w:w="1275"/>
        <w:gridCol w:w="1254"/>
        <w:gridCol w:w="1300"/>
        <w:gridCol w:w="1415"/>
      </w:tblGrid>
      <w:tr w:rsidR="00C84469" w:rsidRPr="00C84469" w14:paraId="7FFD9F1B" w14:textId="77777777" w:rsidTr="00FA295B">
        <w:tc>
          <w:tcPr>
            <w:tcW w:w="505" w:type="dxa"/>
          </w:tcPr>
          <w:p w14:paraId="405DDF78"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3885" w:type="dxa"/>
          </w:tcPr>
          <w:p w14:paraId="6C52D4E9" w14:textId="3589259E" w:rsidR="00C764F8" w:rsidRPr="00C84469" w:rsidRDefault="00734145"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Cs w:val="24"/>
              </w:rPr>
              <w:t>Confidence of working in groups</w:t>
            </w:r>
          </w:p>
        </w:tc>
        <w:tc>
          <w:tcPr>
            <w:tcW w:w="1275" w:type="dxa"/>
          </w:tcPr>
          <w:p w14:paraId="40BED213" w14:textId="4A88A2AF"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Not confident at all</w:t>
            </w:r>
            <w:r w:rsidR="00694934" w:rsidRPr="00C84469">
              <w:rPr>
                <w:rFonts w:cs="Arial"/>
                <w:b w:val="0"/>
                <w:bCs w:val="0"/>
                <w:sz w:val="22"/>
                <w:szCs w:val="22"/>
              </w:rPr>
              <w:t xml:space="preserve"> </w:t>
            </w:r>
          </w:p>
        </w:tc>
        <w:tc>
          <w:tcPr>
            <w:tcW w:w="1254" w:type="dxa"/>
          </w:tcPr>
          <w:p w14:paraId="738DFE3D"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Not that confident</w:t>
            </w:r>
          </w:p>
        </w:tc>
        <w:tc>
          <w:tcPr>
            <w:tcW w:w="1300" w:type="dxa"/>
          </w:tcPr>
          <w:p w14:paraId="295F541C"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Reasonably confident</w:t>
            </w:r>
          </w:p>
        </w:tc>
        <w:tc>
          <w:tcPr>
            <w:tcW w:w="1415" w:type="dxa"/>
          </w:tcPr>
          <w:p w14:paraId="492A8A04"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Extremely confident</w:t>
            </w:r>
          </w:p>
        </w:tc>
      </w:tr>
      <w:tr w:rsidR="00C84469" w:rsidRPr="00C84469" w14:paraId="74BB5163" w14:textId="77777777" w:rsidTr="00FA295B">
        <w:tc>
          <w:tcPr>
            <w:tcW w:w="505" w:type="dxa"/>
          </w:tcPr>
          <w:p w14:paraId="3FCDBEFA" w14:textId="055FDF08"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6.1</w:t>
            </w:r>
          </w:p>
        </w:tc>
        <w:tc>
          <w:tcPr>
            <w:tcW w:w="3885" w:type="dxa"/>
          </w:tcPr>
          <w:p w14:paraId="53245383"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How confident are you to engage in group discussion?</w:t>
            </w:r>
          </w:p>
        </w:tc>
        <w:tc>
          <w:tcPr>
            <w:tcW w:w="1275" w:type="dxa"/>
          </w:tcPr>
          <w:p w14:paraId="33A4A880"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254" w:type="dxa"/>
          </w:tcPr>
          <w:p w14:paraId="4EE0FD28"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300" w:type="dxa"/>
          </w:tcPr>
          <w:p w14:paraId="285CCC63"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415" w:type="dxa"/>
          </w:tcPr>
          <w:p w14:paraId="0B19B82D"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r>
      <w:tr w:rsidR="00C84469" w:rsidRPr="00C84469" w14:paraId="4809DF26" w14:textId="77777777" w:rsidTr="00FA295B">
        <w:tc>
          <w:tcPr>
            <w:tcW w:w="505" w:type="dxa"/>
          </w:tcPr>
          <w:p w14:paraId="512E4843" w14:textId="60C7BFAD"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6.2</w:t>
            </w:r>
          </w:p>
        </w:tc>
        <w:tc>
          <w:tcPr>
            <w:tcW w:w="3885" w:type="dxa"/>
          </w:tcPr>
          <w:p w14:paraId="77971192"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How confident are you to draw others into group discussion?</w:t>
            </w:r>
          </w:p>
        </w:tc>
        <w:tc>
          <w:tcPr>
            <w:tcW w:w="1275" w:type="dxa"/>
          </w:tcPr>
          <w:p w14:paraId="798A0911"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254" w:type="dxa"/>
          </w:tcPr>
          <w:p w14:paraId="3F8ADB45"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300" w:type="dxa"/>
          </w:tcPr>
          <w:p w14:paraId="4D0AB6EA"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415" w:type="dxa"/>
          </w:tcPr>
          <w:p w14:paraId="2F180879"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r>
      <w:tr w:rsidR="00C84469" w:rsidRPr="00C84469" w14:paraId="291EFA35" w14:textId="77777777" w:rsidTr="00FA295B">
        <w:tc>
          <w:tcPr>
            <w:tcW w:w="505" w:type="dxa"/>
          </w:tcPr>
          <w:p w14:paraId="3DC2A2CD" w14:textId="326754DB"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6.3</w:t>
            </w:r>
          </w:p>
        </w:tc>
        <w:tc>
          <w:tcPr>
            <w:tcW w:w="3885" w:type="dxa"/>
          </w:tcPr>
          <w:p w14:paraId="6EEC5ED2"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How confident are you to address the behaviour of someone who is dominating the discussion during group work?</w:t>
            </w:r>
          </w:p>
        </w:tc>
        <w:tc>
          <w:tcPr>
            <w:tcW w:w="1275" w:type="dxa"/>
          </w:tcPr>
          <w:p w14:paraId="7CFEA202"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254" w:type="dxa"/>
          </w:tcPr>
          <w:p w14:paraId="4F9A3384"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300" w:type="dxa"/>
          </w:tcPr>
          <w:p w14:paraId="69B7347B"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415" w:type="dxa"/>
          </w:tcPr>
          <w:p w14:paraId="3465313E"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r>
      <w:tr w:rsidR="00C764F8" w:rsidRPr="00C84469" w14:paraId="72AF61F5" w14:textId="77777777" w:rsidTr="00FA295B">
        <w:tc>
          <w:tcPr>
            <w:tcW w:w="505" w:type="dxa"/>
          </w:tcPr>
          <w:p w14:paraId="24717F33" w14:textId="49F250F6"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6.4</w:t>
            </w:r>
          </w:p>
        </w:tc>
        <w:tc>
          <w:tcPr>
            <w:tcW w:w="3885" w:type="dxa"/>
          </w:tcPr>
          <w:p w14:paraId="312986FE"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How confident are you in moderating your own behaviour to benefit group discussion?</w:t>
            </w:r>
            <w:r w:rsidRPr="00C84469">
              <w:rPr>
                <w:rFonts w:cs="Arial"/>
                <w:b w:val="0"/>
                <w:bCs w:val="0"/>
                <w:sz w:val="22"/>
                <w:szCs w:val="22"/>
              </w:rPr>
              <w:tab/>
            </w:r>
          </w:p>
        </w:tc>
        <w:tc>
          <w:tcPr>
            <w:tcW w:w="1275" w:type="dxa"/>
          </w:tcPr>
          <w:p w14:paraId="212C9258"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254" w:type="dxa"/>
          </w:tcPr>
          <w:p w14:paraId="45F70C2A"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300" w:type="dxa"/>
          </w:tcPr>
          <w:p w14:paraId="319A8B10"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415" w:type="dxa"/>
          </w:tcPr>
          <w:p w14:paraId="10D5BC8F"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r>
    </w:tbl>
    <w:p w14:paraId="4D4DF40E" w14:textId="77777777" w:rsidR="00C764F8" w:rsidRPr="00C84469" w:rsidRDefault="00C764F8" w:rsidP="00E75112"/>
    <w:p w14:paraId="4298A742" w14:textId="2FCB4CA3" w:rsidR="00C764F8" w:rsidRPr="00C84469" w:rsidRDefault="00C764F8" w:rsidP="00C764F8">
      <w:pPr>
        <w:pStyle w:val="Heading2"/>
        <w:numPr>
          <w:ilvl w:val="0"/>
          <w:numId w:val="1"/>
        </w:numPr>
        <w:spacing w:before="0" w:beforeAutospacing="0" w:after="120" w:afterAutospacing="0"/>
        <w:textAlignment w:val="baseline"/>
        <w:rPr>
          <w:rFonts w:cs="Arial"/>
          <w:b w:val="0"/>
          <w:bCs w:val="0"/>
          <w:szCs w:val="24"/>
        </w:rPr>
      </w:pPr>
      <w:r w:rsidRPr="00C84469">
        <w:rPr>
          <w:rFonts w:cs="Arial"/>
          <w:b w:val="0"/>
          <w:bCs w:val="0"/>
          <w:szCs w:val="24"/>
        </w:rPr>
        <w:t>To what extent do you think group behaviours can influence your learning?</w:t>
      </w:r>
      <w:r w:rsidR="00734145" w:rsidRPr="00C84469">
        <w:rPr>
          <w:rFonts w:cs="Arial"/>
          <w:b w:val="0"/>
          <w:bCs w:val="0"/>
          <w:szCs w:val="24"/>
        </w:rPr>
        <w:t xml:space="preserve"> Please tick your answer for each question.</w:t>
      </w:r>
    </w:p>
    <w:tbl>
      <w:tblPr>
        <w:tblStyle w:val="TableGrid"/>
        <w:tblW w:w="9634" w:type="dxa"/>
        <w:tblLayout w:type="fixed"/>
        <w:tblLook w:val="04A0" w:firstRow="1" w:lastRow="0" w:firstColumn="1" w:lastColumn="0" w:noHBand="0" w:noVBand="1"/>
      </w:tblPr>
      <w:tblGrid>
        <w:gridCol w:w="531"/>
        <w:gridCol w:w="3433"/>
        <w:gridCol w:w="1134"/>
        <w:gridCol w:w="1134"/>
        <w:gridCol w:w="1134"/>
        <w:gridCol w:w="1134"/>
        <w:gridCol w:w="1134"/>
      </w:tblGrid>
      <w:tr w:rsidR="00C84469" w:rsidRPr="00C84469" w14:paraId="48E4518C" w14:textId="77777777" w:rsidTr="007A7288">
        <w:tc>
          <w:tcPr>
            <w:tcW w:w="531" w:type="dxa"/>
          </w:tcPr>
          <w:p w14:paraId="75557793"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3433" w:type="dxa"/>
          </w:tcPr>
          <w:p w14:paraId="6AD9321E"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2964A282" w14:textId="77777777" w:rsidR="00C764F8" w:rsidRPr="007A7288" w:rsidRDefault="00C764F8" w:rsidP="00FA295B">
            <w:pPr>
              <w:pStyle w:val="Heading2"/>
              <w:spacing w:before="0" w:beforeAutospacing="0" w:after="0" w:afterAutospacing="0" w:line="276" w:lineRule="auto"/>
              <w:textAlignment w:val="baseline"/>
              <w:rPr>
                <w:rFonts w:cs="Arial"/>
                <w:b w:val="0"/>
                <w:bCs w:val="0"/>
                <w:sz w:val="22"/>
                <w:szCs w:val="22"/>
              </w:rPr>
            </w:pPr>
            <w:r w:rsidRPr="007A7288">
              <w:rPr>
                <w:rFonts w:cs="Arial"/>
                <w:b w:val="0"/>
                <w:bCs w:val="0"/>
                <w:sz w:val="22"/>
                <w:szCs w:val="22"/>
              </w:rPr>
              <w:t>Strongly disagree</w:t>
            </w:r>
          </w:p>
        </w:tc>
        <w:tc>
          <w:tcPr>
            <w:tcW w:w="1134" w:type="dxa"/>
          </w:tcPr>
          <w:p w14:paraId="14BB2793" w14:textId="77777777" w:rsidR="00C764F8" w:rsidRPr="007A7288" w:rsidRDefault="00C764F8" w:rsidP="00FA295B">
            <w:pPr>
              <w:pStyle w:val="Heading2"/>
              <w:spacing w:before="0" w:beforeAutospacing="0" w:after="0" w:afterAutospacing="0" w:line="276" w:lineRule="auto"/>
              <w:textAlignment w:val="baseline"/>
              <w:rPr>
                <w:rFonts w:cs="Arial"/>
                <w:b w:val="0"/>
                <w:bCs w:val="0"/>
                <w:sz w:val="22"/>
                <w:szCs w:val="22"/>
              </w:rPr>
            </w:pPr>
            <w:r w:rsidRPr="007A7288">
              <w:rPr>
                <w:rFonts w:cs="Arial"/>
                <w:b w:val="0"/>
                <w:bCs w:val="0"/>
                <w:sz w:val="20"/>
                <w:szCs w:val="20"/>
              </w:rPr>
              <w:t xml:space="preserve">Somewhat </w:t>
            </w:r>
            <w:r w:rsidRPr="007A7288">
              <w:rPr>
                <w:rFonts w:cs="Arial"/>
                <w:b w:val="0"/>
                <w:bCs w:val="0"/>
                <w:sz w:val="22"/>
                <w:szCs w:val="22"/>
              </w:rPr>
              <w:t>disagree</w:t>
            </w:r>
          </w:p>
        </w:tc>
        <w:tc>
          <w:tcPr>
            <w:tcW w:w="1134" w:type="dxa"/>
          </w:tcPr>
          <w:p w14:paraId="6AE9FDC7" w14:textId="77777777" w:rsidR="00C764F8" w:rsidRPr="007A7288" w:rsidRDefault="00C764F8" w:rsidP="00FA295B">
            <w:pPr>
              <w:pStyle w:val="Heading2"/>
              <w:spacing w:before="0" w:beforeAutospacing="0" w:after="0" w:afterAutospacing="0" w:line="276" w:lineRule="auto"/>
              <w:textAlignment w:val="baseline"/>
              <w:rPr>
                <w:rFonts w:cs="Arial"/>
                <w:b w:val="0"/>
                <w:bCs w:val="0"/>
                <w:sz w:val="22"/>
                <w:szCs w:val="22"/>
              </w:rPr>
            </w:pPr>
            <w:r w:rsidRPr="007A7288">
              <w:rPr>
                <w:rFonts w:cs="Arial"/>
                <w:b w:val="0"/>
                <w:bCs w:val="0"/>
                <w:sz w:val="22"/>
                <w:szCs w:val="22"/>
              </w:rPr>
              <w:t>Neither agree nor disagree</w:t>
            </w:r>
          </w:p>
        </w:tc>
        <w:tc>
          <w:tcPr>
            <w:tcW w:w="1134" w:type="dxa"/>
          </w:tcPr>
          <w:p w14:paraId="2DB9B128" w14:textId="77777777" w:rsidR="00C764F8" w:rsidRPr="007A7288" w:rsidRDefault="00C764F8" w:rsidP="00FA295B">
            <w:pPr>
              <w:pStyle w:val="Heading2"/>
              <w:spacing w:before="0" w:beforeAutospacing="0" w:after="0" w:afterAutospacing="0" w:line="276" w:lineRule="auto"/>
              <w:textAlignment w:val="baseline"/>
              <w:rPr>
                <w:rFonts w:cs="Arial"/>
                <w:b w:val="0"/>
                <w:bCs w:val="0"/>
                <w:sz w:val="22"/>
                <w:szCs w:val="22"/>
              </w:rPr>
            </w:pPr>
            <w:r w:rsidRPr="007A7288">
              <w:rPr>
                <w:rFonts w:cs="Arial"/>
                <w:b w:val="0"/>
                <w:bCs w:val="0"/>
                <w:sz w:val="20"/>
                <w:szCs w:val="20"/>
              </w:rPr>
              <w:t>Somewhat</w:t>
            </w:r>
            <w:r w:rsidRPr="007A7288">
              <w:rPr>
                <w:rFonts w:cs="Arial"/>
                <w:b w:val="0"/>
                <w:bCs w:val="0"/>
                <w:sz w:val="22"/>
                <w:szCs w:val="22"/>
              </w:rPr>
              <w:t xml:space="preserve"> agree</w:t>
            </w:r>
          </w:p>
        </w:tc>
        <w:tc>
          <w:tcPr>
            <w:tcW w:w="1134" w:type="dxa"/>
          </w:tcPr>
          <w:p w14:paraId="47CE1ABB" w14:textId="77777777" w:rsidR="00C764F8" w:rsidRPr="007A7288" w:rsidRDefault="00C764F8" w:rsidP="00FA295B">
            <w:pPr>
              <w:pStyle w:val="Heading2"/>
              <w:spacing w:before="0" w:beforeAutospacing="0" w:after="0" w:afterAutospacing="0" w:line="276" w:lineRule="auto"/>
              <w:textAlignment w:val="baseline"/>
              <w:rPr>
                <w:rFonts w:cs="Arial"/>
                <w:b w:val="0"/>
                <w:bCs w:val="0"/>
                <w:sz w:val="22"/>
                <w:szCs w:val="22"/>
              </w:rPr>
            </w:pPr>
            <w:r w:rsidRPr="007A7288">
              <w:rPr>
                <w:rFonts w:cs="Arial"/>
                <w:b w:val="0"/>
                <w:bCs w:val="0"/>
                <w:sz w:val="22"/>
                <w:szCs w:val="22"/>
              </w:rPr>
              <w:t>Strongly agree</w:t>
            </w:r>
          </w:p>
        </w:tc>
      </w:tr>
      <w:tr w:rsidR="00C84469" w:rsidRPr="00C84469" w14:paraId="1A2D165F" w14:textId="77777777" w:rsidTr="007A7288">
        <w:tc>
          <w:tcPr>
            <w:tcW w:w="531" w:type="dxa"/>
          </w:tcPr>
          <w:p w14:paraId="7A194AFC" w14:textId="7FBF0385"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7.1</w:t>
            </w:r>
          </w:p>
        </w:tc>
        <w:tc>
          <w:tcPr>
            <w:tcW w:w="3433" w:type="dxa"/>
          </w:tcPr>
          <w:p w14:paraId="375EB1AA"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Group discussion with other students usually leads to a better understanding about a topic</w:t>
            </w:r>
          </w:p>
        </w:tc>
        <w:tc>
          <w:tcPr>
            <w:tcW w:w="1134" w:type="dxa"/>
          </w:tcPr>
          <w:p w14:paraId="46D29402"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1784F4FC"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62B71C5F"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25C84487"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0EF9A49F"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r>
      <w:tr w:rsidR="00C84469" w:rsidRPr="00C84469" w14:paraId="1F0304EE" w14:textId="77777777" w:rsidTr="007A7288">
        <w:tc>
          <w:tcPr>
            <w:tcW w:w="531" w:type="dxa"/>
          </w:tcPr>
          <w:p w14:paraId="4EBFED3D" w14:textId="683415B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7.2</w:t>
            </w:r>
          </w:p>
        </w:tc>
        <w:tc>
          <w:tcPr>
            <w:tcW w:w="3433" w:type="dxa"/>
          </w:tcPr>
          <w:p w14:paraId="33FD15E0"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The quality of the discussion is determined by the way the group members interact</w:t>
            </w:r>
            <w:r w:rsidRPr="00C84469">
              <w:rPr>
                <w:rFonts w:cs="Arial"/>
                <w:b w:val="0"/>
                <w:bCs w:val="0"/>
                <w:sz w:val="22"/>
                <w:szCs w:val="22"/>
              </w:rPr>
              <w:tab/>
            </w:r>
          </w:p>
        </w:tc>
        <w:tc>
          <w:tcPr>
            <w:tcW w:w="1134" w:type="dxa"/>
          </w:tcPr>
          <w:p w14:paraId="0F3D0E9D"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34666784"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579DFB8F"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62C87729"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3F905469"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r>
      <w:tr w:rsidR="00C764F8" w:rsidRPr="00C84469" w14:paraId="62271F33" w14:textId="77777777" w:rsidTr="007A7288">
        <w:tc>
          <w:tcPr>
            <w:tcW w:w="531" w:type="dxa"/>
          </w:tcPr>
          <w:p w14:paraId="51E0EE8F" w14:textId="687A61C9"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lastRenderedPageBreak/>
              <w:t>7.3</w:t>
            </w:r>
          </w:p>
        </w:tc>
        <w:tc>
          <w:tcPr>
            <w:tcW w:w="3433" w:type="dxa"/>
          </w:tcPr>
          <w:p w14:paraId="3D2CC475"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r w:rsidRPr="00C84469">
              <w:rPr>
                <w:rFonts w:cs="Arial"/>
                <w:b w:val="0"/>
                <w:bCs w:val="0"/>
                <w:sz w:val="22"/>
                <w:szCs w:val="22"/>
              </w:rPr>
              <w:t>The quality of the discussion is determined by knowledge of the group members</w:t>
            </w:r>
            <w:r w:rsidRPr="00C84469">
              <w:rPr>
                <w:rFonts w:cs="Arial"/>
                <w:b w:val="0"/>
                <w:bCs w:val="0"/>
                <w:sz w:val="22"/>
                <w:szCs w:val="22"/>
              </w:rPr>
              <w:tab/>
            </w:r>
          </w:p>
        </w:tc>
        <w:tc>
          <w:tcPr>
            <w:tcW w:w="1134" w:type="dxa"/>
          </w:tcPr>
          <w:p w14:paraId="7979948B"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484482BF"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0758A2BF"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6E682631"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c>
          <w:tcPr>
            <w:tcW w:w="1134" w:type="dxa"/>
          </w:tcPr>
          <w:p w14:paraId="2C8E1778" w14:textId="77777777" w:rsidR="00C764F8" w:rsidRPr="00C84469" w:rsidRDefault="00C764F8" w:rsidP="00FA295B">
            <w:pPr>
              <w:pStyle w:val="Heading2"/>
              <w:spacing w:before="0" w:beforeAutospacing="0" w:after="0" w:afterAutospacing="0" w:line="276" w:lineRule="auto"/>
              <w:textAlignment w:val="baseline"/>
              <w:rPr>
                <w:rFonts w:cs="Arial"/>
                <w:b w:val="0"/>
                <w:bCs w:val="0"/>
                <w:sz w:val="22"/>
                <w:szCs w:val="22"/>
              </w:rPr>
            </w:pPr>
          </w:p>
        </w:tc>
      </w:tr>
    </w:tbl>
    <w:p w14:paraId="11E4C1BF" w14:textId="77777777" w:rsidR="00C764F8" w:rsidRPr="00C84469" w:rsidRDefault="00C764F8" w:rsidP="00C764F8"/>
    <w:p w14:paraId="07B4D723" w14:textId="0B990E1E" w:rsidR="00C764F8" w:rsidRPr="00C84469" w:rsidRDefault="00282E16" w:rsidP="00282E16">
      <w:pPr>
        <w:pStyle w:val="ListParagraph"/>
        <w:numPr>
          <w:ilvl w:val="0"/>
          <w:numId w:val="1"/>
        </w:numPr>
        <w:rPr>
          <w:rFonts w:ascii="Cambria" w:eastAsia="Times New Roman" w:hAnsi="Cambria" w:cs="Arial"/>
          <w:sz w:val="24"/>
          <w:szCs w:val="24"/>
          <w:lang w:eastAsia="en-GB" w:bidi="si-LK"/>
        </w:rPr>
      </w:pPr>
      <w:r w:rsidRPr="00C84469">
        <w:rPr>
          <w:rFonts w:ascii="Cambria" w:eastAsia="Times New Roman" w:hAnsi="Cambria" w:cs="Arial"/>
          <w:sz w:val="24"/>
          <w:szCs w:val="24"/>
          <w:lang w:eastAsia="en-GB" w:bidi="si-LK"/>
        </w:rPr>
        <w:t>Please add any additional thoughts about group work.</w:t>
      </w:r>
    </w:p>
    <w:p w14:paraId="09BF496D" w14:textId="0A709ABD" w:rsidR="00282E16" w:rsidRPr="00C84469" w:rsidRDefault="00282E16" w:rsidP="00282E16">
      <w:pPr>
        <w:pStyle w:val="ListParagraph"/>
        <w:ind w:left="360"/>
        <w:rPr>
          <w:rFonts w:ascii="Cambria" w:eastAsia="Times New Roman" w:hAnsi="Cambria" w:cs="Arial"/>
          <w:sz w:val="24"/>
          <w:szCs w:val="24"/>
          <w:lang w:eastAsia="en-GB" w:bidi="si-LK"/>
        </w:rPr>
      </w:pPr>
      <w:r w:rsidRPr="00C84469">
        <w:rPr>
          <w:noProof/>
        </w:rPr>
        <mc:AlternateContent>
          <mc:Choice Requires="wps">
            <w:drawing>
              <wp:anchor distT="0" distB="0" distL="114300" distR="114300" simplePos="0" relativeHeight="251695104" behindDoc="0" locked="0" layoutInCell="1" allowOverlap="1" wp14:anchorId="1CED0AB8" wp14:editId="5489E915">
                <wp:simplePos x="0" y="0"/>
                <wp:positionH relativeFrom="margin">
                  <wp:posOffset>146649</wp:posOffset>
                </wp:positionH>
                <wp:positionV relativeFrom="paragraph">
                  <wp:posOffset>95417</wp:posOffset>
                </wp:positionV>
                <wp:extent cx="5840083" cy="845389"/>
                <wp:effectExtent l="0" t="0" r="27940" b="12065"/>
                <wp:wrapNone/>
                <wp:docPr id="19" name="Rectangle 19"/>
                <wp:cNvGraphicFramePr/>
                <a:graphic xmlns:a="http://schemas.openxmlformats.org/drawingml/2006/main">
                  <a:graphicData uri="http://schemas.microsoft.com/office/word/2010/wordprocessingShape">
                    <wps:wsp>
                      <wps:cNvSpPr/>
                      <wps:spPr>
                        <a:xfrm>
                          <a:off x="0" y="0"/>
                          <a:ext cx="5840083" cy="845389"/>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EB84D3" id="Rectangle 19" o:spid="_x0000_s1026" style="position:absolute;margin-left:11.55pt;margin-top:7.5pt;width:459.85pt;height:66.5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POZYgIAAB4FAAAOAAAAZHJzL2Uyb0RvYy54bWysVMFu2zAMvQ/YPwi6r3bSZEuDOEXQosOA&#10;og3aDj0rslQbkEWNUuJkXz9KdpyiLXYYloNCieQj9fyoxeW+MWyn0NdgCz46yzlTVkJZ25eC/3y6&#10;+TLjzAdhS2HAqoIflOeXy8+fFq2bqzFUYEqFjECsn7eu4FUIbp5lXlaqEf4MnLLk1ICNCLTFl6xE&#10;0RJ6Y7Jxnn/NWsDSIUjlPZ1ed06+TPhaKxnutfYqMFNw6i2kFdO6iWu2XIj5CwpX1bJvQ/xDF42o&#10;LRUdoK5FEGyL9TuoppYIHnQ4k9BkoHUtVboD3WaUv7nNYyWcSnchcrwbaPL/D1be7R7dGomG1vm5&#10;JzPeYq+xif/UH9snsg4DWWofmKTD6WyS57NzziT5ZpPp+ewispmdsh368F1Bw6JRcKSPkTgSu1sf&#10;utBjSCxm4aY2Jp6fWklWOBgVA4x9UJrVJRUfJ6CkEnVlkO0EfV8hpbJh1LkqUarueJrTr29tyEiN&#10;JsCIrKnwgN0DRAW+x+7a7uNjqkoiG5LzvzXWJQ8ZqTLYMCQ3tQX8CMDQrfrKXfyRpI6ayNIGysMa&#10;GUInce/kTU203wof1gJJ06R+mtNwT4s20BYceouzCvD3R+cxnqRGXs5ampGC+19bgYoz88OSCC9G&#10;k0kcqrSZTL+NaYOvPZvXHrttroA+04heBCeTGeODOZoaoXmmcV7FquQSVlLtgsuAx81V6GaXHgSp&#10;VqsURoPkRLi1j05G8MhqlNXT/lmg67UXSLV3cJwnMX8jwS42ZlpYbQPoOunzxGvPNw1hEk7/YMQp&#10;f71PUadnbfkHAAD//wMAUEsDBBQABgAIAAAAIQCoX0+l4AAAAAkBAAAPAAAAZHJzL2Rvd25yZXYu&#10;eG1sTI9BS8NAEIXvgv9hGcGb3SS2pY3ZlFQQRKHQWIrettlpEszOxuy2jf/e8aTHee/x5n3ZarSd&#10;OOPgW0cK4kkEAqlypqVawe7t6W4BwgdNRneOUME3eljl11eZTo270BbPZagFl5BPtYImhD6V0lcN&#10;Wu0nrkdi7+gGqwOfQy3NoC9cbjuZRNFcWt0Sf2h0j48NVp/lySrYb2dHXK/nO7n5KL6KuHweX1/e&#10;lbq9GYsHEAHH8BeG3/k8HXLedHAnMl50CpL7mJOszxiJ/eU0YZQDC9NFDDLP5H+C/AcAAP//AwBQ&#10;SwECLQAUAAYACAAAACEAtoM4kv4AAADhAQAAEwAAAAAAAAAAAAAAAAAAAAAAW0NvbnRlbnRfVHlw&#10;ZXNdLnhtbFBLAQItABQABgAIAAAAIQA4/SH/1gAAAJQBAAALAAAAAAAAAAAAAAAAAC8BAABfcmVs&#10;cy8ucmVsc1BLAQItABQABgAIAAAAIQCenPOZYgIAAB4FAAAOAAAAAAAAAAAAAAAAAC4CAABkcnMv&#10;ZTJvRG9jLnhtbFBLAQItABQABgAIAAAAIQCoX0+l4AAAAAkBAAAPAAAAAAAAAAAAAAAAALwEAABk&#10;cnMvZG93bnJldi54bWxQSwUGAAAAAAQABADzAAAAyQUAAAAA&#10;" filled="f" strokecolor="#1f3763 [1604]" strokeweight="1pt">
                <w10:wrap anchorx="margin"/>
              </v:rect>
            </w:pict>
          </mc:Fallback>
        </mc:AlternateContent>
      </w:r>
    </w:p>
    <w:p w14:paraId="2CDCA83D" w14:textId="77777777" w:rsidR="00282E16" w:rsidRPr="00C84469" w:rsidRDefault="00282E16" w:rsidP="00282E16">
      <w:pPr>
        <w:pStyle w:val="ListParagraph"/>
        <w:ind w:left="360"/>
        <w:rPr>
          <w:rFonts w:ascii="Cambria" w:eastAsia="Times New Roman" w:hAnsi="Cambria" w:cs="Arial"/>
          <w:sz w:val="24"/>
          <w:szCs w:val="24"/>
          <w:lang w:eastAsia="en-GB" w:bidi="si-LK"/>
        </w:rPr>
      </w:pPr>
    </w:p>
    <w:p w14:paraId="58D23234" w14:textId="77777777" w:rsidR="00282E16" w:rsidRPr="00C84469" w:rsidRDefault="00282E16" w:rsidP="00EA0D87">
      <w:pPr>
        <w:jc w:val="center"/>
        <w:rPr>
          <w:rFonts w:ascii="Cambria" w:hAnsi="Cambria"/>
          <w:sz w:val="24"/>
          <w:szCs w:val="24"/>
        </w:rPr>
      </w:pPr>
    </w:p>
    <w:p w14:paraId="3DA2DA35" w14:textId="77777777" w:rsidR="00282E16" w:rsidRPr="00C84469" w:rsidRDefault="00282E16" w:rsidP="00EA0D87">
      <w:pPr>
        <w:jc w:val="center"/>
        <w:rPr>
          <w:rFonts w:ascii="Cambria" w:hAnsi="Cambria"/>
          <w:sz w:val="24"/>
          <w:szCs w:val="24"/>
        </w:rPr>
      </w:pPr>
    </w:p>
    <w:p w14:paraId="4CD75BAB" w14:textId="77777777" w:rsidR="00282E16" w:rsidRPr="00C84469" w:rsidRDefault="00282E16" w:rsidP="00EA0D87">
      <w:pPr>
        <w:jc w:val="center"/>
        <w:rPr>
          <w:rFonts w:ascii="Cambria" w:hAnsi="Cambria"/>
          <w:sz w:val="24"/>
          <w:szCs w:val="24"/>
        </w:rPr>
      </w:pPr>
    </w:p>
    <w:p w14:paraId="659DE017" w14:textId="77777777" w:rsidR="00282E16" w:rsidRPr="00C84469" w:rsidRDefault="00282E16" w:rsidP="00EA0D87">
      <w:pPr>
        <w:jc w:val="center"/>
        <w:rPr>
          <w:rFonts w:ascii="Cambria" w:hAnsi="Cambria"/>
          <w:sz w:val="24"/>
          <w:szCs w:val="24"/>
        </w:rPr>
      </w:pPr>
    </w:p>
    <w:p w14:paraId="05EF4D79" w14:textId="68F21AA5" w:rsidR="00C764F8" w:rsidRDefault="00EA0D87" w:rsidP="00B4771F">
      <w:pPr>
        <w:jc w:val="center"/>
        <w:rPr>
          <w:rFonts w:ascii="Cambria" w:hAnsi="Cambria"/>
          <w:sz w:val="24"/>
          <w:szCs w:val="24"/>
        </w:rPr>
      </w:pPr>
      <w:r w:rsidRPr="00C84469">
        <w:rPr>
          <w:rFonts w:ascii="Cambria" w:hAnsi="Cambria"/>
          <w:sz w:val="24"/>
          <w:szCs w:val="24"/>
        </w:rPr>
        <w:t>Thank you very much for your participation.</w:t>
      </w:r>
      <w:bookmarkEnd w:id="0"/>
    </w:p>
    <w:sectPr w:rsidR="00C764F8">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B7E24" w14:textId="77777777" w:rsidR="00F117B5" w:rsidRDefault="00F117B5" w:rsidP="00123668">
      <w:pPr>
        <w:spacing w:after="0" w:line="240" w:lineRule="auto"/>
      </w:pPr>
      <w:r>
        <w:separator/>
      </w:r>
    </w:p>
  </w:endnote>
  <w:endnote w:type="continuationSeparator" w:id="0">
    <w:p w14:paraId="6A3A960A" w14:textId="77777777" w:rsidR="00F117B5" w:rsidRDefault="00F117B5" w:rsidP="00123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9358468"/>
      <w:docPartObj>
        <w:docPartGallery w:val="Page Numbers (Bottom of Page)"/>
        <w:docPartUnique/>
      </w:docPartObj>
    </w:sdtPr>
    <w:sdtEndPr>
      <w:rPr>
        <w:noProof/>
      </w:rPr>
    </w:sdtEndPr>
    <w:sdtContent>
      <w:p w14:paraId="7E27D330" w14:textId="53D2460C" w:rsidR="00123668" w:rsidRDefault="001236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B80817" w14:textId="77777777" w:rsidR="00123668" w:rsidRDefault="001236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B7624" w14:textId="77777777" w:rsidR="00F117B5" w:rsidRDefault="00F117B5" w:rsidP="00123668">
      <w:pPr>
        <w:spacing w:after="0" w:line="240" w:lineRule="auto"/>
      </w:pPr>
      <w:r>
        <w:separator/>
      </w:r>
    </w:p>
  </w:footnote>
  <w:footnote w:type="continuationSeparator" w:id="0">
    <w:p w14:paraId="6CE5CD5B" w14:textId="77777777" w:rsidR="00F117B5" w:rsidRDefault="00F117B5" w:rsidP="001236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863D7" w14:textId="61114FC2" w:rsidR="006D634C" w:rsidRDefault="006D634C">
    <w:pPr>
      <w:pStyle w:val="Header"/>
    </w:pPr>
    <w:r>
      <w:rPr>
        <w:noProof/>
      </w:rPr>
      <mc:AlternateContent>
        <mc:Choice Requires="wps">
          <w:drawing>
            <wp:anchor distT="0" distB="0" distL="114300" distR="114300" simplePos="0" relativeHeight="251659264" behindDoc="0" locked="0" layoutInCell="0" allowOverlap="1" wp14:anchorId="5B0C8872" wp14:editId="702DB26B">
              <wp:simplePos x="0" y="0"/>
              <wp:positionH relativeFrom="page">
                <wp:align>right</wp:align>
              </wp:positionH>
              <wp:positionV relativeFrom="topMargin">
                <wp:align>center</wp:align>
              </wp:positionV>
              <wp:extent cx="911860" cy="170815"/>
              <wp:effectExtent l="0" t="0" r="0" b="635"/>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accent6">
                          <a:lumMod val="60000"/>
                          <a:lumOff val="40000"/>
                        </a:schemeClr>
                      </a:solidFill>
                      <a:ln>
                        <a:noFill/>
                      </a:ln>
                    </wps:spPr>
                    <wps:txbx>
                      <w:txbxContent>
                        <w:p w14:paraId="6625B398" w14:textId="77777777" w:rsidR="006D634C" w:rsidRDefault="006D634C">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type w14:anchorId="5B0C8872" id="_x0000_t202" coordsize="21600,21600" o:spt="202" path="m,l,21600r21600,l21600,xe">
              <v:stroke joinstyle="miter"/>
              <v:path gradientshapeok="t" o:connecttype="rect"/>
            </v:shapetype>
            <v:shape id="Text Box 221" o:spid="_x0000_s1026"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QBnCwIAAAEEAAAOAAAAZHJzL2Uyb0RvYy54bWysU8GO0zAQvSPxD5bvNMmqlN2o6Wrpqghp&#10;YZEWPmDqOE2E4zFjt0n5esZO213ghsjBsmfi92bePC9vx96Igybfoa1kMcul0FZh3dldJb993by5&#10;lsIHsDUYtLqSR+3l7er1q+XgSn2FLZpak2AQ68vBVbINwZVZ5lWre/AzdNpyskHqIfCRdllNMDB6&#10;b7KrPF9kA1LtCJX2nqP3U1KuEn7TaBUem8brIEwlubaQVkrrNq7ZagnljsC1nTqVAf9QRQ+dZdIL&#10;1D0EEHvq/oLqO0XosQkzhX2GTdMpnXrgbor8j26eWnA69cLieHeRyf8/WPX58OS+kAjjexx5gKkJ&#10;7x5QfffC4roFu9N3RDi0GmomLqJk2eB8eboapfaljyDb4RPWPGTYB0xAY0N9VIX7FIzOAzheRNdj&#10;EIqDN0VxveCM4lTxLr8u3iYGKM+XHfnwQWMv4qaSxDNN4HB48CEWA+X5l8jl0XT1pjMmHaKP9NqQ&#10;OAA7AJTSNizSdbPvudopvsj5m7zAYXbMFJ6fw0yRHBmREuFvJMZGKouRdKonRpJGUZZJoDBuR05G&#10;rbZYH1ktwsmN/Hp40yL9lGJgJ1bS/9gDaSnMR8uK3xTzebRuOvCGXka35yhYxRCVVIGkmA7rMBl9&#10;76jbtcxxnu4dz2fTJe2e6zlVzD5LHZ7eRDTyy3P66/nlrn4BAAD//wMAUEsDBBQABgAIAAAAIQDU&#10;32SA3AAAAAQBAAAPAAAAZHJzL2Rvd25yZXYueG1sTI9BS8NAEIXvQv/DMgVvdtMoocZMiggqipdG&#10;W/C2zU6T1Oxsmt028d+79aKXgcd7vPdNthxNK07Uu8YywnwWgSAurW64Qvh4f7xagHBesVatZUL4&#10;JgfLfHKRqVTbgVd0KnwlQgm7VCHU3neplK6sySg3sx1x8Ha2N8oH2VdS92oI5aaVcRQl0qiGw0Kt&#10;OnqoqfwqjgbhlTdmiBdPz7uX0a3f9vJQfPoD4uV0vL8D4Wn0f2E44wd0yAPT1h5ZO9EihEf87z17&#10;N9cJiC1CnNyCzDP5Hz7/AQAA//8DAFBLAQItABQABgAIAAAAIQC2gziS/gAAAOEBAAATAAAAAAAA&#10;AAAAAAAAAAAAAABbQ29udGVudF9UeXBlc10ueG1sUEsBAi0AFAAGAAgAAAAhADj9If/WAAAAlAEA&#10;AAsAAAAAAAAAAAAAAAAALwEAAF9yZWxzLy5yZWxzUEsBAi0AFAAGAAgAAAAhAIlVAGcLAgAAAQQA&#10;AA4AAAAAAAAAAAAAAAAALgIAAGRycy9lMm9Eb2MueG1sUEsBAi0AFAAGAAgAAAAhANTfZIDcAAAA&#10;BAEAAA8AAAAAAAAAAAAAAAAAZQQAAGRycy9kb3ducmV2LnhtbFBLBQYAAAAABAAEAPMAAABuBQAA&#10;AAA=&#10;" o:allowincell="f" fillcolor="#a8d08d [1945]" stroked="f">
              <v:textbox style="mso-fit-shape-to-text:t" inset=",0,,0">
                <w:txbxContent>
                  <w:p w14:paraId="6625B398" w14:textId="77777777" w:rsidR="006D634C" w:rsidRDefault="006D634C">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D6EDB"/>
    <w:multiLevelType w:val="hybridMultilevel"/>
    <w:tmpl w:val="F954AB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F817BC"/>
    <w:multiLevelType w:val="multilevel"/>
    <w:tmpl w:val="4186098E"/>
    <w:lvl w:ilvl="0">
      <w:start w:val="3"/>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47676C9"/>
    <w:multiLevelType w:val="multilevel"/>
    <w:tmpl w:val="D500033E"/>
    <w:lvl w:ilvl="0">
      <w:start w:val="2"/>
      <w:numFmt w:val="upperLetter"/>
      <w:lvlText w:val="%1."/>
      <w:lvlJc w:val="left"/>
      <w:pPr>
        <w:ind w:left="360" w:hanging="360"/>
      </w:pPr>
      <w:rPr>
        <w:rFonts w:hint="default"/>
      </w:rPr>
    </w:lvl>
    <w:lvl w:ilvl="1">
      <w:start w:val="1"/>
      <w:numFmt w:val="decimal"/>
      <w:lvlText w:val="%1.%2."/>
      <w:lvlJc w:val="left"/>
      <w:pPr>
        <w:ind w:left="43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6374EB0"/>
    <w:multiLevelType w:val="hybridMultilevel"/>
    <w:tmpl w:val="09AE9F9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491C2B"/>
    <w:multiLevelType w:val="multilevel"/>
    <w:tmpl w:val="7BD04712"/>
    <w:lvl w:ilvl="0">
      <w:start w:val="1"/>
      <w:numFmt w:val="decimal"/>
      <w:lvlText w:val="%1."/>
      <w:lvlJc w:val="left"/>
      <w:pPr>
        <w:ind w:left="360" w:hanging="360"/>
      </w:pPr>
      <w:rPr>
        <w:rFonts w:hint="default"/>
      </w:rPr>
    </w:lvl>
    <w:lvl w:ilvl="1">
      <w:numFmt w:val="decimal"/>
      <w:isLgl/>
      <w:lvlText w:val="%1.%2"/>
      <w:lvlJc w:val="left"/>
      <w:pPr>
        <w:ind w:left="732" w:hanging="372"/>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30723AE7"/>
    <w:multiLevelType w:val="multilevel"/>
    <w:tmpl w:val="12188EAE"/>
    <w:lvl w:ilvl="0">
      <w:start w:val="2"/>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86927FB"/>
    <w:multiLevelType w:val="hybridMultilevel"/>
    <w:tmpl w:val="F65E20A2"/>
    <w:lvl w:ilvl="0" w:tplc="777A1A9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6A193F"/>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620E7F4E"/>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6F281562"/>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733D3D87"/>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8287514"/>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7F1F297E"/>
    <w:multiLevelType w:val="hybridMultilevel"/>
    <w:tmpl w:val="FFA27B0E"/>
    <w:lvl w:ilvl="0" w:tplc="19D0983E">
      <w:start w:val="1"/>
      <w:numFmt w:val="upperLetter"/>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13862710">
    <w:abstractNumId w:val="4"/>
  </w:num>
  <w:num w:numId="2" w16cid:durableId="653603860">
    <w:abstractNumId w:val="0"/>
  </w:num>
  <w:num w:numId="3" w16cid:durableId="289553970">
    <w:abstractNumId w:val="5"/>
  </w:num>
  <w:num w:numId="4" w16cid:durableId="141777375">
    <w:abstractNumId w:val="2"/>
  </w:num>
  <w:num w:numId="5" w16cid:durableId="1164470568">
    <w:abstractNumId w:val="7"/>
  </w:num>
  <w:num w:numId="6" w16cid:durableId="402291465">
    <w:abstractNumId w:val="6"/>
  </w:num>
  <w:num w:numId="7" w16cid:durableId="1037042975">
    <w:abstractNumId w:val="3"/>
  </w:num>
  <w:num w:numId="8" w16cid:durableId="122702102">
    <w:abstractNumId w:val="12"/>
  </w:num>
  <w:num w:numId="9" w16cid:durableId="1895770683">
    <w:abstractNumId w:val="1"/>
  </w:num>
  <w:num w:numId="10" w16cid:durableId="2094620664">
    <w:abstractNumId w:val="10"/>
  </w:num>
  <w:num w:numId="11" w16cid:durableId="582691293">
    <w:abstractNumId w:val="9"/>
  </w:num>
  <w:num w:numId="12" w16cid:durableId="42490359">
    <w:abstractNumId w:val="8"/>
  </w:num>
  <w:num w:numId="13" w16cid:durableId="113714317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zNjQ3NjIzMDE3NzBX0lEKTi0uzszPAykwrAUA2BKFwiwAAAA="/>
  </w:docVars>
  <w:rsids>
    <w:rsidRoot w:val="002B34B5"/>
    <w:rsid w:val="00042AA0"/>
    <w:rsid w:val="00066FF0"/>
    <w:rsid w:val="000D6B40"/>
    <w:rsid w:val="00102BCE"/>
    <w:rsid w:val="00123668"/>
    <w:rsid w:val="00246E2A"/>
    <w:rsid w:val="002776F8"/>
    <w:rsid w:val="00282E16"/>
    <w:rsid w:val="002A4F15"/>
    <w:rsid w:val="002B34B5"/>
    <w:rsid w:val="00336D52"/>
    <w:rsid w:val="003810ED"/>
    <w:rsid w:val="003B6C80"/>
    <w:rsid w:val="003D7DD3"/>
    <w:rsid w:val="00453C51"/>
    <w:rsid w:val="0046098B"/>
    <w:rsid w:val="00493082"/>
    <w:rsid w:val="004C7001"/>
    <w:rsid w:val="005245CB"/>
    <w:rsid w:val="00592FDC"/>
    <w:rsid w:val="005C19E3"/>
    <w:rsid w:val="00651CE9"/>
    <w:rsid w:val="00694934"/>
    <w:rsid w:val="006D634C"/>
    <w:rsid w:val="00704FD6"/>
    <w:rsid w:val="00734145"/>
    <w:rsid w:val="007645BE"/>
    <w:rsid w:val="00785690"/>
    <w:rsid w:val="007A7288"/>
    <w:rsid w:val="009D25FA"/>
    <w:rsid w:val="009D727A"/>
    <w:rsid w:val="00A124BD"/>
    <w:rsid w:val="00A26744"/>
    <w:rsid w:val="00AD5B98"/>
    <w:rsid w:val="00B31CCD"/>
    <w:rsid w:val="00B4771F"/>
    <w:rsid w:val="00B62475"/>
    <w:rsid w:val="00B67A7E"/>
    <w:rsid w:val="00BC5450"/>
    <w:rsid w:val="00BD13B3"/>
    <w:rsid w:val="00BE4945"/>
    <w:rsid w:val="00C764F8"/>
    <w:rsid w:val="00C778F3"/>
    <w:rsid w:val="00C84469"/>
    <w:rsid w:val="00C90C66"/>
    <w:rsid w:val="00D34EA8"/>
    <w:rsid w:val="00D44F13"/>
    <w:rsid w:val="00D85A04"/>
    <w:rsid w:val="00DB45D5"/>
    <w:rsid w:val="00DB66B1"/>
    <w:rsid w:val="00DC4D30"/>
    <w:rsid w:val="00DF545C"/>
    <w:rsid w:val="00DF7990"/>
    <w:rsid w:val="00E03C14"/>
    <w:rsid w:val="00E75112"/>
    <w:rsid w:val="00EA0D87"/>
    <w:rsid w:val="00EA1860"/>
    <w:rsid w:val="00EC5FBE"/>
    <w:rsid w:val="00F117B5"/>
    <w:rsid w:val="00FA295B"/>
    <w:rsid w:val="00FE1B18"/>
  </w:rsids>
  <m:mathPr>
    <m:mathFont m:val="Cambria Math"/>
    <m:brkBin m:val="before"/>
    <m:brkBinSub m:val="--"/>
    <m:smallFrac m:val="0"/>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A9B11"/>
  <w15:chartTrackingRefBased/>
  <w15:docId w15:val="{EE8CC766-A95A-4285-8171-61652DC15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27A"/>
  </w:style>
  <w:style w:type="paragraph" w:styleId="Heading1">
    <w:name w:val="heading 1"/>
    <w:basedOn w:val="Normal"/>
    <w:next w:val="Normal"/>
    <w:link w:val="Heading1Char"/>
    <w:uiPriority w:val="9"/>
    <w:qFormat/>
    <w:rsid w:val="00042AA0"/>
    <w:pPr>
      <w:keepNext/>
      <w:keepLines/>
      <w:numPr>
        <w:numId w:val="8"/>
      </w:numPr>
      <w:spacing w:before="240" w:after="0"/>
      <w:outlineLvl w:val="0"/>
    </w:pPr>
    <w:rPr>
      <w:rFonts w:ascii="Cambria" w:eastAsiaTheme="majorEastAsia" w:hAnsi="Cambria" w:cstheme="majorBidi"/>
      <w:color w:val="0000FF"/>
      <w:sz w:val="32"/>
      <w:szCs w:val="32"/>
    </w:rPr>
  </w:style>
  <w:style w:type="paragraph" w:styleId="Heading2">
    <w:name w:val="heading 2"/>
    <w:basedOn w:val="Normal"/>
    <w:link w:val="Heading2Char"/>
    <w:uiPriority w:val="9"/>
    <w:qFormat/>
    <w:rsid w:val="00042AA0"/>
    <w:pPr>
      <w:spacing w:before="100" w:beforeAutospacing="1" w:after="100" w:afterAutospacing="1" w:line="240" w:lineRule="auto"/>
      <w:outlineLvl w:val="1"/>
    </w:pPr>
    <w:rPr>
      <w:rFonts w:ascii="Cambria" w:eastAsia="Times New Roman" w:hAnsi="Cambria" w:cs="Times New Roman"/>
      <w:b/>
      <w:bCs/>
      <w:sz w:val="24"/>
      <w:szCs w:val="36"/>
      <w:lang w:eastAsia="en-GB" w:bidi="si-L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10ED"/>
    <w:pPr>
      <w:spacing w:before="100" w:beforeAutospacing="1" w:after="100" w:afterAutospacing="1" w:line="240" w:lineRule="auto"/>
    </w:pPr>
    <w:rPr>
      <w:rFonts w:ascii="Times New Roman" w:eastAsia="Times New Roman" w:hAnsi="Times New Roman" w:cs="Times New Roman"/>
      <w:sz w:val="24"/>
      <w:szCs w:val="24"/>
      <w:lang w:eastAsia="en-GB" w:bidi="si-LK"/>
    </w:rPr>
  </w:style>
  <w:style w:type="character" w:customStyle="1" w:styleId="Heading2Char">
    <w:name w:val="Heading 2 Char"/>
    <w:basedOn w:val="DefaultParagraphFont"/>
    <w:link w:val="Heading2"/>
    <w:uiPriority w:val="9"/>
    <w:rsid w:val="00042AA0"/>
    <w:rPr>
      <w:rFonts w:ascii="Cambria" w:eastAsia="Times New Roman" w:hAnsi="Cambria" w:cs="Times New Roman"/>
      <w:b/>
      <w:bCs/>
      <w:sz w:val="24"/>
      <w:szCs w:val="36"/>
      <w:lang w:eastAsia="en-GB" w:bidi="si-LK"/>
    </w:rPr>
  </w:style>
  <w:style w:type="paragraph" w:styleId="ListParagraph">
    <w:name w:val="List Paragraph"/>
    <w:basedOn w:val="Normal"/>
    <w:uiPriority w:val="34"/>
    <w:qFormat/>
    <w:rsid w:val="003810ED"/>
    <w:pPr>
      <w:ind w:left="720"/>
      <w:contextualSpacing/>
    </w:pPr>
  </w:style>
  <w:style w:type="table" w:styleId="TableGrid">
    <w:name w:val="Table Grid"/>
    <w:basedOn w:val="TableNormal"/>
    <w:uiPriority w:val="39"/>
    <w:rsid w:val="00EC5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36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3668"/>
  </w:style>
  <w:style w:type="paragraph" w:styleId="Footer">
    <w:name w:val="footer"/>
    <w:basedOn w:val="Normal"/>
    <w:link w:val="FooterChar"/>
    <w:uiPriority w:val="99"/>
    <w:unhideWhenUsed/>
    <w:rsid w:val="001236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3668"/>
  </w:style>
  <w:style w:type="paragraph" w:styleId="TableofFigures">
    <w:name w:val="table of figures"/>
    <w:basedOn w:val="Normal"/>
    <w:next w:val="Normal"/>
    <w:autoRedefine/>
    <w:uiPriority w:val="99"/>
    <w:semiHidden/>
    <w:unhideWhenUsed/>
    <w:qFormat/>
    <w:rsid w:val="00A26744"/>
    <w:pPr>
      <w:spacing w:after="0" w:line="288" w:lineRule="auto"/>
    </w:pPr>
    <w:rPr>
      <w:rFonts w:ascii="Cambria" w:eastAsiaTheme="minorEastAsia" w:hAnsi="Cambria"/>
      <w:sz w:val="24"/>
      <w:szCs w:val="21"/>
    </w:rPr>
  </w:style>
  <w:style w:type="paragraph" w:styleId="z-TopofForm">
    <w:name w:val="HTML Top of Form"/>
    <w:basedOn w:val="Normal"/>
    <w:next w:val="Normal"/>
    <w:link w:val="z-TopofFormChar"/>
    <w:hidden/>
    <w:uiPriority w:val="99"/>
    <w:semiHidden/>
    <w:unhideWhenUsed/>
    <w:rsid w:val="00A26744"/>
    <w:pPr>
      <w:pBdr>
        <w:bottom w:val="single" w:sz="6" w:space="1" w:color="auto"/>
      </w:pBdr>
      <w:spacing w:after="0" w:line="240" w:lineRule="auto"/>
      <w:jc w:val="center"/>
    </w:pPr>
    <w:rPr>
      <w:rFonts w:ascii="Arial" w:eastAsia="Times New Roman" w:hAnsi="Arial" w:cs="Arial"/>
      <w:vanish/>
      <w:sz w:val="16"/>
      <w:szCs w:val="16"/>
      <w:lang w:eastAsia="en-GB" w:bidi="si-LK"/>
    </w:rPr>
  </w:style>
  <w:style w:type="character" w:customStyle="1" w:styleId="z-TopofFormChar">
    <w:name w:val="z-Top of Form Char"/>
    <w:basedOn w:val="DefaultParagraphFont"/>
    <w:link w:val="z-TopofForm"/>
    <w:uiPriority w:val="99"/>
    <w:semiHidden/>
    <w:rsid w:val="00A26744"/>
    <w:rPr>
      <w:rFonts w:ascii="Arial" w:eastAsia="Times New Roman" w:hAnsi="Arial" w:cs="Arial"/>
      <w:vanish/>
      <w:sz w:val="16"/>
      <w:szCs w:val="16"/>
      <w:lang w:eastAsia="en-GB" w:bidi="si-LK"/>
    </w:rPr>
  </w:style>
  <w:style w:type="character" w:customStyle="1" w:styleId="hide">
    <w:name w:val="hide"/>
    <w:basedOn w:val="DefaultParagraphFont"/>
    <w:rsid w:val="00A26744"/>
  </w:style>
  <w:style w:type="paragraph" w:styleId="z-BottomofForm">
    <w:name w:val="HTML Bottom of Form"/>
    <w:basedOn w:val="Normal"/>
    <w:next w:val="Normal"/>
    <w:link w:val="z-BottomofFormChar"/>
    <w:hidden/>
    <w:uiPriority w:val="99"/>
    <w:semiHidden/>
    <w:unhideWhenUsed/>
    <w:rsid w:val="00A26744"/>
    <w:pPr>
      <w:pBdr>
        <w:top w:val="single" w:sz="6" w:space="1" w:color="auto"/>
      </w:pBdr>
      <w:spacing w:after="0" w:line="240" w:lineRule="auto"/>
      <w:jc w:val="center"/>
    </w:pPr>
    <w:rPr>
      <w:rFonts w:ascii="Arial" w:eastAsia="Times New Roman" w:hAnsi="Arial" w:cs="Arial"/>
      <w:vanish/>
      <w:sz w:val="16"/>
      <w:szCs w:val="16"/>
      <w:lang w:eastAsia="en-GB" w:bidi="si-LK"/>
    </w:rPr>
  </w:style>
  <w:style w:type="character" w:customStyle="1" w:styleId="z-BottomofFormChar">
    <w:name w:val="z-Bottom of Form Char"/>
    <w:basedOn w:val="DefaultParagraphFont"/>
    <w:link w:val="z-BottomofForm"/>
    <w:uiPriority w:val="99"/>
    <w:semiHidden/>
    <w:rsid w:val="00A26744"/>
    <w:rPr>
      <w:rFonts w:ascii="Arial" w:eastAsia="Times New Roman" w:hAnsi="Arial" w:cs="Arial"/>
      <w:vanish/>
      <w:sz w:val="16"/>
      <w:szCs w:val="16"/>
      <w:lang w:eastAsia="en-GB" w:bidi="si-LK"/>
    </w:rPr>
  </w:style>
  <w:style w:type="character" w:styleId="Emphasis">
    <w:name w:val="Emphasis"/>
    <w:basedOn w:val="DefaultParagraphFont"/>
    <w:uiPriority w:val="20"/>
    <w:qFormat/>
    <w:rsid w:val="00A26744"/>
    <w:rPr>
      <w:i/>
      <w:iCs/>
    </w:rPr>
  </w:style>
  <w:style w:type="character" w:customStyle="1" w:styleId="Heading1Char">
    <w:name w:val="Heading 1 Char"/>
    <w:basedOn w:val="DefaultParagraphFont"/>
    <w:link w:val="Heading1"/>
    <w:uiPriority w:val="9"/>
    <w:rsid w:val="00042AA0"/>
    <w:rPr>
      <w:rFonts w:ascii="Cambria" w:eastAsiaTheme="majorEastAsia" w:hAnsi="Cambria" w:cstheme="majorBidi"/>
      <w:color w:val="0000F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2305">
      <w:bodyDiv w:val="1"/>
      <w:marLeft w:val="0"/>
      <w:marRight w:val="0"/>
      <w:marTop w:val="0"/>
      <w:marBottom w:val="0"/>
      <w:divBdr>
        <w:top w:val="none" w:sz="0" w:space="0" w:color="auto"/>
        <w:left w:val="none" w:sz="0" w:space="0" w:color="auto"/>
        <w:bottom w:val="none" w:sz="0" w:space="0" w:color="auto"/>
        <w:right w:val="none" w:sz="0" w:space="0" w:color="auto"/>
      </w:divBdr>
    </w:div>
    <w:div w:id="230779520">
      <w:bodyDiv w:val="1"/>
      <w:marLeft w:val="0"/>
      <w:marRight w:val="0"/>
      <w:marTop w:val="0"/>
      <w:marBottom w:val="0"/>
      <w:divBdr>
        <w:top w:val="none" w:sz="0" w:space="0" w:color="auto"/>
        <w:left w:val="none" w:sz="0" w:space="0" w:color="auto"/>
        <w:bottom w:val="none" w:sz="0" w:space="0" w:color="auto"/>
        <w:right w:val="none" w:sz="0" w:space="0" w:color="auto"/>
      </w:divBdr>
    </w:div>
    <w:div w:id="397478220">
      <w:bodyDiv w:val="1"/>
      <w:marLeft w:val="0"/>
      <w:marRight w:val="0"/>
      <w:marTop w:val="0"/>
      <w:marBottom w:val="0"/>
      <w:divBdr>
        <w:top w:val="none" w:sz="0" w:space="0" w:color="auto"/>
        <w:left w:val="none" w:sz="0" w:space="0" w:color="auto"/>
        <w:bottom w:val="none" w:sz="0" w:space="0" w:color="auto"/>
        <w:right w:val="none" w:sz="0" w:space="0" w:color="auto"/>
      </w:divBdr>
    </w:div>
    <w:div w:id="461312692">
      <w:bodyDiv w:val="1"/>
      <w:marLeft w:val="0"/>
      <w:marRight w:val="0"/>
      <w:marTop w:val="0"/>
      <w:marBottom w:val="0"/>
      <w:divBdr>
        <w:top w:val="none" w:sz="0" w:space="0" w:color="auto"/>
        <w:left w:val="none" w:sz="0" w:space="0" w:color="auto"/>
        <w:bottom w:val="none" w:sz="0" w:space="0" w:color="auto"/>
        <w:right w:val="none" w:sz="0" w:space="0" w:color="auto"/>
      </w:divBdr>
    </w:div>
    <w:div w:id="525800139">
      <w:bodyDiv w:val="1"/>
      <w:marLeft w:val="0"/>
      <w:marRight w:val="0"/>
      <w:marTop w:val="0"/>
      <w:marBottom w:val="0"/>
      <w:divBdr>
        <w:top w:val="none" w:sz="0" w:space="0" w:color="auto"/>
        <w:left w:val="none" w:sz="0" w:space="0" w:color="auto"/>
        <w:bottom w:val="none" w:sz="0" w:space="0" w:color="auto"/>
        <w:right w:val="none" w:sz="0" w:space="0" w:color="auto"/>
      </w:divBdr>
    </w:div>
    <w:div w:id="676273223">
      <w:bodyDiv w:val="1"/>
      <w:marLeft w:val="0"/>
      <w:marRight w:val="0"/>
      <w:marTop w:val="0"/>
      <w:marBottom w:val="0"/>
      <w:divBdr>
        <w:top w:val="none" w:sz="0" w:space="0" w:color="auto"/>
        <w:left w:val="none" w:sz="0" w:space="0" w:color="auto"/>
        <w:bottom w:val="none" w:sz="0" w:space="0" w:color="auto"/>
        <w:right w:val="none" w:sz="0" w:space="0" w:color="auto"/>
      </w:divBdr>
    </w:div>
    <w:div w:id="698816042">
      <w:bodyDiv w:val="1"/>
      <w:marLeft w:val="0"/>
      <w:marRight w:val="0"/>
      <w:marTop w:val="0"/>
      <w:marBottom w:val="0"/>
      <w:divBdr>
        <w:top w:val="none" w:sz="0" w:space="0" w:color="auto"/>
        <w:left w:val="none" w:sz="0" w:space="0" w:color="auto"/>
        <w:bottom w:val="none" w:sz="0" w:space="0" w:color="auto"/>
        <w:right w:val="none" w:sz="0" w:space="0" w:color="auto"/>
      </w:divBdr>
    </w:div>
    <w:div w:id="856889398">
      <w:bodyDiv w:val="1"/>
      <w:marLeft w:val="0"/>
      <w:marRight w:val="0"/>
      <w:marTop w:val="0"/>
      <w:marBottom w:val="0"/>
      <w:divBdr>
        <w:top w:val="none" w:sz="0" w:space="0" w:color="auto"/>
        <w:left w:val="none" w:sz="0" w:space="0" w:color="auto"/>
        <w:bottom w:val="none" w:sz="0" w:space="0" w:color="auto"/>
        <w:right w:val="none" w:sz="0" w:space="0" w:color="auto"/>
      </w:divBdr>
    </w:div>
    <w:div w:id="872962818">
      <w:bodyDiv w:val="1"/>
      <w:marLeft w:val="0"/>
      <w:marRight w:val="0"/>
      <w:marTop w:val="0"/>
      <w:marBottom w:val="0"/>
      <w:divBdr>
        <w:top w:val="none" w:sz="0" w:space="0" w:color="auto"/>
        <w:left w:val="none" w:sz="0" w:space="0" w:color="auto"/>
        <w:bottom w:val="none" w:sz="0" w:space="0" w:color="auto"/>
        <w:right w:val="none" w:sz="0" w:space="0" w:color="auto"/>
      </w:divBdr>
    </w:div>
    <w:div w:id="1149899251">
      <w:bodyDiv w:val="1"/>
      <w:marLeft w:val="0"/>
      <w:marRight w:val="0"/>
      <w:marTop w:val="0"/>
      <w:marBottom w:val="0"/>
      <w:divBdr>
        <w:top w:val="none" w:sz="0" w:space="0" w:color="auto"/>
        <w:left w:val="none" w:sz="0" w:space="0" w:color="auto"/>
        <w:bottom w:val="none" w:sz="0" w:space="0" w:color="auto"/>
        <w:right w:val="none" w:sz="0" w:space="0" w:color="auto"/>
      </w:divBdr>
    </w:div>
    <w:div w:id="1171027009">
      <w:bodyDiv w:val="1"/>
      <w:marLeft w:val="0"/>
      <w:marRight w:val="0"/>
      <w:marTop w:val="0"/>
      <w:marBottom w:val="0"/>
      <w:divBdr>
        <w:top w:val="none" w:sz="0" w:space="0" w:color="auto"/>
        <w:left w:val="none" w:sz="0" w:space="0" w:color="auto"/>
        <w:bottom w:val="none" w:sz="0" w:space="0" w:color="auto"/>
        <w:right w:val="none" w:sz="0" w:space="0" w:color="auto"/>
      </w:divBdr>
    </w:div>
    <w:div w:id="1173446782">
      <w:bodyDiv w:val="1"/>
      <w:marLeft w:val="0"/>
      <w:marRight w:val="0"/>
      <w:marTop w:val="0"/>
      <w:marBottom w:val="0"/>
      <w:divBdr>
        <w:top w:val="none" w:sz="0" w:space="0" w:color="auto"/>
        <w:left w:val="none" w:sz="0" w:space="0" w:color="auto"/>
        <w:bottom w:val="none" w:sz="0" w:space="0" w:color="auto"/>
        <w:right w:val="none" w:sz="0" w:space="0" w:color="auto"/>
      </w:divBdr>
    </w:div>
    <w:div w:id="1217207059">
      <w:bodyDiv w:val="1"/>
      <w:marLeft w:val="0"/>
      <w:marRight w:val="0"/>
      <w:marTop w:val="0"/>
      <w:marBottom w:val="0"/>
      <w:divBdr>
        <w:top w:val="none" w:sz="0" w:space="0" w:color="auto"/>
        <w:left w:val="none" w:sz="0" w:space="0" w:color="auto"/>
        <w:bottom w:val="none" w:sz="0" w:space="0" w:color="auto"/>
        <w:right w:val="none" w:sz="0" w:space="0" w:color="auto"/>
      </w:divBdr>
    </w:div>
    <w:div w:id="1466780139">
      <w:bodyDiv w:val="1"/>
      <w:marLeft w:val="0"/>
      <w:marRight w:val="0"/>
      <w:marTop w:val="0"/>
      <w:marBottom w:val="0"/>
      <w:divBdr>
        <w:top w:val="none" w:sz="0" w:space="0" w:color="auto"/>
        <w:left w:val="none" w:sz="0" w:space="0" w:color="auto"/>
        <w:bottom w:val="none" w:sz="0" w:space="0" w:color="auto"/>
        <w:right w:val="none" w:sz="0" w:space="0" w:color="auto"/>
      </w:divBdr>
    </w:div>
    <w:div w:id="1553347333">
      <w:bodyDiv w:val="1"/>
      <w:marLeft w:val="0"/>
      <w:marRight w:val="0"/>
      <w:marTop w:val="0"/>
      <w:marBottom w:val="0"/>
      <w:divBdr>
        <w:top w:val="none" w:sz="0" w:space="0" w:color="auto"/>
        <w:left w:val="none" w:sz="0" w:space="0" w:color="auto"/>
        <w:bottom w:val="none" w:sz="0" w:space="0" w:color="auto"/>
        <w:right w:val="none" w:sz="0" w:space="0" w:color="auto"/>
      </w:divBdr>
    </w:div>
    <w:div w:id="1642466204">
      <w:bodyDiv w:val="1"/>
      <w:marLeft w:val="0"/>
      <w:marRight w:val="0"/>
      <w:marTop w:val="0"/>
      <w:marBottom w:val="0"/>
      <w:divBdr>
        <w:top w:val="none" w:sz="0" w:space="0" w:color="auto"/>
        <w:left w:val="none" w:sz="0" w:space="0" w:color="auto"/>
        <w:bottom w:val="none" w:sz="0" w:space="0" w:color="auto"/>
        <w:right w:val="none" w:sz="0" w:space="0" w:color="auto"/>
      </w:divBdr>
    </w:div>
    <w:div w:id="1755202816">
      <w:bodyDiv w:val="1"/>
      <w:marLeft w:val="0"/>
      <w:marRight w:val="0"/>
      <w:marTop w:val="0"/>
      <w:marBottom w:val="0"/>
      <w:divBdr>
        <w:top w:val="none" w:sz="0" w:space="0" w:color="auto"/>
        <w:left w:val="none" w:sz="0" w:space="0" w:color="auto"/>
        <w:bottom w:val="none" w:sz="0" w:space="0" w:color="auto"/>
        <w:right w:val="none" w:sz="0" w:space="0" w:color="auto"/>
      </w:divBdr>
    </w:div>
    <w:div w:id="1941137379">
      <w:bodyDiv w:val="1"/>
      <w:marLeft w:val="0"/>
      <w:marRight w:val="0"/>
      <w:marTop w:val="0"/>
      <w:marBottom w:val="0"/>
      <w:divBdr>
        <w:top w:val="none" w:sz="0" w:space="0" w:color="auto"/>
        <w:left w:val="none" w:sz="0" w:space="0" w:color="auto"/>
        <w:bottom w:val="none" w:sz="0" w:space="0" w:color="auto"/>
        <w:right w:val="none" w:sz="0" w:space="0" w:color="auto"/>
      </w:divBdr>
    </w:div>
    <w:div w:id="1941178406">
      <w:bodyDiv w:val="1"/>
      <w:marLeft w:val="0"/>
      <w:marRight w:val="0"/>
      <w:marTop w:val="0"/>
      <w:marBottom w:val="0"/>
      <w:divBdr>
        <w:top w:val="none" w:sz="0" w:space="0" w:color="auto"/>
        <w:left w:val="none" w:sz="0" w:space="0" w:color="auto"/>
        <w:bottom w:val="none" w:sz="0" w:space="0" w:color="auto"/>
        <w:right w:val="none" w:sz="0" w:space="0" w:color="auto"/>
      </w:divBdr>
    </w:div>
    <w:div w:id="2017271515">
      <w:bodyDiv w:val="1"/>
      <w:marLeft w:val="0"/>
      <w:marRight w:val="0"/>
      <w:marTop w:val="0"/>
      <w:marBottom w:val="0"/>
      <w:divBdr>
        <w:top w:val="none" w:sz="0" w:space="0" w:color="auto"/>
        <w:left w:val="none" w:sz="0" w:space="0" w:color="auto"/>
        <w:bottom w:val="none" w:sz="0" w:space="0" w:color="auto"/>
        <w:right w:val="none" w:sz="0" w:space="0" w:color="auto"/>
      </w:divBdr>
    </w:div>
    <w:div w:id="2100902563">
      <w:bodyDiv w:val="1"/>
      <w:marLeft w:val="0"/>
      <w:marRight w:val="0"/>
      <w:marTop w:val="0"/>
      <w:marBottom w:val="0"/>
      <w:divBdr>
        <w:top w:val="none" w:sz="0" w:space="0" w:color="auto"/>
        <w:left w:val="none" w:sz="0" w:space="0" w:color="auto"/>
        <w:bottom w:val="none" w:sz="0" w:space="0" w:color="auto"/>
        <w:right w:val="none" w:sz="0" w:space="0" w:color="auto"/>
      </w:divBdr>
    </w:div>
    <w:div w:id="210306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0C6E5-5843-4937-8340-BEE359AB7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5</Pages>
  <Words>870</Words>
  <Characters>496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i Jayasundara</dc:creator>
  <cp:keywords/>
  <dc:description/>
  <cp:lastModifiedBy>Viji Jayasundara</cp:lastModifiedBy>
  <cp:revision>90</cp:revision>
  <dcterms:created xsi:type="dcterms:W3CDTF">2021-01-22T07:34:00Z</dcterms:created>
  <dcterms:modified xsi:type="dcterms:W3CDTF">2023-07-22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9bf90057a11bf3248bc9bbdbffdb3eb1e4213604a3ee68ca9b9bf88b0101fd</vt:lpwstr>
  </property>
</Properties>
</file>